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DEAA9" w14:textId="79FE01B3" w:rsidR="00BF7409" w:rsidRPr="00122375" w:rsidRDefault="00BF7409" w:rsidP="00BF7409">
      <w:pPr>
        <w:spacing w:before="100" w:beforeAutospacing="1" w:after="100" w:afterAutospacing="1" w:line="480" w:lineRule="auto"/>
        <w:contextualSpacing/>
        <w:rPr>
          <w:sz w:val="28"/>
          <w:szCs w:val="28"/>
          <w:lang w:val="en-US"/>
        </w:rPr>
      </w:pPr>
      <w:r w:rsidRPr="00122375">
        <w:rPr>
          <w:sz w:val="28"/>
          <w:szCs w:val="28"/>
          <w:lang w:val="en-US"/>
        </w:rPr>
        <w:t>APPENDIX</w:t>
      </w:r>
      <w:r w:rsidR="00122375" w:rsidRPr="00122375">
        <w:rPr>
          <w:sz w:val="28"/>
          <w:szCs w:val="28"/>
          <w:lang w:val="en-US"/>
        </w:rPr>
        <w:t>: Bootstrap Estimates</w:t>
      </w:r>
    </w:p>
    <w:p w14:paraId="0D3005CD" w14:textId="6FC46566" w:rsidR="00BF7409" w:rsidRPr="00C1624B" w:rsidRDefault="00BF7409" w:rsidP="00122375">
      <w:pPr>
        <w:spacing w:before="100" w:beforeAutospacing="1" w:after="100" w:afterAutospacing="1" w:line="240" w:lineRule="auto"/>
        <w:contextualSpacing/>
        <w:jc w:val="both"/>
        <w:rPr>
          <w:lang w:val="en-US"/>
        </w:rPr>
      </w:pPr>
      <w:r w:rsidRPr="00C1624B">
        <w:rPr>
          <w:lang w:val="en-US"/>
        </w:rPr>
        <w:t xml:space="preserve">The appendix contains bootstrap estimates of the mean RT difference between erroneous and correct decisions for the threshold </w:t>
      </w:r>
      <w:r w:rsidR="00313131" w:rsidRPr="00C1624B">
        <w:rPr>
          <w:lang w:val="en-US"/>
        </w:rPr>
        <w:t xml:space="preserve">hypothesis </w:t>
      </w:r>
      <w:r w:rsidR="007D5901">
        <w:rPr>
          <w:lang w:val="en-US"/>
        </w:rPr>
        <w:t xml:space="preserve">(Table 1) </w:t>
      </w:r>
      <w:r w:rsidRPr="00C1624B">
        <w:rPr>
          <w:lang w:val="en-US"/>
        </w:rPr>
        <w:t>and the gain modulation hypothes</w:t>
      </w:r>
      <w:r w:rsidR="00313131" w:rsidRPr="00C1624B">
        <w:rPr>
          <w:lang w:val="en-US"/>
        </w:rPr>
        <w:t>is</w:t>
      </w:r>
      <w:r w:rsidR="007D5901">
        <w:rPr>
          <w:lang w:val="en-US"/>
        </w:rPr>
        <w:t xml:space="preserve"> (Table 2)</w:t>
      </w:r>
      <w:r w:rsidRPr="00C1624B">
        <w:rPr>
          <w:lang w:val="en-US"/>
        </w:rPr>
        <w:t xml:space="preserve">. </w:t>
      </w:r>
      <w:r w:rsidR="00313131" w:rsidRPr="00C1624B">
        <w:rPr>
          <w:lang w:val="en-US"/>
        </w:rPr>
        <w:t>A s</w:t>
      </w:r>
      <w:r w:rsidRPr="00C1624B">
        <w:rPr>
          <w:lang w:val="en-US"/>
        </w:rPr>
        <w:t xml:space="preserve">tandard nonparametric bootstrap procedure </w:t>
      </w:r>
      <w:r w:rsidR="00821D14" w:rsidRPr="00C1624B">
        <w:rPr>
          <w:lang w:val="en-US"/>
        </w:rPr>
        <w:t xml:space="preserve">was conducted </w:t>
      </w:r>
      <w:r w:rsidR="00B97BBE" w:rsidRPr="00C1624B">
        <w:rPr>
          <w:lang w:val="en-US"/>
        </w:rPr>
        <w:t xml:space="preserve">and involved </w:t>
      </w:r>
      <w:r w:rsidR="00821D14" w:rsidRPr="00C1624B">
        <w:rPr>
          <w:lang w:val="en-US"/>
        </w:rPr>
        <w:t>drawing N</w:t>
      </w:r>
      <w:r w:rsidR="00A47DBB" w:rsidRPr="00C1624B">
        <w:rPr>
          <w:lang w:val="en-US"/>
        </w:rPr>
        <w:t xml:space="preserve"> </w:t>
      </w:r>
      <w:r w:rsidR="00821D14" w:rsidRPr="00C1624B">
        <w:rPr>
          <w:lang w:val="en-US"/>
        </w:rPr>
        <w:t>=</w:t>
      </w:r>
      <w:r w:rsidR="00A47DBB" w:rsidRPr="00C1624B">
        <w:rPr>
          <w:lang w:val="en-US"/>
        </w:rPr>
        <w:t xml:space="preserve"> </w:t>
      </w:r>
      <w:r w:rsidR="00821D14" w:rsidRPr="00C1624B">
        <w:rPr>
          <w:lang w:val="en-US"/>
        </w:rPr>
        <w:t>10</w:t>
      </w:r>
      <w:r w:rsidR="008D54CD" w:rsidRPr="00C1624B">
        <w:rPr>
          <w:lang w:val="en-US"/>
        </w:rPr>
        <w:t>,</w:t>
      </w:r>
      <w:r w:rsidR="00821D14" w:rsidRPr="00C1624B">
        <w:rPr>
          <w:lang w:val="en-US"/>
        </w:rPr>
        <w:t xml:space="preserve">000 </w:t>
      </w:r>
      <w:r w:rsidR="003C3319" w:rsidRPr="00C1624B">
        <w:rPr>
          <w:lang w:val="en-US"/>
        </w:rPr>
        <w:t>sub-</w:t>
      </w:r>
      <w:r w:rsidRPr="00C1624B">
        <w:rPr>
          <w:lang w:val="en-US"/>
        </w:rPr>
        <w:t>sampl</w:t>
      </w:r>
      <w:r w:rsidR="00821D14" w:rsidRPr="00C1624B">
        <w:rPr>
          <w:lang w:val="en-US"/>
        </w:rPr>
        <w:t>es</w:t>
      </w:r>
      <w:r w:rsidRPr="00C1624B">
        <w:rPr>
          <w:lang w:val="en-US"/>
        </w:rPr>
        <w:t xml:space="preserve"> with replacement </w:t>
      </w:r>
      <w:r w:rsidR="00821D14" w:rsidRPr="00C1624B">
        <w:rPr>
          <w:lang w:val="en-US"/>
        </w:rPr>
        <w:t xml:space="preserve">for each data point. </w:t>
      </w:r>
    </w:p>
    <w:p w14:paraId="065B49FD" w14:textId="77777777" w:rsidR="00BF7409" w:rsidRPr="00C1624B" w:rsidRDefault="00BF7409" w:rsidP="00BF7409">
      <w:pPr>
        <w:spacing w:before="100" w:beforeAutospacing="1" w:after="100" w:afterAutospacing="1" w:line="480" w:lineRule="auto"/>
        <w:contextualSpacing/>
        <w:jc w:val="both"/>
        <w:rPr>
          <w:lang w:val="en-US"/>
        </w:rPr>
      </w:pPr>
    </w:p>
    <w:p w14:paraId="77323172" w14:textId="77777777" w:rsidR="00BF7409" w:rsidRPr="00C1624B" w:rsidRDefault="00BF7409" w:rsidP="00EF4A6B">
      <w:pPr>
        <w:spacing w:before="100" w:beforeAutospacing="1" w:after="100" w:afterAutospacing="1" w:line="240" w:lineRule="auto"/>
        <w:contextualSpacing/>
        <w:jc w:val="both"/>
        <w:rPr>
          <w:lang w:val="en-US"/>
        </w:rPr>
      </w:pPr>
      <w:r w:rsidRPr="00C1624B">
        <w:rPr>
          <w:lang w:val="en-US"/>
        </w:rPr>
        <w:t xml:space="preserve">Table 1: </w:t>
      </w:r>
      <w:r w:rsidR="00133F58" w:rsidRPr="00C1624B">
        <w:rPr>
          <w:lang w:val="en-US"/>
        </w:rPr>
        <w:t>Estimate</w:t>
      </w:r>
      <w:r w:rsidR="002E43C5" w:rsidRPr="00C1624B">
        <w:rPr>
          <w:lang w:val="en-US"/>
        </w:rPr>
        <w:t>s</w:t>
      </w:r>
      <w:r w:rsidR="00133F58" w:rsidRPr="00C1624B">
        <w:rPr>
          <w:lang w:val="en-US"/>
        </w:rPr>
        <w:t xml:space="preserve"> from the total sample </w:t>
      </w:r>
      <w:r w:rsidR="00211B9F" w:rsidRPr="00C1624B">
        <w:rPr>
          <w:lang w:val="en-US"/>
        </w:rPr>
        <w:t>(</w:t>
      </w:r>
      <w:r w:rsidR="00EB60B7" w:rsidRPr="00C1624B">
        <w:rPr>
          <w:lang w:val="en-US"/>
        </w:rPr>
        <w:t>e</w:t>
      </w:r>
      <w:r w:rsidR="00211B9F" w:rsidRPr="00C1624B">
        <w:rPr>
          <w:lang w:val="en-US"/>
        </w:rPr>
        <w:t xml:space="preserve">stimate) </w:t>
      </w:r>
      <w:r w:rsidR="00133F58" w:rsidRPr="00C1624B">
        <w:rPr>
          <w:lang w:val="en-US"/>
        </w:rPr>
        <w:t>and b</w:t>
      </w:r>
      <w:r w:rsidRPr="00C1624B">
        <w:rPr>
          <w:lang w:val="en-US"/>
        </w:rPr>
        <w:t>ootstrap estimates of mean RT difference</w:t>
      </w:r>
      <w:r w:rsidR="00133F58" w:rsidRPr="00C1624B">
        <w:rPr>
          <w:lang w:val="en-US"/>
        </w:rPr>
        <w:t xml:space="preserve"> (BS mean)</w:t>
      </w:r>
      <w:r w:rsidRPr="00C1624B">
        <w:rPr>
          <w:lang w:val="en-US"/>
        </w:rPr>
        <w:t>, standard deviation</w:t>
      </w:r>
      <w:r w:rsidR="000312EE" w:rsidRPr="00C1624B">
        <w:rPr>
          <w:lang w:val="en-US"/>
        </w:rPr>
        <w:t>,</w:t>
      </w:r>
      <w:r w:rsidRPr="00C1624B">
        <w:rPr>
          <w:lang w:val="en-US"/>
        </w:rPr>
        <w:t xml:space="preserve"> and 95% confidence interval </w:t>
      </w:r>
      <w:r w:rsidR="00B87C43">
        <w:rPr>
          <w:lang w:val="en-US"/>
        </w:rPr>
        <w:t xml:space="preserve">(CI) </w:t>
      </w:r>
      <w:r w:rsidRPr="00C1624B">
        <w:rPr>
          <w:lang w:val="en-US"/>
        </w:rPr>
        <w:t>for the threshold hypothesis (frequency threshold: 20</w:t>
      </w:r>
      <w:r w:rsidR="00EB60B7" w:rsidRPr="00C1624B">
        <w:rPr>
          <w:rFonts w:ascii="Calibri" w:hAnsi="Calibri" w:cs="Calibri"/>
          <w:lang w:val="en-US"/>
        </w:rPr>
        <w:t>–</w:t>
      </w:r>
      <w:r w:rsidRPr="00C1624B">
        <w:rPr>
          <w:lang w:val="en-US"/>
        </w:rPr>
        <w:t>50</w:t>
      </w:r>
      <w:r w:rsidR="00EB60B7" w:rsidRPr="00C1624B">
        <w:rPr>
          <w:lang w:val="en-US"/>
        </w:rPr>
        <w:t xml:space="preserve"> </w:t>
      </w:r>
      <w:r w:rsidRPr="00C1624B">
        <w:rPr>
          <w:lang w:val="en-US"/>
        </w:rPr>
        <w:t>Hz) and contrast levels: 4.98, 6.39, 8.21, 10.54</w:t>
      </w:r>
      <w:r w:rsidR="00EB60B7" w:rsidRPr="00C1624B">
        <w:rPr>
          <w:lang w:val="en-US"/>
        </w:rPr>
        <w:t>,</w:t>
      </w:r>
      <w:r w:rsidRPr="00C1624B">
        <w:rPr>
          <w:lang w:val="en-US"/>
        </w:rPr>
        <w:t xml:space="preserve"> and 13.53%. </w:t>
      </w:r>
    </w:p>
    <w:p w14:paraId="5B9FC7A4" w14:textId="77777777" w:rsidR="0006725F" w:rsidRPr="00C1624B" w:rsidRDefault="0006725F" w:rsidP="009E62BF">
      <w:pPr>
        <w:spacing w:before="100" w:beforeAutospacing="1" w:after="100" w:afterAutospacing="1" w:line="240" w:lineRule="auto"/>
        <w:contextualSpacing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BF7409" w:rsidRPr="00C1624B" w14:paraId="3FFB1BB7" w14:textId="77777777" w:rsidTr="009C7554">
        <w:tc>
          <w:tcPr>
            <w:tcW w:w="1132" w:type="dxa"/>
            <w:shd w:val="clear" w:color="auto" w:fill="auto"/>
          </w:tcPr>
          <w:p w14:paraId="1BBAC7B4" w14:textId="77777777" w:rsidR="00133F58" w:rsidRPr="00C1624B" w:rsidRDefault="000D3CDB" w:rsidP="0041234B">
            <w:pPr>
              <w:spacing w:before="120" w:after="120" w:line="276" w:lineRule="auto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Estimate</w:t>
            </w:r>
          </w:p>
          <w:p w14:paraId="678C1829" w14:textId="77777777" w:rsidR="00BF7409" w:rsidRPr="00C1624B" w:rsidRDefault="00133F58" w:rsidP="0041234B">
            <w:pPr>
              <w:spacing w:before="120" w:after="120"/>
              <w:contextualSpacing/>
              <w:jc w:val="both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 xml:space="preserve">BS </w:t>
            </w:r>
            <w:r w:rsidR="00BF7409" w:rsidRPr="00C1624B">
              <w:rPr>
                <w:sz w:val="14"/>
                <w:szCs w:val="14"/>
                <w:lang w:val="en-US"/>
              </w:rPr>
              <w:t>mean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211B9F" w:rsidRPr="00C1624B">
              <w:rPr>
                <w:rFonts w:cstheme="minorHAnsi"/>
                <w:sz w:val="14"/>
                <w:szCs w:val="14"/>
                <w:lang w:val="en-US"/>
              </w:rPr>
              <w:t>SD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0487B996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CI</w:t>
            </w:r>
            <w:r w:rsidR="0072418E" w:rsidRPr="00C1624B">
              <w:rPr>
                <w:sz w:val="14"/>
                <w:szCs w:val="14"/>
                <w:lang w:val="en-US"/>
              </w:rPr>
              <w:t xml:space="preserve">: </w:t>
            </w:r>
            <w:r w:rsidRPr="00C1624B">
              <w:rPr>
                <w:sz w:val="14"/>
                <w:szCs w:val="14"/>
                <w:lang w:val="en-US"/>
              </w:rPr>
              <w:t>2.5%, 97.5%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</w:tcPr>
          <w:p w14:paraId="65E7570D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20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77038A5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25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5DDE94F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30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3F061A5B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35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682DDF3C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0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42D9FA41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5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3F627A5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50</w:t>
            </w:r>
            <w:r w:rsidR="00C70D8D" w:rsidRPr="00C1624B">
              <w:rPr>
                <w:b/>
                <w:bCs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b/>
                <w:bCs/>
                <w:sz w:val="14"/>
                <w:szCs w:val="14"/>
                <w:lang w:val="en-US"/>
              </w:rPr>
              <w:t>Hz</w:t>
            </w:r>
          </w:p>
        </w:tc>
      </w:tr>
      <w:tr w:rsidR="00BF7409" w:rsidRPr="00C1624B" w14:paraId="5F3ADD7A" w14:textId="77777777" w:rsidTr="009C7554">
        <w:tc>
          <w:tcPr>
            <w:tcW w:w="1132" w:type="dxa"/>
            <w:shd w:val="clear" w:color="auto" w:fill="auto"/>
          </w:tcPr>
          <w:p w14:paraId="1F630E5A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.98%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</w:tcPr>
          <w:p w14:paraId="362A687D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3.3</w:t>
            </w:r>
          </w:p>
          <w:p w14:paraId="13F75C6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3.3</w:t>
            </w:r>
            <w:r w:rsidR="000A7956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.3</w:t>
            </w:r>
            <w:r w:rsidR="000A7956" w:rsidRPr="00C1624B">
              <w:rPr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3A19359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0A7956" w:rsidRPr="00C1624B">
              <w:rPr>
                <w:sz w:val="14"/>
                <w:szCs w:val="14"/>
                <w:lang w:val="en-US"/>
              </w:rPr>
              <w:t>5.95</w:t>
            </w:r>
            <w:r w:rsidRPr="00C1624B">
              <w:rPr>
                <w:sz w:val="14"/>
                <w:szCs w:val="14"/>
                <w:lang w:val="en-US"/>
              </w:rPr>
              <w:t>, -0.</w:t>
            </w:r>
            <w:r w:rsidR="000A7956" w:rsidRPr="00C1624B">
              <w:rPr>
                <w:sz w:val="14"/>
                <w:szCs w:val="14"/>
                <w:lang w:val="en-US"/>
              </w:rPr>
              <w:t>7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389E7754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.0</w:t>
            </w:r>
          </w:p>
          <w:p w14:paraId="32549B9F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0.99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="000A7956" w:rsidRPr="00C1624B"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2E2EEE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5.</w:t>
            </w:r>
            <w:r w:rsidR="000A7956" w:rsidRPr="00C1624B">
              <w:rPr>
                <w:sz w:val="14"/>
                <w:szCs w:val="14"/>
                <w:lang w:val="en-US"/>
              </w:rPr>
              <w:t>1</w:t>
            </w:r>
            <w:r w:rsidRPr="00C1624B">
              <w:rPr>
                <w:sz w:val="14"/>
                <w:szCs w:val="14"/>
                <w:lang w:val="en-US"/>
              </w:rPr>
              <w:t>1, 3.</w:t>
            </w:r>
            <w:r w:rsidR="000A7956" w:rsidRPr="00C1624B">
              <w:rPr>
                <w:sz w:val="14"/>
                <w:szCs w:val="14"/>
                <w:lang w:val="en-US"/>
              </w:rPr>
              <w:t>1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06F3694A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0.5</w:t>
            </w:r>
          </w:p>
          <w:p w14:paraId="431AE1DF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0.</w:t>
            </w:r>
            <w:r w:rsidR="00313150" w:rsidRPr="00C1624B">
              <w:rPr>
                <w:sz w:val="14"/>
                <w:szCs w:val="14"/>
                <w:lang w:val="en-US"/>
              </w:rPr>
              <w:t>47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313150" w:rsidRPr="00C1624B">
              <w:rPr>
                <w:rFonts w:cstheme="minorHAnsi"/>
                <w:sz w:val="14"/>
                <w:szCs w:val="14"/>
                <w:lang w:val="en-US"/>
              </w:rPr>
              <w:t>3.0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958055F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6.</w:t>
            </w:r>
            <w:r w:rsidR="00313150" w:rsidRPr="00C1624B">
              <w:rPr>
                <w:sz w:val="14"/>
                <w:szCs w:val="14"/>
                <w:lang w:val="en-US"/>
              </w:rPr>
              <w:t>36</w:t>
            </w:r>
            <w:r w:rsidRPr="00C1624B">
              <w:rPr>
                <w:sz w:val="14"/>
                <w:szCs w:val="14"/>
                <w:lang w:val="en-US"/>
              </w:rPr>
              <w:t>, 5.</w:t>
            </w:r>
            <w:r w:rsidR="00313150" w:rsidRPr="00C1624B">
              <w:rPr>
                <w:sz w:val="14"/>
                <w:szCs w:val="14"/>
                <w:lang w:val="en-US"/>
              </w:rPr>
              <w:t>3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40D2F3CA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.4</w:t>
            </w:r>
          </w:p>
          <w:p w14:paraId="77DF63F9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.</w:t>
            </w:r>
            <w:r w:rsidR="006233C4" w:rsidRPr="00C1624B">
              <w:rPr>
                <w:sz w:val="14"/>
                <w:szCs w:val="14"/>
                <w:lang w:val="en-US"/>
              </w:rPr>
              <w:t>3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4.4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00B2E4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7.</w:t>
            </w:r>
            <w:r w:rsidR="006233C4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 xml:space="preserve">4, </w:t>
            </w:r>
            <w:r w:rsidR="006233C4" w:rsidRPr="00C1624B">
              <w:rPr>
                <w:sz w:val="14"/>
                <w:szCs w:val="14"/>
                <w:lang w:val="en-US"/>
              </w:rPr>
              <w:t>10.1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57FA7BE8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2.6</w:t>
            </w:r>
          </w:p>
          <w:p w14:paraId="3F705CA1" w14:textId="77777777" w:rsidR="00BF7409" w:rsidRPr="00C1624B" w:rsidRDefault="0078108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2.50</w:t>
            </w:r>
            <w:r w:rsidR="00BF7409" w:rsidRPr="00C1624B">
              <w:rPr>
                <w:sz w:val="14"/>
                <w:szCs w:val="14"/>
                <w:lang w:val="en-US"/>
              </w:rPr>
              <w:t xml:space="preserve">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6.8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549E752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781089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.63, 2</w:t>
            </w:r>
            <w:r w:rsidR="00781089" w:rsidRPr="00C1624B">
              <w:rPr>
                <w:sz w:val="14"/>
                <w:szCs w:val="14"/>
                <w:lang w:val="en-US"/>
              </w:rPr>
              <w:t>6.0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5E019C94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0.6</w:t>
            </w:r>
          </w:p>
          <w:p w14:paraId="7EE0CF2D" w14:textId="77777777" w:rsidR="00BF7409" w:rsidRPr="00C1624B" w:rsidRDefault="00EE7BD7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0.51</w:t>
            </w:r>
            <w:r w:rsidR="00BF7409" w:rsidRPr="00C1624B">
              <w:rPr>
                <w:sz w:val="14"/>
                <w:szCs w:val="14"/>
                <w:lang w:val="en-US"/>
              </w:rPr>
              <w:t xml:space="preserve">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10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56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1178E364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19.</w:t>
            </w:r>
            <w:r w:rsidR="00EE7BD7" w:rsidRPr="00C1624B">
              <w:rPr>
                <w:sz w:val="14"/>
                <w:szCs w:val="14"/>
                <w:lang w:val="en-US"/>
              </w:rPr>
              <w:t>77</w:t>
            </w:r>
            <w:r w:rsidRPr="00C1624B">
              <w:rPr>
                <w:sz w:val="14"/>
                <w:szCs w:val="14"/>
                <w:lang w:val="en-US"/>
              </w:rPr>
              <w:t>, 6</w:t>
            </w:r>
            <w:r w:rsidR="00EE7BD7" w:rsidRPr="00C1624B">
              <w:rPr>
                <w:sz w:val="14"/>
                <w:szCs w:val="14"/>
                <w:lang w:val="en-US"/>
              </w:rPr>
              <w:t>1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EE7BD7" w:rsidRPr="00C1624B">
              <w:rPr>
                <w:sz w:val="14"/>
                <w:szCs w:val="14"/>
                <w:lang w:val="en-US"/>
              </w:rPr>
              <w:t>4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65B8387C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84.4</w:t>
            </w:r>
          </w:p>
          <w:p w14:paraId="675BDFFC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84.3</w:t>
            </w:r>
            <w:r w:rsidR="00AA0514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4.</w:t>
            </w:r>
            <w:r w:rsidR="00AA0514" w:rsidRPr="00C1624B">
              <w:rPr>
                <w:rFonts w:cstheme="minorHAnsi"/>
                <w:sz w:val="14"/>
                <w:szCs w:val="14"/>
                <w:lang w:val="en-US"/>
              </w:rPr>
              <w:t>7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4AACB8D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55.</w:t>
            </w:r>
            <w:r w:rsidR="00AA0514" w:rsidRPr="00C1624B">
              <w:rPr>
                <w:sz w:val="14"/>
                <w:szCs w:val="14"/>
                <w:lang w:val="en-US"/>
              </w:rPr>
              <w:t>52</w:t>
            </w:r>
            <w:r w:rsidRPr="00C1624B">
              <w:rPr>
                <w:sz w:val="14"/>
                <w:szCs w:val="14"/>
                <w:lang w:val="en-US"/>
              </w:rPr>
              <w:t>, 113.</w:t>
            </w:r>
            <w:r w:rsidR="00AA0514" w:rsidRPr="00C1624B">
              <w:rPr>
                <w:sz w:val="14"/>
                <w:szCs w:val="14"/>
                <w:lang w:val="en-US"/>
              </w:rPr>
              <w:t>5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</w:tr>
      <w:tr w:rsidR="00BF7409" w:rsidRPr="00C1624B" w14:paraId="6EC9340F" w14:textId="77777777" w:rsidTr="009C7554">
        <w:tc>
          <w:tcPr>
            <w:tcW w:w="1132" w:type="dxa"/>
            <w:shd w:val="clear" w:color="auto" w:fill="auto"/>
          </w:tcPr>
          <w:p w14:paraId="704F69F5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.39%</w:t>
            </w:r>
          </w:p>
        </w:tc>
        <w:tc>
          <w:tcPr>
            <w:tcW w:w="1132" w:type="dxa"/>
            <w:shd w:val="clear" w:color="auto" w:fill="auto"/>
          </w:tcPr>
          <w:p w14:paraId="31A0D7A3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6.6</w:t>
            </w:r>
          </w:p>
          <w:p w14:paraId="027D56F8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6.5</w:t>
            </w:r>
            <w:r w:rsidR="000A7956" w:rsidRPr="00C1624B">
              <w:rPr>
                <w:sz w:val="14"/>
                <w:szCs w:val="14"/>
                <w:lang w:val="en-US"/>
              </w:rPr>
              <w:t>9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.3</w:t>
            </w:r>
            <w:r w:rsidR="000A7956" w:rsidRPr="00C1624B">
              <w:rPr>
                <w:sz w:val="14"/>
                <w:szCs w:val="14"/>
                <w:lang w:val="en-US"/>
              </w:rPr>
              <w:t>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D7E17E7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9.2</w:t>
            </w:r>
            <w:r w:rsidR="000A7956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>, -3.</w:t>
            </w:r>
            <w:r w:rsidR="000A7956" w:rsidRPr="00C1624B">
              <w:rPr>
                <w:sz w:val="14"/>
                <w:szCs w:val="14"/>
                <w:lang w:val="en-US"/>
              </w:rPr>
              <w:t>9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0967A80E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9.0</w:t>
            </w:r>
          </w:p>
          <w:p w14:paraId="68A6CEDD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9.</w:t>
            </w:r>
            <w:r w:rsidR="009B4A66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3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25AF3D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3.</w:t>
            </w:r>
            <w:r w:rsidR="009B4A66" w:rsidRPr="00C1624B">
              <w:rPr>
                <w:sz w:val="14"/>
                <w:szCs w:val="14"/>
                <w:lang w:val="en-US"/>
              </w:rPr>
              <w:t>22</w:t>
            </w:r>
            <w:r w:rsidRPr="00C1624B">
              <w:rPr>
                <w:sz w:val="14"/>
                <w:szCs w:val="14"/>
                <w:lang w:val="en-US"/>
              </w:rPr>
              <w:t>, -</w:t>
            </w:r>
            <w:r w:rsidR="009B4A66" w:rsidRPr="00C1624B">
              <w:rPr>
                <w:sz w:val="14"/>
                <w:szCs w:val="14"/>
                <w:lang w:val="en-US"/>
              </w:rPr>
              <w:t>4.7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5648523F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2.0</w:t>
            </w:r>
          </w:p>
          <w:p w14:paraId="2F881301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</w:t>
            </w:r>
            <w:r w:rsidR="00313150" w:rsidRPr="00C1624B">
              <w:rPr>
                <w:sz w:val="14"/>
                <w:szCs w:val="14"/>
                <w:lang w:val="en-US"/>
              </w:rPr>
              <w:t>1.97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.</w:t>
            </w:r>
            <w:r w:rsidR="00313150" w:rsidRPr="00C1624B">
              <w:rPr>
                <w:rFonts w:cstheme="minorHAnsi"/>
                <w:sz w:val="14"/>
                <w:szCs w:val="14"/>
                <w:lang w:val="en-US"/>
              </w:rPr>
              <w:t>0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24DD838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</w:t>
            </w:r>
            <w:r w:rsidR="00313150" w:rsidRPr="00C1624B">
              <w:rPr>
                <w:sz w:val="14"/>
                <w:szCs w:val="14"/>
                <w:lang w:val="en-US"/>
              </w:rPr>
              <w:t>7.96</w:t>
            </w:r>
            <w:r w:rsidRPr="00C1624B">
              <w:rPr>
                <w:sz w:val="14"/>
                <w:szCs w:val="14"/>
                <w:lang w:val="en-US"/>
              </w:rPr>
              <w:t>, -</w:t>
            </w:r>
            <w:r w:rsidR="00313150" w:rsidRPr="00C1624B">
              <w:rPr>
                <w:sz w:val="14"/>
                <w:szCs w:val="14"/>
                <w:lang w:val="en-US"/>
              </w:rPr>
              <w:t>5.7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4F6CA16D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0.8</w:t>
            </w:r>
          </w:p>
          <w:p w14:paraId="1579BE9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</w:t>
            </w:r>
            <w:r w:rsidR="006233C4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6233C4" w:rsidRPr="00C1624B">
              <w:rPr>
                <w:sz w:val="14"/>
                <w:szCs w:val="14"/>
                <w:lang w:val="en-US"/>
              </w:rPr>
              <w:t>81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4.6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A90B70F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6233C4" w:rsidRPr="00C1624B">
              <w:rPr>
                <w:sz w:val="14"/>
                <w:szCs w:val="14"/>
                <w:lang w:val="en-US"/>
              </w:rPr>
              <w:t>19.96</w:t>
            </w:r>
            <w:r w:rsidRPr="00C1624B">
              <w:rPr>
                <w:sz w:val="14"/>
                <w:szCs w:val="14"/>
                <w:lang w:val="en-US"/>
              </w:rPr>
              <w:t>, -</w:t>
            </w:r>
            <w:r w:rsidR="006233C4" w:rsidRPr="00C1624B">
              <w:rPr>
                <w:sz w:val="14"/>
                <w:szCs w:val="14"/>
                <w:lang w:val="en-US"/>
              </w:rPr>
              <w:t>1.7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1CCBBA5B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4</w:t>
            </w:r>
          </w:p>
          <w:p w14:paraId="4EB8EAE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0.4</w:t>
            </w:r>
            <w:r w:rsidR="00781089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7.</w:t>
            </w:r>
            <w:r w:rsidR="00781089" w:rsidRPr="00C1624B">
              <w:rPr>
                <w:rFonts w:cstheme="minorHAnsi"/>
                <w:sz w:val="14"/>
                <w:szCs w:val="14"/>
                <w:lang w:val="en-US"/>
              </w:rPr>
              <w:t>5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7199D4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4.</w:t>
            </w:r>
            <w:r w:rsidR="00781089" w:rsidRPr="00C1624B">
              <w:rPr>
                <w:sz w:val="14"/>
                <w:szCs w:val="14"/>
                <w:lang w:val="en-US"/>
              </w:rPr>
              <w:t>1</w:t>
            </w:r>
            <w:r w:rsidRPr="00C1624B">
              <w:rPr>
                <w:sz w:val="14"/>
                <w:szCs w:val="14"/>
                <w:lang w:val="en-US"/>
              </w:rPr>
              <w:t>2, 15.</w:t>
            </w:r>
            <w:r w:rsidR="00781089" w:rsidRPr="00C1624B">
              <w:rPr>
                <w:sz w:val="14"/>
                <w:szCs w:val="14"/>
                <w:lang w:val="en-US"/>
              </w:rPr>
              <w:t>1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1CB481F2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25.9</w:t>
            </w:r>
          </w:p>
          <w:p w14:paraId="53E9D4C3" w14:textId="77777777" w:rsidR="00BF7409" w:rsidRPr="00C1624B" w:rsidRDefault="00EE7BD7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25.97</w:t>
            </w:r>
            <w:r w:rsidR="00BF7409" w:rsidRPr="00C1624B">
              <w:rPr>
                <w:sz w:val="14"/>
                <w:szCs w:val="14"/>
                <w:lang w:val="en-US"/>
              </w:rPr>
              <w:t xml:space="preserve">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11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76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4C94315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</w:t>
            </w:r>
            <w:r w:rsidR="00EE7BD7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EE7BD7" w:rsidRPr="00C1624B">
              <w:rPr>
                <w:sz w:val="14"/>
                <w:szCs w:val="14"/>
                <w:lang w:val="en-US"/>
              </w:rPr>
              <w:t>66</w:t>
            </w:r>
            <w:r w:rsidRPr="00C1624B">
              <w:rPr>
                <w:sz w:val="14"/>
                <w:szCs w:val="14"/>
                <w:lang w:val="en-US"/>
              </w:rPr>
              <w:t xml:space="preserve">, </w:t>
            </w:r>
            <w:r w:rsidR="00EE7BD7" w:rsidRPr="00C1624B">
              <w:rPr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8.9</w:t>
            </w:r>
            <w:r w:rsidR="00EE7BD7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6C3634D7" w14:textId="77777777" w:rsidR="006E6B45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2.2</w:t>
            </w:r>
          </w:p>
          <w:p w14:paraId="7696129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2.</w:t>
            </w:r>
            <w:r w:rsidR="00AA0514" w:rsidRPr="00C1624B">
              <w:rPr>
                <w:sz w:val="14"/>
                <w:szCs w:val="14"/>
                <w:lang w:val="en-US"/>
              </w:rPr>
              <w:t>37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5.1</w:t>
            </w:r>
            <w:r w:rsidR="00AA0514" w:rsidRPr="00C1624B"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6532541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12.8</w:t>
            </w:r>
            <w:r w:rsidR="00AA0514" w:rsidRPr="00C1624B">
              <w:rPr>
                <w:sz w:val="14"/>
                <w:szCs w:val="14"/>
                <w:lang w:val="en-US"/>
              </w:rPr>
              <w:t>5</w:t>
            </w:r>
            <w:r w:rsidRPr="00C1624B">
              <w:rPr>
                <w:sz w:val="14"/>
                <w:szCs w:val="14"/>
                <w:lang w:val="en-US"/>
              </w:rPr>
              <w:t>, 72.</w:t>
            </w:r>
            <w:r w:rsidR="00AA0514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>4)</w:t>
            </w:r>
          </w:p>
        </w:tc>
      </w:tr>
      <w:tr w:rsidR="00BF7409" w:rsidRPr="00C1624B" w14:paraId="23BA4B75" w14:textId="77777777" w:rsidTr="009C7554">
        <w:tc>
          <w:tcPr>
            <w:tcW w:w="1132" w:type="dxa"/>
            <w:shd w:val="clear" w:color="auto" w:fill="auto"/>
          </w:tcPr>
          <w:p w14:paraId="37DF109F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8.21%</w:t>
            </w:r>
          </w:p>
        </w:tc>
        <w:tc>
          <w:tcPr>
            <w:tcW w:w="1132" w:type="dxa"/>
            <w:shd w:val="clear" w:color="auto" w:fill="auto"/>
          </w:tcPr>
          <w:p w14:paraId="038D7044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6.5</w:t>
            </w:r>
          </w:p>
          <w:p w14:paraId="6418A5A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6.5</w:t>
            </w:r>
            <w:r w:rsidR="000A7956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.4</w:t>
            </w:r>
            <w:r w:rsidR="000A7956" w:rsidRPr="00C1624B">
              <w:rPr>
                <w:sz w:val="14"/>
                <w:szCs w:val="14"/>
                <w:lang w:val="en-US"/>
              </w:rPr>
              <w:t>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0973C41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9.</w:t>
            </w:r>
            <w:r w:rsidR="000A7956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>9, -3.7</w:t>
            </w:r>
            <w:r w:rsidR="000A7956" w:rsidRPr="00C1624B">
              <w:rPr>
                <w:sz w:val="14"/>
                <w:szCs w:val="14"/>
                <w:lang w:val="en-US"/>
              </w:rPr>
              <w:t>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64EF3B83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9.5</w:t>
            </w:r>
          </w:p>
          <w:p w14:paraId="48CB0FB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9.4</w:t>
            </w:r>
            <w:r w:rsidR="009B4A66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.1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127CF3B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3.7</w:t>
            </w:r>
            <w:r w:rsidR="009B4A66" w:rsidRPr="00C1624B">
              <w:rPr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, -5.</w:t>
            </w:r>
            <w:r w:rsidR="009B4A66" w:rsidRPr="00C1624B">
              <w:rPr>
                <w:sz w:val="14"/>
                <w:szCs w:val="14"/>
                <w:lang w:val="en-US"/>
              </w:rPr>
              <w:t>1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5F45D0CA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2.1</w:t>
            </w:r>
          </w:p>
          <w:p w14:paraId="1467C4BB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2.</w:t>
            </w:r>
            <w:r w:rsidR="006233C4" w:rsidRPr="00C1624B">
              <w:rPr>
                <w:sz w:val="14"/>
                <w:szCs w:val="14"/>
                <w:lang w:val="en-US"/>
              </w:rPr>
              <w:t>04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.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1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BF2EA4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8.</w:t>
            </w:r>
            <w:r w:rsidR="006233C4" w:rsidRPr="00C1624B">
              <w:rPr>
                <w:sz w:val="14"/>
                <w:szCs w:val="14"/>
                <w:lang w:val="en-US"/>
              </w:rPr>
              <w:t>19</w:t>
            </w:r>
            <w:r w:rsidRPr="00C1624B">
              <w:rPr>
                <w:sz w:val="14"/>
                <w:szCs w:val="14"/>
                <w:lang w:val="en-US"/>
              </w:rPr>
              <w:t>, -5.</w:t>
            </w:r>
            <w:r w:rsidR="006233C4" w:rsidRPr="00C1624B">
              <w:rPr>
                <w:sz w:val="14"/>
                <w:szCs w:val="14"/>
                <w:lang w:val="en-US"/>
              </w:rPr>
              <w:t>8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6111EC3F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6.3</w:t>
            </w:r>
          </w:p>
          <w:p w14:paraId="07A119E9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6.</w:t>
            </w:r>
            <w:r w:rsidR="006233C4" w:rsidRPr="00C1624B">
              <w:rPr>
                <w:sz w:val="14"/>
                <w:szCs w:val="14"/>
                <w:lang w:val="en-US"/>
              </w:rPr>
              <w:t>2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4.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7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4A6BBE2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5.6</w:t>
            </w:r>
            <w:r w:rsidR="006233C4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>, -6.</w:t>
            </w:r>
            <w:r w:rsidR="006233C4" w:rsidRPr="00C1624B">
              <w:rPr>
                <w:sz w:val="14"/>
                <w:szCs w:val="14"/>
                <w:lang w:val="en-US"/>
              </w:rPr>
              <w:t>7</w:t>
            </w:r>
            <w:r w:rsidRPr="00C1624B">
              <w:rPr>
                <w:sz w:val="14"/>
                <w:szCs w:val="14"/>
                <w:lang w:val="en-US"/>
              </w:rPr>
              <w:t>4)</w:t>
            </w:r>
          </w:p>
        </w:tc>
        <w:tc>
          <w:tcPr>
            <w:tcW w:w="1133" w:type="dxa"/>
            <w:shd w:val="clear" w:color="auto" w:fill="auto"/>
          </w:tcPr>
          <w:p w14:paraId="226A0AED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4.5</w:t>
            </w:r>
          </w:p>
          <w:p w14:paraId="5931E124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4.</w:t>
            </w:r>
            <w:r w:rsidR="00781089" w:rsidRPr="00C1624B">
              <w:rPr>
                <w:sz w:val="14"/>
                <w:szCs w:val="14"/>
                <w:lang w:val="en-US"/>
              </w:rPr>
              <w:t>4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781089" w:rsidRPr="00C1624B">
              <w:rPr>
                <w:rFonts w:cstheme="minorHAnsi"/>
                <w:sz w:val="14"/>
                <w:szCs w:val="14"/>
                <w:lang w:val="en-US"/>
              </w:rPr>
              <w:t>7.8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997010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781089" w:rsidRPr="00C1624B">
              <w:rPr>
                <w:sz w:val="14"/>
                <w:szCs w:val="14"/>
                <w:lang w:val="en-US"/>
              </w:rPr>
              <w:t>29.77</w:t>
            </w:r>
            <w:r w:rsidRPr="00C1624B">
              <w:rPr>
                <w:sz w:val="14"/>
                <w:szCs w:val="14"/>
                <w:lang w:val="en-US"/>
              </w:rPr>
              <w:t>, 1.0</w:t>
            </w:r>
            <w:r w:rsidR="00781089" w:rsidRPr="00C1624B">
              <w:rPr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610EAF3F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7.3</w:t>
            </w:r>
          </w:p>
          <w:p w14:paraId="0B65F7F4" w14:textId="77777777" w:rsidR="00BF7409" w:rsidRPr="00C1624B" w:rsidRDefault="00EE7BD7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7.11</w:t>
            </w:r>
            <w:r w:rsidR="00BF7409" w:rsidRPr="00C1624B">
              <w:rPr>
                <w:sz w:val="14"/>
                <w:szCs w:val="14"/>
                <w:lang w:val="en-US"/>
              </w:rPr>
              <w:t xml:space="preserve">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12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60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61E60CF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</w:t>
            </w:r>
            <w:r w:rsidR="00EE7BD7" w:rsidRPr="00C1624B">
              <w:rPr>
                <w:sz w:val="14"/>
                <w:szCs w:val="14"/>
                <w:lang w:val="en-US"/>
              </w:rPr>
              <w:t>6</w:t>
            </w:r>
            <w:r w:rsidRPr="00C1624B">
              <w:rPr>
                <w:sz w:val="14"/>
                <w:szCs w:val="14"/>
                <w:lang w:val="en-US"/>
              </w:rPr>
              <w:t>.9</w:t>
            </w:r>
            <w:r w:rsidR="00EE7BD7" w:rsidRPr="00C1624B">
              <w:rPr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, 3</w:t>
            </w:r>
            <w:r w:rsidR="00EE7BD7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EE7BD7" w:rsidRPr="00C1624B">
              <w:rPr>
                <w:sz w:val="14"/>
                <w:szCs w:val="14"/>
                <w:lang w:val="en-US"/>
              </w:rPr>
              <w:t>2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shd w:val="clear" w:color="auto" w:fill="auto"/>
          </w:tcPr>
          <w:p w14:paraId="518CBBA5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70.5</w:t>
            </w:r>
          </w:p>
          <w:p w14:paraId="1F078734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70.</w:t>
            </w:r>
            <w:r w:rsidR="00AA0514" w:rsidRPr="00C1624B">
              <w:rPr>
                <w:sz w:val="14"/>
                <w:szCs w:val="14"/>
                <w:lang w:val="en-US"/>
              </w:rPr>
              <w:t>3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8.</w:t>
            </w:r>
            <w:r w:rsidR="00AA0514" w:rsidRPr="00C1624B">
              <w:rPr>
                <w:rFonts w:cstheme="minorHAnsi"/>
                <w:sz w:val="14"/>
                <w:szCs w:val="14"/>
                <w:lang w:val="en-US"/>
              </w:rPr>
              <w:t>7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EDA9CB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33.</w:t>
            </w:r>
            <w:r w:rsidR="00AA0514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>5, 107.</w:t>
            </w:r>
            <w:r w:rsidR="00AA0514" w:rsidRPr="00C1624B">
              <w:rPr>
                <w:sz w:val="14"/>
                <w:szCs w:val="14"/>
                <w:lang w:val="en-US"/>
              </w:rPr>
              <w:t>7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</w:tr>
      <w:tr w:rsidR="00BF7409" w:rsidRPr="00C1624B" w14:paraId="6D422F0A" w14:textId="77777777" w:rsidTr="009C7554">
        <w:tc>
          <w:tcPr>
            <w:tcW w:w="1132" w:type="dxa"/>
            <w:shd w:val="clear" w:color="auto" w:fill="auto"/>
          </w:tcPr>
          <w:p w14:paraId="3CED8578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0.54%</w:t>
            </w:r>
          </w:p>
        </w:tc>
        <w:tc>
          <w:tcPr>
            <w:tcW w:w="1132" w:type="dxa"/>
            <w:tcBorders>
              <w:bottom w:val="dashed" w:sz="4" w:space="0" w:color="auto"/>
            </w:tcBorders>
            <w:shd w:val="clear" w:color="auto" w:fill="auto"/>
          </w:tcPr>
          <w:p w14:paraId="7F262EBF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6.8</w:t>
            </w:r>
          </w:p>
          <w:p w14:paraId="76DC53A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6.</w:t>
            </w:r>
            <w:r w:rsidR="000A7956" w:rsidRPr="00C1624B">
              <w:rPr>
                <w:sz w:val="14"/>
                <w:szCs w:val="14"/>
                <w:lang w:val="en-US"/>
              </w:rPr>
              <w:t>80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.4</w:t>
            </w:r>
            <w:r w:rsidR="000A7956" w:rsidRPr="00C1624B">
              <w:rPr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D8196F6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9.</w:t>
            </w:r>
            <w:r w:rsidR="000A7956" w:rsidRPr="00C1624B">
              <w:rPr>
                <w:sz w:val="14"/>
                <w:szCs w:val="14"/>
                <w:lang w:val="en-US"/>
              </w:rPr>
              <w:t>59</w:t>
            </w:r>
            <w:r w:rsidRPr="00C1624B">
              <w:rPr>
                <w:sz w:val="14"/>
                <w:szCs w:val="14"/>
                <w:lang w:val="en-US"/>
              </w:rPr>
              <w:t>, -</w:t>
            </w:r>
            <w:r w:rsidR="000A7956" w:rsidRPr="00C1624B">
              <w:rPr>
                <w:sz w:val="14"/>
                <w:szCs w:val="14"/>
                <w:lang w:val="en-US"/>
              </w:rPr>
              <w:t>4.0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6F895A38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9.8</w:t>
            </w:r>
          </w:p>
          <w:p w14:paraId="0357041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9.7</w:t>
            </w:r>
            <w:r w:rsidR="009B4A66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C45AA6C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4.2</w:t>
            </w:r>
            <w:r w:rsidR="009B4A66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>, -5.1</w:t>
            </w:r>
            <w:r w:rsidR="009B4A66" w:rsidRPr="00C1624B">
              <w:rPr>
                <w:sz w:val="14"/>
                <w:szCs w:val="14"/>
                <w:lang w:val="en-US"/>
              </w:rPr>
              <w:t>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57A7BB90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0.5</w:t>
            </w:r>
          </w:p>
          <w:p w14:paraId="58D36458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0.</w:t>
            </w:r>
            <w:r w:rsidR="006233C4" w:rsidRPr="00C1624B">
              <w:rPr>
                <w:sz w:val="14"/>
                <w:szCs w:val="14"/>
                <w:lang w:val="en-US"/>
              </w:rPr>
              <w:t>43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.7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40BD666D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7.</w:t>
            </w:r>
            <w:r w:rsidR="006233C4" w:rsidRPr="00C1624B">
              <w:rPr>
                <w:sz w:val="14"/>
                <w:szCs w:val="14"/>
                <w:lang w:val="en-US"/>
              </w:rPr>
              <w:t>79</w:t>
            </w:r>
            <w:r w:rsidRPr="00C1624B">
              <w:rPr>
                <w:sz w:val="14"/>
                <w:szCs w:val="14"/>
                <w:lang w:val="en-US"/>
              </w:rPr>
              <w:t>, -3.1</w:t>
            </w:r>
            <w:r w:rsidR="006233C4" w:rsidRPr="00C1624B">
              <w:rPr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3D0F3100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5.7</w:t>
            </w:r>
          </w:p>
          <w:p w14:paraId="0AD798D5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</w:t>
            </w:r>
            <w:r w:rsidR="006233C4" w:rsidRPr="00C1624B">
              <w:rPr>
                <w:sz w:val="14"/>
                <w:szCs w:val="14"/>
                <w:lang w:val="en-US"/>
              </w:rPr>
              <w:t>5.76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5.6</w:t>
            </w:r>
            <w:r w:rsidR="005C54AC" w:rsidRPr="00C1624B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C0ECFF7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</w:t>
            </w:r>
            <w:r w:rsidR="005C54AC" w:rsidRPr="00C1624B">
              <w:rPr>
                <w:sz w:val="14"/>
                <w:szCs w:val="14"/>
                <w:lang w:val="en-US"/>
              </w:rPr>
              <w:t>6.82</w:t>
            </w:r>
            <w:r w:rsidRPr="00C1624B">
              <w:rPr>
                <w:sz w:val="14"/>
                <w:szCs w:val="14"/>
                <w:lang w:val="en-US"/>
              </w:rPr>
              <w:t>, -</w:t>
            </w:r>
            <w:r w:rsidR="005C54AC" w:rsidRPr="00C1624B">
              <w:rPr>
                <w:sz w:val="14"/>
                <w:szCs w:val="14"/>
                <w:lang w:val="en-US"/>
              </w:rPr>
              <w:t>4.6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2F4CED21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5.6</w:t>
            </w:r>
          </w:p>
          <w:p w14:paraId="3531DFE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</w:t>
            </w:r>
            <w:r w:rsidR="00781089" w:rsidRPr="00C1624B">
              <w:rPr>
                <w:sz w:val="14"/>
                <w:szCs w:val="14"/>
                <w:lang w:val="en-US"/>
              </w:rPr>
              <w:t>5.67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9.</w:t>
            </w:r>
            <w:r w:rsidR="00781089" w:rsidRPr="00C1624B">
              <w:rPr>
                <w:rFonts w:cstheme="minorHAnsi"/>
                <w:sz w:val="14"/>
                <w:szCs w:val="14"/>
                <w:lang w:val="en-US"/>
              </w:rPr>
              <w:t>6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566B339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4.2</w:t>
            </w:r>
            <w:r w:rsidR="00781089" w:rsidRPr="00C1624B">
              <w:rPr>
                <w:sz w:val="14"/>
                <w:szCs w:val="14"/>
                <w:lang w:val="en-US"/>
              </w:rPr>
              <w:t>8</w:t>
            </w:r>
            <w:r w:rsidRPr="00C1624B">
              <w:rPr>
                <w:sz w:val="14"/>
                <w:szCs w:val="14"/>
                <w:lang w:val="en-US"/>
              </w:rPr>
              <w:t>, 1</w:t>
            </w:r>
            <w:r w:rsidR="00781089" w:rsidRPr="00C1624B">
              <w:rPr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.6</w:t>
            </w:r>
            <w:r w:rsidR="004E065F" w:rsidRPr="00C1624B">
              <w:rPr>
                <w:sz w:val="14"/>
                <w:szCs w:val="14"/>
                <w:lang w:val="en-US"/>
              </w:rPr>
              <w:t>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5FF66E8B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1.8</w:t>
            </w:r>
          </w:p>
          <w:p w14:paraId="0BFBA65D" w14:textId="77777777" w:rsidR="00BF7409" w:rsidRPr="00C1624B" w:rsidRDefault="00EE7BD7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1.75</w:t>
            </w:r>
            <w:r w:rsidR="00BF7409" w:rsidRPr="00C1624B">
              <w:rPr>
                <w:sz w:val="14"/>
                <w:szCs w:val="14"/>
                <w:lang w:val="en-US"/>
              </w:rPr>
              <w:t xml:space="preserve">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4.18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5029E56C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</w:t>
            </w:r>
            <w:r w:rsidR="00EE7BD7" w:rsidRPr="00C1624B">
              <w:rPr>
                <w:sz w:val="14"/>
                <w:szCs w:val="14"/>
                <w:lang w:val="en-US"/>
              </w:rPr>
              <w:t>5.55</w:t>
            </w:r>
            <w:r w:rsidRPr="00C1624B">
              <w:rPr>
                <w:sz w:val="14"/>
                <w:szCs w:val="14"/>
                <w:lang w:val="en-US"/>
              </w:rPr>
              <w:t>, 3</w:t>
            </w:r>
            <w:r w:rsidR="00EE7BD7" w:rsidRPr="00C1624B">
              <w:rPr>
                <w:sz w:val="14"/>
                <w:szCs w:val="14"/>
                <w:lang w:val="en-US"/>
              </w:rPr>
              <w:t>9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EE7BD7" w:rsidRPr="00C1624B">
              <w:rPr>
                <w:sz w:val="14"/>
                <w:szCs w:val="14"/>
                <w:lang w:val="en-US"/>
              </w:rPr>
              <w:t>8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72533D71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5.4</w:t>
            </w:r>
          </w:p>
          <w:p w14:paraId="7E6916C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65.</w:t>
            </w:r>
            <w:r w:rsidR="00AA0514" w:rsidRPr="00C1624B">
              <w:rPr>
                <w:sz w:val="14"/>
                <w:szCs w:val="14"/>
                <w:lang w:val="en-US"/>
              </w:rPr>
              <w:t>04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2.</w:t>
            </w:r>
            <w:r w:rsidR="00AA0514" w:rsidRPr="00C1624B">
              <w:rPr>
                <w:rFonts w:cstheme="minorHAnsi"/>
                <w:sz w:val="14"/>
                <w:szCs w:val="14"/>
                <w:lang w:val="en-US"/>
              </w:rPr>
              <w:t>8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09AC9F3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21.4</w:t>
            </w:r>
            <w:r w:rsidR="00AA0514" w:rsidRPr="00C1624B">
              <w:rPr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, 110.</w:t>
            </w:r>
            <w:r w:rsidR="00AA0514" w:rsidRPr="00C1624B">
              <w:rPr>
                <w:sz w:val="14"/>
                <w:szCs w:val="14"/>
                <w:lang w:val="en-US"/>
              </w:rPr>
              <w:t>1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</w:tr>
      <w:tr w:rsidR="00BF7409" w:rsidRPr="00C1624B" w14:paraId="6564B1A8" w14:textId="77777777" w:rsidTr="009C7554">
        <w:tc>
          <w:tcPr>
            <w:tcW w:w="1132" w:type="dxa"/>
            <w:shd w:val="clear" w:color="auto" w:fill="auto"/>
          </w:tcPr>
          <w:p w14:paraId="1F138294" w14:textId="77777777" w:rsidR="00BF7409" w:rsidRPr="00C1624B" w:rsidRDefault="00BF7409" w:rsidP="0041234B">
            <w:pPr>
              <w:spacing w:before="120" w:after="120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3.53%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</w:tcPr>
          <w:p w14:paraId="4A8529A1" w14:textId="77777777" w:rsidR="007A283E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3.6</w:t>
            </w:r>
          </w:p>
          <w:p w14:paraId="719AD25D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3.</w:t>
            </w:r>
            <w:r w:rsidR="000A7956" w:rsidRPr="00C1624B">
              <w:rPr>
                <w:sz w:val="14"/>
                <w:szCs w:val="14"/>
                <w:lang w:val="en-US"/>
              </w:rPr>
              <w:t>6</w:t>
            </w:r>
            <w:r w:rsidRPr="00C1624B">
              <w:rPr>
                <w:sz w:val="14"/>
                <w:szCs w:val="14"/>
                <w:lang w:val="en-US"/>
              </w:rPr>
              <w:t>4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.3</w:t>
            </w:r>
            <w:r w:rsidR="000A7956" w:rsidRPr="00C1624B">
              <w:rPr>
                <w:sz w:val="14"/>
                <w:szCs w:val="14"/>
                <w:lang w:val="en-US"/>
              </w:rPr>
              <w:t>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B85218F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6.2</w:t>
            </w:r>
            <w:r w:rsidR="000A7956" w:rsidRPr="00C1624B">
              <w:rPr>
                <w:sz w:val="14"/>
                <w:szCs w:val="14"/>
                <w:lang w:val="en-US"/>
              </w:rPr>
              <w:t>9</w:t>
            </w:r>
            <w:r w:rsidRPr="00C1624B">
              <w:rPr>
                <w:sz w:val="14"/>
                <w:szCs w:val="14"/>
                <w:lang w:val="en-US"/>
              </w:rPr>
              <w:t>, -10.</w:t>
            </w:r>
            <w:r w:rsidR="000A7956" w:rsidRPr="00C1624B">
              <w:rPr>
                <w:sz w:val="14"/>
                <w:szCs w:val="14"/>
                <w:lang w:val="en-US"/>
              </w:rPr>
              <w:t>9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1D655AD2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7.0</w:t>
            </w:r>
          </w:p>
          <w:p w14:paraId="5459E508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</w:t>
            </w:r>
            <w:r w:rsidR="009B4A66" w:rsidRPr="00C1624B">
              <w:rPr>
                <w:sz w:val="14"/>
                <w:szCs w:val="14"/>
                <w:lang w:val="en-US"/>
              </w:rPr>
              <w:t>7.02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</w:t>
            </w:r>
            <w:r w:rsidR="009B4A66" w:rsidRPr="00C1624B">
              <w:rPr>
                <w:rFonts w:cstheme="minorHAnsi"/>
                <w:sz w:val="14"/>
                <w:szCs w:val="14"/>
                <w:lang w:val="en-US"/>
              </w:rPr>
              <w:t>.2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7B44D55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1.</w:t>
            </w:r>
            <w:r w:rsidR="009B4A66" w:rsidRPr="00C1624B">
              <w:rPr>
                <w:sz w:val="14"/>
                <w:szCs w:val="14"/>
                <w:lang w:val="en-US"/>
              </w:rPr>
              <w:t>54</w:t>
            </w:r>
            <w:r w:rsidRPr="00C1624B">
              <w:rPr>
                <w:sz w:val="14"/>
                <w:szCs w:val="14"/>
                <w:lang w:val="en-US"/>
              </w:rPr>
              <w:t>, -12.</w:t>
            </w:r>
            <w:r w:rsidR="009B4A66" w:rsidRPr="00C1624B">
              <w:rPr>
                <w:sz w:val="14"/>
                <w:szCs w:val="14"/>
                <w:lang w:val="en-US"/>
              </w:rPr>
              <w:t>6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7B077F28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9.3</w:t>
            </w:r>
          </w:p>
          <w:p w14:paraId="69A61418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9.</w:t>
            </w:r>
            <w:r w:rsidR="006233C4" w:rsidRPr="00C1624B">
              <w:rPr>
                <w:sz w:val="14"/>
                <w:szCs w:val="14"/>
                <w:lang w:val="en-US"/>
              </w:rPr>
              <w:t>33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.7</w:t>
            </w:r>
            <w:r w:rsidR="006233C4" w:rsidRPr="00C1624B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35DD295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6.</w:t>
            </w:r>
            <w:r w:rsidR="006233C4" w:rsidRPr="00C1624B">
              <w:rPr>
                <w:sz w:val="14"/>
                <w:szCs w:val="14"/>
                <w:lang w:val="en-US"/>
              </w:rPr>
              <w:t>58</w:t>
            </w:r>
            <w:r w:rsidRPr="00C1624B">
              <w:rPr>
                <w:sz w:val="14"/>
                <w:szCs w:val="14"/>
                <w:lang w:val="en-US"/>
              </w:rPr>
              <w:t>, -1</w:t>
            </w:r>
            <w:r w:rsidR="006233C4" w:rsidRPr="00C1624B">
              <w:rPr>
                <w:sz w:val="14"/>
                <w:szCs w:val="14"/>
                <w:lang w:val="en-US"/>
              </w:rPr>
              <w:t>1.9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61646D40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6.7</w:t>
            </w:r>
          </w:p>
          <w:p w14:paraId="64C02942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6.7</w:t>
            </w:r>
            <w:r w:rsidR="005C54AC" w:rsidRPr="00C1624B">
              <w:rPr>
                <w:sz w:val="14"/>
                <w:szCs w:val="14"/>
                <w:lang w:val="en-US"/>
              </w:rPr>
              <w:t>2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6.</w:t>
            </w:r>
            <w:r w:rsidR="005C54AC" w:rsidRPr="00C1624B">
              <w:rPr>
                <w:rFonts w:cstheme="minorHAnsi"/>
                <w:sz w:val="14"/>
                <w:szCs w:val="14"/>
                <w:lang w:val="en-US"/>
              </w:rPr>
              <w:t>19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AFBB03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9.0</w:t>
            </w:r>
            <w:r w:rsidR="005C54AC" w:rsidRPr="00C1624B">
              <w:rPr>
                <w:sz w:val="14"/>
                <w:szCs w:val="14"/>
                <w:lang w:val="en-US"/>
              </w:rPr>
              <w:t>0</w:t>
            </w:r>
            <w:r w:rsidRPr="00C1624B">
              <w:rPr>
                <w:sz w:val="14"/>
                <w:szCs w:val="14"/>
                <w:lang w:val="en-US"/>
              </w:rPr>
              <w:t>, -4.</w:t>
            </w:r>
            <w:r w:rsidR="005C54AC" w:rsidRPr="00C1624B">
              <w:rPr>
                <w:sz w:val="14"/>
                <w:szCs w:val="14"/>
                <w:lang w:val="en-US"/>
              </w:rPr>
              <w:t>7</w:t>
            </w:r>
            <w:r w:rsidRPr="00C1624B">
              <w:rPr>
                <w:sz w:val="14"/>
                <w:szCs w:val="14"/>
                <w:lang w:val="en-US"/>
              </w:rPr>
              <w:t>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64A48672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8.3</w:t>
            </w:r>
          </w:p>
          <w:p w14:paraId="16C6BA67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</w:t>
            </w:r>
            <w:r w:rsidR="004E065F" w:rsidRPr="00C1624B">
              <w:rPr>
                <w:sz w:val="14"/>
                <w:szCs w:val="14"/>
                <w:lang w:val="en-US"/>
              </w:rPr>
              <w:t>8.45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0.</w:t>
            </w:r>
            <w:r w:rsidR="004E065F" w:rsidRPr="00C1624B">
              <w:rPr>
                <w:rFonts w:cstheme="minorHAnsi"/>
                <w:sz w:val="14"/>
                <w:szCs w:val="14"/>
                <w:lang w:val="en-US"/>
              </w:rPr>
              <w:t>8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0E9C5FA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4E065F" w:rsidRPr="00C1624B">
              <w:rPr>
                <w:sz w:val="14"/>
                <w:szCs w:val="14"/>
                <w:lang w:val="en-US"/>
              </w:rPr>
              <w:t>39.01</w:t>
            </w:r>
            <w:r w:rsidRPr="00C1624B">
              <w:rPr>
                <w:sz w:val="14"/>
                <w:szCs w:val="14"/>
                <w:lang w:val="en-US"/>
              </w:rPr>
              <w:t>, 2.</w:t>
            </w:r>
            <w:r w:rsidR="004E065F" w:rsidRPr="00C1624B">
              <w:rPr>
                <w:sz w:val="14"/>
                <w:szCs w:val="14"/>
                <w:lang w:val="en-US"/>
              </w:rPr>
              <w:t>9</w:t>
            </w:r>
            <w:r w:rsidRPr="00C1624B">
              <w:rPr>
                <w:sz w:val="14"/>
                <w:szCs w:val="14"/>
                <w:lang w:val="en-US"/>
              </w:rPr>
              <w:t>4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035CE962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2.1</w:t>
            </w:r>
          </w:p>
          <w:p w14:paraId="1E71F4C0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2.</w:t>
            </w:r>
            <w:r w:rsidR="00EE7BD7" w:rsidRPr="00C1624B">
              <w:rPr>
                <w:sz w:val="14"/>
                <w:szCs w:val="14"/>
                <w:lang w:val="en-US"/>
              </w:rPr>
              <w:t>01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8.</w:t>
            </w:r>
            <w:r w:rsidR="00EE7BD7" w:rsidRPr="00C1624B">
              <w:rPr>
                <w:rFonts w:cstheme="minorHAnsi"/>
                <w:sz w:val="14"/>
                <w:szCs w:val="14"/>
                <w:lang w:val="en-US"/>
              </w:rPr>
              <w:t>9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4C71A4E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EE7BD7" w:rsidRPr="00C1624B">
              <w:rPr>
                <w:sz w:val="14"/>
                <w:szCs w:val="14"/>
                <w:lang w:val="en-US"/>
              </w:rPr>
              <w:t>35.00</w:t>
            </w:r>
            <w:r w:rsidRPr="00C1624B">
              <w:rPr>
                <w:sz w:val="14"/>
                <w:szCs w:val="14"/>
                <w:lang w:val="en-US"/>
              </w:rPr>
              <w:t xml:space="preserve">, </w:t>
            </w:r>
            <w:r w:rsidR="00AA0514" w:rsidRPr="00C1624B">
              <w:rPr>
                <w:sz w:val="14"/>
                <w:szCs w:val="14"/>
                <w:lang w:val="en-US"/>
              </w:rPr>
              <w:t>38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AA0514" w:rsidRPr="00C1624B">
              <w:rPr>
                <w:sz w:val="14"/>
                <w:szCs w:val="14"/>
                <w:lang w:val="en-US"/>
              </w:rPr>
              <w:t>4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3548F0C9" w14:textId="77777777" w:rsidR="00C072BF" w:rsidRPr="00C1624B" w:rsidRDefault="000D3CDB" w:rsidP="0041234B">
            <w:pPr>
              <w:spacing w:before="120" w:after="120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57.1</w:t>
            </w:r>
          </w:p>
          <w:p w14:paraId="4A4A2FAD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56.</w:t>
            </w:r>
            <w:r w:rsidR="00AA0514" w:rsidRPr="00C1624B">
              <w:rPr>
                <w:sz w:val="14"/>
                <w:szCs w:val="14"/>
                <w:lang w:val="en-US"/>
              </w:rPr>
              <w:t>91</w:t>
            </w:r>
            <w:r w:rsidRPr="00C1624B">
              <w:rPr>
                <w:sz w:val="14"/>
                <w:szCs w:val="14"/>
                <w:lang w:val="en-US"/>
              </w:rPr>
              <w:t xml:space="preserve">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2.8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B13E5D4" w14:textId="77777777" w:rsidR="00BF7409" w:rsidRPr="00C1624B" w:rsidRDefault="00BF7409" w:rsidP="0041234B">
            <w:pPr>
              <w:spacing w:before="120" w:after="120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6.</w:t>
            </w:r>
            <w:r w:rsidR="00AA0514" w:rsidRPr="00C1624B">
              <w:rPr>
                <w:sz w:val="14"/>
                <w:szCs w:val="14"/>
                <w:lang w:val="en-US"/>
              </w:rPr>
              <w:t>53</w:t>
            </w:r>
            <w:r w:rsidRPr="00C1624B">
              <w:rPr>
                <w:sz w:val="14"/>
                <w:szCs w:val="14"/>
                <w:lang w:val="en-US"/>
              </w:rPr>
              <w:t>, 12</w:t>
            </w:r>
            <w:r w:rsidR="00AA0514" w:rsidRPr="00C1624B">
              <w:rPr>
                <w:sz w:val="14"/>
                <w:szCs w:val="14"/>
                <w:lang w:val="en-US"/>
              </w:rPr>
              <w:t>3</w:t>
            </w:r>
            <w:r w:rsidRPr="00C1624B">
              <w:rPr>
                <w:sz w:val="14"/>
                <w:szCs w:val="14"/>
                <w:lang w:val="en-US"/>
              </w:rPr>
              <w:t>.</w:t>
            </w:r>
            <w:r w:rsidR="00AA0514" w:rsidRPr="00C1624B">
              <w:rPr>
                <w:sz w:val="14"/>
                <w:szCs w:val="14"/>
                <w:lang w:val="en-US"/>
              </w:rPr>
              <w:t>7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</w:tc>
      </w:tr>
    </w:tbl>
    <w:p w14:paraId="63006A59" w14:textId="77777777" w:rsidR="00BF7409" w:rsidRPr="00C1624B" w:rsidRDefault="00BF7409" w:rsidP="00BF7409">
      <w:pPr>
        <w:spacing w:before="100" w:beforeAutospacing="1" w:after="100" w:afterAutospacing="1" w:line="480" w:lineRule="auto"/>
        <w:contextualSpacing/>
        <w:jc w:val="both"/>
        <w:rPr>
          <w:b/>
          <w:bCs/>
          <w:lang w:val="en-US"/>
        </w:rPr>
      </w:pPr>
    </w:p>
    <w:p w14:paraId="21FCBCE3" w14:textId="77777777" w:rsidR="00BF7409" w:rsidRPr="00C1624B" w:rsidRDefault="00BF7409" w:rsidP="00EF4A6B">
      <w:pPr>
        <w:spacing w:before="100" w:beforeAutospacing="1" w:after="100" w:afterAutospacing="1" w:line="240" w:lineRule="auto"/>
        <w:contextualSpacing/>
        <w:jc w:val="both"/>
        <w:rPr>
          <w:lang w:val="en-US"/>
        </w:rPr>
      </w:pPr>
      <w:r w:rsidRPr="00C1624B">
        <w:rPr>
          <w:lang w:val="en-US"/>
        </w:rPr>
        <w:t xml:space="preserve">Table 2: </w:t>
      </w:r>
      <w:r w:rsidR="00133F58" w:rsidRPr="00C1624B">
        <w:rPr>
          <w:lang w:val="en-US"/>
        </w:rPr>
        <w:t>Estimate</w:t>
      </w:r>
      <w:r w:rsidR="002E43C5" w:rsidRPr="00C1624B">
        <w:rPr>
          <w:lang w:val="en-US"/>
        </w:rPr>
        <w:t>s</w:t>
      </w:r>
      <w:r w:rsidR="00133F58" w:rsidRPr="00C1624B">
        <w:rPr>
          <w:lang w:val="en-US"/>
        </w:rPr>
        <w:t xml:space="preserve"> from the total sample </w:t>
      </w:r>
      <w:r w:rsidR="00211B9F" w:rsidRPr="00C1624B">
        <w:rPr>
          <w:lang w:val="en-US"/>
        </w:rPr>
        <w:t>(</w:t>
      </w:r>
      <w:r w:rsidR="00EB60B7" w:rsidRPr="00C1624B">
        <w:rPr>
          <w:lang w:val="en-US"/>
        </w:rPr>
        <w:t>e</w:t>
      </w:r>
      <w:r w:rsidR="00211B9F" w:rsidRPr="00C1624B">
        <w:rPr>
          <w:lang w:val="en-US"/>
        </w:rPr>
        <w:t xml:space="preserve">stimate) </w:t>
      </w:r>
      <w:r w:rsidR="00133F58" w:rsidRPr="00C1624B">
        <w:rPr>
          <w:lang w:val="en-US"/>
        </w:rPr>
        <w:t>and bootstrap estimates of mean RT difference (BS mean),</w:t>
      </w:r>
      <w:r w:rsidRPr="00C1624B">
        <w:rPr>
          <w:lang w:val="en-US"/>
        </w:rPr>
        <w:t xml:space="preserve"> standard deviation</w:t>
      </w:r>
      <w:r w:rsidR="000312EE" w:rsidRPr="00C1624B">
        <w:rPr>
          <w:lang w:val="en-US"/>
        </w:rPr>
        <w:t>,</w:t>
      </w:r>
      <w:r w:rsidRPr="00C1624B">
        <w:rPr>
          <w:lang w:val="en-US"/>
        </w:rPr>
        <w:t xml:space="preserve"> and 95% confidence interval </w:t>
      </w:r>
      <w:r w:rsidR="00B87C43">
        <w:rPr>
          <w:lang w:val="en-US"/>
        </w:rPr>
        <w:t xml:space="preserve">(CI) </w:t>
      </w:r>
      <w:r w:rsidRPr="00C1624B">
        <w:rPr>
          <w:lang w:val="en-US"/>
        </w:rPr>
        <w:t xml:space="preserve">for the gain modulation hypothesis (inhibition level </w:t>
      </w:r>
      <w:r w:rsidR="00374E1E" w:rsidRPr="00374E1E">
        <w:rPr>
          <w:rFonts w:cstheme="minorHAnsi"/>
          <w:i/>
          <w:lang w:val="en-US"/>
        </w:rPr>
        <w:t>Θ</w:t>
      </w:r>
      <w:r w:rsidR="00374E1E">
        <w:rPr>
          <w:lang w:val="en-US"/>
        </w:rPr>
        <w:t xml:space="preserve"> </w:t>
      </w:r>
      <w:r w:rsidRPr="00C1624B">
        <w:rPr>
          <w:lang w:val="en-US"/>
        </w:rPr>
        <w:t>in the range 0.1</w:t>
      </w:r>
      <w:r w:rsidR="00A47DBB" w:rsidRPr="00C1624B">
        <w:rPr>
          <w:rFonts w:ascii="Calibri" w:hAnsi="Calibri" w:cs="Calibri"/>
          <w:lang w:val="en-US"/>
        </w:rPr>
        <w:t>–</w:t>
      </w:r>
      <w:r w:rsidRPr="00C1624B">
        <w:rPr>
          <w:lang w:val="en-US"/>
        </w:rPr>
        <w:t>0.2, reverse order) and contrast levels: 4.98, 6.39, 8.21, 10.54</w:t>
      </w:r>
      <w:r w:rsidR="00A47DBB" w:rsidRPr="00C1624B">
        <w:rPr>
          <w:lang w:val="en-US"/>
        </w:rPr>
        <w:t>,</w:t>
      </w:r>
      <w:r w:rsidRPr="00C1624B">
        <w:rPr>
          <w:lang w:val="en-US"/>
        </w:rPr>
        <w:t xml:space="preserve"> and 13.53%. </w:t>
      </w:r>
    </w:p>
    <w:p w14:paraId="77E72129" w14:textId="77777777" w:rsidR="0006725F" w:rsidRPr="00C1624B" w:rsidRDefault="0006725F" w:rsidP="009E62BF">
      <w:pPr>
        <w:spacing w:before="100" w:beforeAutospacing="1" w:after="100" w:afterAutospacing="1" w:line="240" w:lineRule="auto"/>
        <w:contextualSpacing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dashed" w:sz="4" w:space="0" w:color="auto"/>
          <w:left w:val="dashed" w:sz="4" w:space="0" w:color="auto"/>
          <w:bottom w:val="dashed" w:sz="4" w:space="0" w:color="auto"/>
          <w:right w:val="dashed" w:sz="4" w:space="0" w:color="auto"/>
          <w:insideH w:val="dashed" w:sz="4" w:space="0" w:color="auto"/>
          <w:insideV w:val="dashed" w:sz="4" w:space="0" w:color="auto"/>
        </w:tblBorders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BF7409" w:rsidRPr="00C1624B" w14:paraId="3AF1537F" w14:textId="77777777" w:rsidTr="009C7554">
        <w:tc>
          <w:tcPr>
            <w:tcW w:w="1132" w:type="dxa"/>
            <w:shd w:val="clear" w:color="auto" w:fill="auto"/>
          </w:tcPr>
          <w:p w14:paraId="78F013C8" w14:textId="77777777" w:rsidR="00133F5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Estimate</w:t>
            </w:r>
          </w:p>
          <w:p w14:paraId="2D33E375" w14:textId="77777777" w:rsidR="00BF7409" w:rsidRPr="00C1624B" w:rsidRDefault="00133F58" w:rsidP="0041234B">
            <w:pPr>
              <w:spacing w:before="100" w:beforeAutospacing="1" w:after="100" w:afterAutospacing="1"/>
              <w:contextualSpacing/>
              <w:jc w:val="both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 xml:space="preserve">BS </w:t>
            </w:r>
            <w:r w:rsidR="00BF7409" w:rsidRPr="00C1624B">
              <w:rPr>
                <w:sz w:val="14"/>
                <w:szCs w:val="14"/>
                <w:lang w:val="en-US"/>
              </w:rPr>
              <w:t>mean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211B9F" w:rsidRPr="00C1624B">
              <w:rPr>
                <w:rFonts w:cstheme="minorHAnsi"/>
                <w:sz w:val="14"/>
                <w:szCs w:val="14"/>
                <w:lang w:val="en-US"/>
              </w:rPr>
              <w:t>SD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3AA9C676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CI</w:t>
            </w:r>
            <w:r w:rsidR="0072418E" w:rsidRPr="00C1624B">
              <w:rPr>
                <w:sz w:val="14"/>
                <w:szCs w:val="14"/>
                <w:lang w:val="en-US"/>
              </w:rPr>
              <w:t xml:space="preserve">: </w:t>
            </w:r>
            <w:r w:rsidRPr="00C1624B">
              <w:rPr>
                <w:sz w:val="14"/>
                <w:szCs w:val="14"/>
                <w:lang w:val="en-US"/>
              </w:rPr>
              <w:t>2.5%, 97.5%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</w:tcPr>
          <w:p w14:paraId="1E2F773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rFonts w:cstheme="minorHAnsi"/>
                <w:b/>
                <w:bCs/>
                <w:sz w:val="14"/>
                <w:szCs w:val="14"/>
                <w:lang w:val="en-US"/>
              </w:rPr>
              <w:t>Θ = 0.18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1DFDEE86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79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31B44739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64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6C1D268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50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355CEF0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36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494B9B1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22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7488B0BE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0.114</w:t>
            </w:r>
          </w:p>
        </w:tc>
      </w:tr>
      <w:tr w:rsidR="00BF7409" w:rsidRPr="00C1624B" w14:paraId="2E85D55E" w14:textId="77777777" w:rsidTr="009C7554">
        <w:tc>
          <w:tcPr>
            <w:tcW w:w="1132" w:type="dxa"/>
            <w:shd w:val="clear" w:color="auto" w:fill="auto"/>
          </w:tcPr>
          <w:p w14:paraId="571D0D5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.98%</w:t>
            </w:r>
          </w:p>
        </w:tc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</w:tcPr>
          <w:p w14:paraId="1094E8FF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4.6</w:t>
            </w:r>
          </w:p>
          <w:p w14:paraId="3BBB28D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4.64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2.89)</w:t>
            </w:r>
          </w:p>
          <w:p w14:paraId="1619E43F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39.72, 10.74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7A560433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2,5</w:t>
            </w:r>
          </w:p>
          <w:p w14:paraId="50EC0506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2.33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1,1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989919F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3.87, 19.43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7DA43D73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4.7</w:t>
            </w:r>
          </w:p>
          <w:p w14:paraId="20D669E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4.6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1.7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CAA7A65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7.61, 18.15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1326519B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7.7</w:t>
            </w:r>
          </w:p>
          <w:p w14:paraId="401563C7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7.5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2.7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FA1932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6.81, 42.54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4497DC92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9.6</w:t>
            </w:r>
          </w:p>
          <w:p w14:paraId="10F5A1D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9.29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3.5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A4F4013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22.91, 75.22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0D59F9DD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90.7</w:t>
            </w:r>
          </w:p>
          <w:p w14:paraId="4FD34869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90.51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4.5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78DB5AA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61.97, 119.06)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</w:tcPr>
          <w:p w14:paraId="127F2C94" w14:textId="77777777" w:rsidR="00DA77B5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15.4</w:t>
            </w:r>
          </w:p>
          <w:p w14:paraId="33DDD9F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15.26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8.0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0FEEAE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79.87, 150.71)</w:t>
            </w:r>
          </w:p>
        </w:tc>
      </w:tr>
      <w:tr w:rsidR="00BF7409" w:rsidRPr="00C1624B" w14:paraId="3057CED2" w14:textId="77777777" w:rsidTr="009C7554">
        <w:tc>
          <w:tcPr>
            <w:tcW w:w="1132" w:type="dxa"/>
            <w:shd w:val="clear" w:color="auto" w:fill="auto"/>
          </w:tcPr>
          <w:p w14:paraId="5F5734E3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.39%</w:t>
            </w:r>
          </w:p>
        </w:tc>
        <w:tc>
          <w:tcPr>
            <w:tcW w:w="1132" w:type="dxa"/>
            <w:shd w:val="clear" w:color="auto" w:fill="auto"/>
          </w:tcPr>
          <w:p w14:paraId="2F94DC15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.0</w:t>
            </w:r>
          </w:p>
          <w:p w14:paraId="7CCBCF84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0.98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4.0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1E4FC8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8.12, 26.00)</w:t>
            </w:r>
          </w:p>
        </w:tc>
        <w:tc>
          <w:tcPr>
            <w:tcW w:w="1133" w:type="dxa"/>
            <w:shd w:val="clear" w:color="auto" w:fill="auto"/>
          </w:tcPr>
          <w:p w14:paraId="38B7BCF3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0.1</w:t>
            </w:r>
          </w:p>
          <w:p w14:paraId="7BD8992E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0.08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1.9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F7970E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2.93, 23.17)</w:t>
            </w:r>
          </w:p>
        </w:tc>
        <w:tc>
          <w:tcPr>
            <w:tcW w:w="1133" w:type="dxa"/>
            <w:shd w:val="clear" w:color="auto" w:fill="auto"/>
          </w:tcPr>
          <w:p w14:paraId="30EDE746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5.6</w:t>
            </w:r>
          </w:p>
          <w:p w14:paraId="31CE4498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5.49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2.8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12A3EBA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9.19, 41.34)</w:t>
            </w:r>
          </w:p>
        </w:tc>
        <w:tc>
          <w:tcPr>
            <w:tcW w:w="1133" w:type="dxa"/>
            <w:shd w:val="clear" w:color="auto" w:fill="auto"/>
          </w:tcPr>
          <w:p w14:paraId="5CB558A9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0.7</w:t>
            </w:r>
          </w:p>
          <w:p w14:paraId="3417253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0.36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3.8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6FC4077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13.47, 67.50)</w:t>
            </w:r>
          </w:p>
        </w:tc>
        <w:tc>
          <w:tcPr>
            <w:tcW w:w="1133" w:type="dxa"/>
            <w:shd w:val="clear" w:color="auto" w:fill="auto"/>
          </w:tcPr>
          <w:p w14:paraId="464214FC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6.2</w:t>
            </w:r>
          </w:p>
          <w:p w14:paraId="702BD5D8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66.1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5.0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5CB7B88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36.98, 95.85)</w:t>
            </w:r>
          </w:p>
        </w:tc>
        <w:tc>
          <w:tcPr>
            <w:tcW w:w="1133" w:type="dxa"/>
            <w:shd w:val="clear" w:color="auto" w:fill="auto"/>
          </w:tcPr>
          <w:p w14:paraId="0F2FE772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03.7</w:t>
            </w:r>
          </w:p>
          <w:p w14:paraId="3BCEBB4F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03.81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6.5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4F496B3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71.67, 137.01)</w:t>
            </w:r>
          </w:p>
        </w:tc>
        <w:tc>
          <w:tcPr>
            <w:tcW w:w="1133" w:type="dxa"/>
            <w:shd w:val="clear" w:color="auto" w:fill="auto"/>
          </w:tcPr>
          <w:p w14:paraId="36461211" w14:textId="77777777" w:rsidR="0023752F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41.6</w:t>
            </w:r>
          </w:p>
          <w:p w14:paraId="392FE32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41.93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0.86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D29315E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101.05,183.65)</w:t>
            </w:r>
          </w:p>
        </w:tc>
      </w:tr>
      <w:tr w:rsidR="00BF7409" w:rsidRPr="00C1624B" w14:paraId="62388B63" w14:textId="77777777" w:rsidTr="009C7554">
        <w:tc>
          <w:tcPr>
            <w:tcW w:w="1132" w:type="dxa"/>
            <w:shd w:val="clear" w:color="auto" w:fill="auto"/>
          </w:tcPr>
          <w:p w14:paraId="33A628E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8.21%</w:t>
            </w:r>
          </w:p>
        </w:tc>
        <w:tc>
          <w:tcPr>
            <w:tcW w:w="1132" w:type="dxa"/>
            <w:shd w:val="clear" w:color="auto" w:fill="auto"/>
          </w:tcPr>
          <w:p w14:paraId="087B0A5F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1.9</w:t>
            </w:r>
          </w:p>
          <w:p w14:paraId="73498EB0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1.91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4.34)</w:t>
            </w:r>
          </w:p>
          <w:p w14:paraId="67F3EE45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39.41, 16.95)</w:t>
            </w:r>
          </w:p>
        </w:tc>
        <w:tc>
          <w:tcPr>
            <w:tcW w:w="1133" w:type="dxa"/>
            <w:shd w:val="clear" w:color="auto" w:fill="auto"/>
          </w:tcPr>
          <w:p w14:paraId="1408C27B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9.8</w:t>
            </w:r>
          </w:p>
          <w:p w14:paraId="2F19B45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9.76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3.01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82918C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34.94, 15.98)</w:t>
            </w:r>
          </w:p>
        </w:tc>
        <w:tc>
          <w:tcPr>
            <w:tcW w:w="1133" w:type="dxa"/>
            <w:shd w:val="clear" w:color="auto" w:fill="auto"/>
          </w:tcPr>
          <w:p w14:paraId="2BA908C0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3.9</w:t>
            </w:r>
          </w:p>
          <w:p w14:paraId="0EC181E6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4.08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3.8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30A1075B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30.91, 33.06)</w:t>
            </w:r>
          </w:p>
        </w:tc>
        <w:tc>
          <w:tcPr>
            <w:tcW w:w="1133" w:type="dxa"/>
            <w:shd w:val="clear" w:color="auto" w:fill="auto"/>
          </w:tcPr>
          <w:p w14:paraId="2CA40DBE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8.6</w:t>
            </w:r>
          </w:p>
          <w:p w14:paraId="2CB00A24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8.5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5.6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881D1EE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2.25, 49.05)</w:t>
            </w:r>
          </w:p>
        </w:tc>
        <w:tc>
          <w:tcPr>
            <w:tcW w:w="1133" w:type="dxa"/>
            <w:shd w:val="clear" w:color="auto" w:fill="auto"/>
          </w:tcPr>
          <w:p w14:paraId="275F82E9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9.0</w:t>
            </w:r>
          </w:p>
          <w:p w14:paraId="162DEA68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68.91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7.7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A864F60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34.37, 103.26)</w:t>
            </w:r>
          </w:p>
        </w:tc>
        <w:tc>
          <w:tcPr>
            <w:tcW w:w="1133" w:type="dxa"/>
            <w:shd w:val="clear" w:color="auto" w:fill="auto"/>
          </w:tcPr>
          <w:p w14:paraId="0DA00D8A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98.3</w:t>
            </w:r>
          </w:p>
          <w:p w14:paraId="50341DC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98.33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8.38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A665EE9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62.69, 133.70)</w:t>
            </w:r>
          </w:p>
        </w:tc>
        <w:tc>
          <w:tcPr>
            <w:tcW w:w="1133" w:type="dxa"/>
            <w:shd w:val="clear" w:color="auto" w:fill="auto"/>
          </w:tcPr>
          <w:p w14:paraId="4453FCC4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34.7</w:t>
            </w:r>
          </w:p>
          <w:p w14:paraId="6514C93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34.84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5.0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979016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86.78, 184.89)</w:t>
            </w:r>
          </w:p>
        </w:tc>
      </w:tr>
      <w:tr w:rsidR="00BF7409" w:rsidRPr="00C1624B" w14:paraId="396DF96C" w14:textId="77777777" w:rsidTr="009C7554">
        <w:tc>
          <w:tcPr>
            <w:tcW w:w="1132" w:type="dxa"/>
            <w:shd w:val="clear" w:color="auto" w:fill="auto"/>
          </w:tcPr>
          <w:p w14:paraId="2E48382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0.54%</w:t>
            </w:r>
          </w:p>
        </w:tc>
        <w:tc>
          <w:tcPr>
            <w:tcW w:w="1132" w:type="dxa"/>
            <w:tcBorders>
              <w:bottom w:val="dashed" w:sz="4" w:space="0" w:color="auto"/>
            </w:tcBorders>
            <w:shd w:val="clear" w:color="auto" w:fill="auto"/>
          </w:tcPr>
          <w:p w14:paraId="239FB658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.1</w:t>
            </w:r>
          </w:p>
          <w:p w14:paraId="412316F3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6.32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6.52)</w:t>
            </w:r>
          </w:p>
          <w:p w14:paraId="7A343EF7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</w:t>
            </w:r>
            <w:r w:rsidR="00575579" w:rsidRPr="00C1624B">
              <w:rPr>
                <w:sz w:val="14"/>
                <w:szCs w:val="14"/>
                <w:lang w:val="en-US"/>
              </w:rPr>
              <w:t>25.66</w:t>
            </w:r>
            <w:r w:rsidRPr="00C1624B">
              <w:rPr>
                <w:sz w:val="14"/>
                <w:szCs w:val="14"/>
                <w:lang w:val="en-US"/>
              </w:rPr>
              <w:t>, 39.00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41609001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4.3</w:t>
            </w:r>
          </w:p>
          <w:p w14:paraId="30813D06" w14:textId="77777777" w:rsidR="00BF7409" w:rsidRPr="00C1624B" w:rsidRDefault="003A47D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</w:t>
            </w:r>
            <w:r w:rsidR="00BF7409" w:rsidRPr="00C1624B">
              <w:rPr>
                <w:sz w:val="14"/>
                <w:szCs w:val="14"/>
                <w:lang w:val="en-US"/>
              </w:rPr>
              <w:t>4,12 (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BF7409" w:rsidRPr="00C1624B">
              <w:rPr>
                <w:rFonts w:cstheme="minorHAnsi"/>
                <w:sz w:val="14"/>
                <w:szCs w:val="14"/>
                <w:lang w:val="en-US"/>
              </w:rPr>
              <w:t>13.74</w:t>
            </w:r>
            <w:r w:rsidR="00BF7409" w:rsidRPr="00C1624B">
              <w:rPr>
                <w:sz w:val="14"/>
                <w:szCs w:val="14"/>
                <w:lang w:val="en-US"/>
              </w:rPr>
              <w:t>)</w:t>
            </w:r>
          </w:p>
          <w:p w14:paraId="690ECDAB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30.62, 22.90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77F505B0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.6</w:t>
            </w:r>
          </w:p>
          <w:p w14:paraId="0DE838B6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.48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4.5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0D456B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3.32, 33.06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0D0E7D1A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7.6</w:t>
            </w:r>
          </w:p>
          <w:p w14:paraId="7FE1F5C7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7.37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6.7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A9EE15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4.75, 40.60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5C3848E2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8.0</w:t>
            </w:r>
          </w:p>
          <w:p w14:paraId="7650E45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17.68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9.9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8558A98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20.77, 57.27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24B2B5B9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55.0</w:t>
            </w:r>
          </w:p>
          <w:p w14:paraId="76F23F23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54.96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3.23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466D261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10.83, 101.16)</w:t>
            </w:r>
          </w:p>
        </w:tc>
        <w:tc>
          <w:tcPr>
            <w:tcW w:w="1133" w:type="dxa"/>
            <w:tcBorders>
              <w:bottom w:val="dashed" w:sz="4" w:space="0" w:color="auto"/>
            </w:tcBorders>
            <w:shd w:val="clear" w:color="auto" w:fill="auto"/>
          </w:tcPr>
          <w:p w14:paraId="645BFEE0" w14:textId="77777777" w:rsidR="003A47D9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78.3</w:t>
            </w:r>
          </w:p>
          <w:p w14:paraId="384DB72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78.0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9.2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18777270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22.08, 136.32)</w:t>
            </w:r>
          </w:p>
        </w:tc>
      </w:tr>
      <w:tr w:rsidR="00BF7409" w:rsidRPr="00C1624B" w14:paraId="562337ED" w14:textId="77777777" w:rsidTr="009C7554">
        <w:tc>
          <w:tcPr>
            <w:tcW w:w="1132" w:type="dxa"/>
            <w:shd w:val="clear" w:color="auto" w:fill="auto"/>
          </w:tcPr>
          <w:p w14:paraId="4B0669B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both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13.53%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</w:tcPr>
          <w:p w14:paraId="501193C0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75.3</w:t>
            </w:r>
          </w:p>
          <w:p w14:paraId="4D5E0E88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75.35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15.99)</w:t>
            </w:r>
          </w:p>
          <w:p w14:paraId="2C6052D2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05.87,</w:t>
            </w:r>
            <w:r w:rsidR="00A47DBB" w:rsidRPr="00C1624B">
              <w:rPr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-43.86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06560CD9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78.7</w:t>
            </w:r>
          </w:p>
          <w:p w14:paraId="2E378A0B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78.94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4.60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23B79E17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07.11,</w:t>
            </w:r>
            <w:r w:rsidR="00A47DBB" w:rsidRPr="00C1624B">
              <w:rPr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-49.44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5638A6E1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72.4</w:t>
            </w:r>
          </w:p>
          <w:p w14:paraId="5666ED5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72.53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18.42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45ACEAA4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107.64,</w:t>
            </w:r>
            <w:r w:rsidR="00A47DBB" w:rsidRPr="00C1624B">
              <w:rPr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sz w:val="14"/>
                <w:szCs w:val="14"/>
                <w:lang w:val="en-US"/>
              </w:rPr>
              <w:t>-35.98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15B277F6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-11.0</w:t>
            </w:r>
          </w:p>
          <w:p w14:paraId="7AB0DEC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-11.14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3.9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6E602E6B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57.79, 36.53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7AE1B7E1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48.4</w:t>
            </w:r>
          </w:p>
          <w:p w14:paraId="40581A11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48.31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28.45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EECC43D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-5.74, 103.71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2C310545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69.2</w:t>
            </w:r>
          </w:p>
          <w:p w14:paraId="6FA3E8E0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69.17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2.24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7E29DE25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7.64, 133.77)</w:t>
            </w:r>
          </w:p>
        </w:tc>
        <w:tc>
          <w:tcPr>
            <w:tcW w:w="1133" w:type="dxa"/>
            <w:tcBorders>
              <w:bottom w:val="single" w:sz="8" w:space="0" w:color="auto"/>
            </w:tcBorders>
            <w:shd w:val="clear" w:color="auto" w:fill="auto"/>
          </w:tcPr>
          <w:p w14:paraId="273C2C8D" w14:textId="77777777" w:rsidR="007E5328" w:rsidRPr="00C1624B" w:rsidRDefault="000D3CDB" w:rsidP="0041234B">
            <w:pPr>
              <w:spacing w:before="100" w:beforeAutospacing="1" w:after="100" w:afterAutospacing="1" w:line="276" w:lineRule="auto"/>
              <w:contextualSpacing/>
              <w:jc w:val="center"/>
              <w:rPr>
                <w:b/>
                <w:bCs/>
                <w:sz w:val="14"/>
                <w:szCs w:val="14"/>
                <w:lang w:val="en-US"/>
              </w:rPr>
            </w:pPr>
            <w:r w:rsidRPr="00C1624B">
              <w:rPr>
                <w:b/>
                <w:bCs/>
                <w:sz w:val="14"/>
                <w:szCs w:val="14"/>
                <w:lang w:val="en-US"/>
              </w:rPr>
              <w:t>82.5</w:t>
            </w:r>
          </w:p>
          <w:p w14:paraId="4A85E17B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82.72 (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±</w:t>
            </w:r>
            <w:r w:rsidR="00C70D8D" w:rsidRPr="00C1624B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C1624B">
              <w:rPr>
                <w:rFonts w:cstheme="minorHAnsi"/>
                <w:sz w:val="14"/>
                <w:szCs w:val="14"/>
                <w:lang w:val="en-US"/>
              </w:rPr>
              <w:t>39.17</w:t>
            </w:r>
            <w:r w:rsidRPr="00C1624B">
              <w:rPr>
                <w:sz w:val="14"/>
                <w:szCs w:val="14"/>
                <w:lang w:val="en-US"/>
              </w:rPr>
              <w:t>)</w:t>
            </w:r>
          </w:p>
          <w:p w14:paraId="0D2817BC" w14:textId="77777777" w:rsidR="00BF7409" w:rsidRPr="00C1624B" w:rsidRDefault="00BF7409" w:rsidP="0041234B">
            <w:pPr>
              <w:spacing w:before="100" w:beforeAutospacing="1" w:after="100" w:afterAutospacing="1"/>
              <w:contextualSpacing/>
              <w:jc w:val="center"/>
              <w:rPr>
                <w:sz w:val="14"/>
                <w:szCs w:val="14"/>
                <w:lang w:val="en-US"/>
              </w:rPr>
            </w:pPr>
            <w:r w:rsidRPr="00C1624B">
              <w:rPr>
                <w:sz w:val="14"/>
                <w:szCs w:val="14"/>
                <w:lang w:val="en-US"/>
              </w:rPr>
              <w:t>(6.59, 161.66)</w:t>
            </w:r>
          </w:p>
        </w:tc>
      </w:tr>
    </w:tbl>
    <w:p w14:paraId="20255485" w14:textId="77777777" w:rsidR="00BF7409" w:rsidRPr="00C1624B" w:rsidRDefault="00BF7409" w:rsidP="00BF7409">
      <w:pPr>
        <w:spacing w:before="100" w:beforeAutospacing="1" w:after="100" w:afterAutospacing="1" w:line="480" w:lineRule="auto"/>
        <w:contextualSpacing/>
        <w:jc w:val="both"/>
        <w:rPr>
          <w:b/>
          <w:bCs/>
          <w:lang w:val="en-US"/>
        </w:rPr>
      </w:pPr>
    </w:p>
    <w:sectPr w:rsidR="00BF7409" w:rsidRPr="00C1624B" w:rsidSect="008241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5A6AC" w14:textId="77777777" w:rsidR="007F7AD4" w:rsidRDefault="007F7AD4" w:rsidP="009B4C83">
      <w:pPr>
        <w:spacing w:before="0" w:after="0" w:line="240" w:lineRule="auto"/>
      </w:pPr>
      <w:r>
        <w:separator/>
      </w:r>
    </w:p>
  </w:endnote>
  <w:endnote w:type="continuationSeparator" w:id="0">
    <w:p w14:paraId="1C7399C4" w14:textId="77777777" w:rsidR="007F7AD4" w:rsidRDefault="007F7AD4" w:rsidP="009B4C83">
      <w:pPr>
        <w:spacing w:before="0" w:after="0" w:line="240" w:lineRule="auto"/>
      </w:pPr>
      <w:r>
        <w:continuationSeparator/>
      </w:r>
    </w:p>
  </w:endnote>
  <w:endnote w:type="continuationNotice" w:id="1">
    <w:p w14:paraId="1146082F" w14:textId="77777777" w:rsidR="007F7AD4" w:rsidRDefault="007F7AD4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1666485"/>
      <w:docPartObj>
        <w:docPartGallery w:val="Page Numbers (Bottom of Page)"/>
        <w:docPartUnique/>
      </w:docPartObj>
    </w:sdtPr>
    <w:sdtContent>
      <w:p w14:paraId="7BD9D319" w14:textId="77777777" w:rsidR="00FC327D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1F95"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6E846096" w14:textId="77777777" w:rsidR="00FC327D" w:rsidRDefault="00FC32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D5DB1" w14:textId="77777777" w:rsidR="007F7AD4" w:rsidRDefault="007F7AD4" w:rsidP="009B4C83">
      <w:pPr>
        <w:spacing w:before="0" w:after="0" w:line="240" w:lineRule="auto"/>
      </w:pPr>
      <w:r>
        <w:separator/>
      </w:r>
    </w:p>
  </w:footnote>
  <w:footnote w:type="continuationSeparator" w:id="0">
    <w:p w14:paraId="12770B46" w14:textId="77777777" w:rsidR="007F7AD4" w:rsidRDefault="007F7AD4" w:rsidP="009B4C83">
      <w:pPr>
        <w:spacing w:before="0" w:after="0" w:line="240" w:lineRule="auto"/>
      </w:pPr>
      <w:r>
        <w:continuationSeparator/>
      </w:r>
    </w:p>
  </w:footnote>
  <w:footnote w:type="continuationNotice" w:id="1">
    <w:p w14:paraId="7DBCAD25" w14:textId="77777777" w:rsidR="007F7AD4" w:rsidRDefault="007F7AD4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A7D58"/>
    <w:multiLevelType w:val="hybridMultilevel"/>
    <w:tmpl w:val="880810C8"/>
    <w:lvl w:ilvl="0" w:tplc="391078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70F092" w:tentative="1">
      <w:start w:val="1"/>
      <w:numFmt w:val="lowerLetter"/>
      <w:lvlText w:val="%2."/>
      <w:lvlJc w:val="left"/>
      <w:pPr>
        <w:ind w:left="1440" w:hanging="360"/>
      </w:pPr>
    </w:lvl>
    <w:lvl w:ilvl="2" w:tplc="93326B2A" w:tentative="1">
      <w:start w:val="1"/>
      <w:numFmt w:val="lowerRoman"/>
      <w:lvlText w:val="%3."/>
      <w:lvlJc w:val="right"/>
      <w:pPr>
        <w:ind w:left="2160" w:hanging="180"/>
      </w:pPr>
    </w:lvl>
    <w:lvl w:ilvl="3" w:tplc="C05ACECC" w:tentative="1">
      <w:start w:val="1"/>
      <w:numFmt w:val="decimal"/>
      <w:lvlText w:val="%4."/>
      <w:lvlJc w:val="left"/>
      <w:pPr>
        <w:ind w:left="2880" w:hanging="360"/>
      </w:pPr>
    </w:lvl>
    <w:lvl w:ilvl="4" w:tplc="06D6844C" w:tentative="1">
      <w:start w:val="1"/>
      <w:numFmt w:val="lowerLetter"/>
      <w:lvlText w:val="%5."/>
      <w:lvlJc w:val="left"/>
      <w:pPr>
        <w:ind w:left="3600" w:hanging="360"/>
      </w:pPr>
    </w:lvl>
    <w:lvl w:ilvl="5" w:tplc="BE4C0D4C" w:tentative="1">
      <w:start w:val="1"/>
      <w:numFmt w:val="lowerRoman"/>
      <w:lvlText w:val="%6."/>
      <w:lvlJc w:val="right"/>
      <w:pPr>
        <w:ind w:left="4320" w:hanging="180"/>
      </w:pPr>
    </w:lvl>
    <w:lvl w:ilvl="6" w:tplc="90ACBA7C" w:tentative="1">
      <w:start w:val="1"/>
      <w:numFmt w:val="decimal"/>
      <w:lvlText w:val="%7."/>
      <w:lvlJc w:val="left"/>
      <w:pPr>
        <w:ind w:left="5040" w:hanging="360"/>
      </w:pPr>
    </w:lvl>
    <w:lvl w:ilvl="7" w:tplc="DB7842BA" w:tentative="1">
      <w:start w:val="1"/>
      <w:numFmt w:val="lowerLetter"/>
      <w:lvlText w:val="%8."/>
      <w:lvlJc w:val="left"/>
      <w:pPr>
        <w:ind w:left="5760" w:hanging="360"/>
      </w:pPr>
    </w:lvl>
    <w:lvl w:ilvl="8" w:tplc="6B4CDF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9B1E01"/>
    <w:multiLevelType w:val="hybridMultilevel"/>
    <w:tmpl w:val="420E85D0"/>
    <w:lvl w:ilvl="0" w:tplc="FEB050C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E2C644" w:tentative="1">
      <w:start w:val="1"/>
      <w:numFmt w:val="lowerLetter"/>
      <w:lvlText w:val="%2."/>
      <w:lvlJc w:val="left"/>
      <w:pPr>
        <w:ind w:left="1440" w:hanging="360"/>
      </w:pPr>
    </w:lvl>
    <w:lvl w:ilvl="2" w:tplc="CEE001C6" w:tentative="1">
      <w:start w:val="1"/>
      <w:numFmt w:val="lowerRoman"/>
      <w:lvlText w:val="%3."/>
      <w:lvlJc w:val="right"/>
      <w:pPr>
        <w:ind w:left="2160" w:hanging="180"/>
      </w:pPr>
    </w:lvl>
    <w:lvl w:ilvl="3" w:tplc="4CD29EC0" w:tentative="1">
      <w:start w:val="1"/>
      <w:numFmt w:val="decimal"/>
      <w:lvlText w:val="%4."/>
      <w:lvlJc w:val="left"/>
      <w:pPr>
        <w:ind w:left="2880" w:hanging="360"/>
      </w:pPr>
    </w:lvl>
    <w:lvl w:ilvl="4" w:tplc="DB503578" w:tentative="1">
      <w:start w:val="1"/>
      <w:numFmt w:val="lowerLetter"/>
      <w:lvlText w:val="%5."/>
      <w:lvlJc w:val="left"/>
      <w:pPr>
        <w:ind w:left="3600" w:hanging="360"/>
      </w:pPr>
    </w:lvl>
    <w:lvl w:ilvl="5" w:tplc="885CCA30" w:tentative="1">
      <w:start w:val="1"/>
      <w:numFmt w:val="lowerRoman"/>
      <w:lvlText w:val="%6."/>
      <w:lvlJc w:val="right"/>
      <w:pPr>
        <w:ind w:left="4320" w:hanging="180"/>
      </w:pPr>
    </w:lvl>
    <w:lvl w:ilvl="6" w:tplc="263C2CB0" w:tentative="1">
      <w:start w:val="1"/>
      <w:numFmt w:val="decimal"/>
      <w:lvlText w:val="%7."/>
      <w:lvlJc w:val="left"/>
      <w:pPr>
        <w:ind w:left="5040" w:hanging="360"/>
      </w:pPr>
    </w:lvl>
    <w:lvl w:ilvl="7" w:tplc="B5C6E8A6" w:tentative="1">
      <w:start w:val="1"/>
      <w:numFmt w:val="lowerLetter"/>
      <w:lvlText w:val="%8."/>
      <w:lvlJc w:val="left"/>
      <w:pPr>
        <w:ind w:left="5760" w:hanging="360"/>
      </w:pPr>
    </w:lvl>
    <w:lvl w:ilvl="8" w:tplc="EBE083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443584"/>
    <w:multiLevelType w:val="hybridMultilevel"/>
    <w:tmpl w:val="C47A198E"/>
    <w:lvl w:ilvl="0" w:tplc="852424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686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DC55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F6AC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36AE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7845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2A0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8862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3D64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AA167A"/>
    <w:multiLevelType w:val="hybridMultilevel"/>
    <w:tmpl w:val="E8A0C764"/>
    <w:lvl w:ilvl="0" w:tplc="079AE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A1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20A6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5E2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EFA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7220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BC9A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F848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F82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5470E5D"/>
    <w:multiLevelType w:val="hybridMultilevel"/>
    <w:tmpl w:val="8982D0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3E07FC"/>
    <w:multiLevelType w:val="hybridMultilevel"/>
    <w:tmpl w:val="8982D0B8"/>
    <w:lvl w:ilvl="0" w:tplc="22AA2D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EF608" w:tentative="1">
      <w:start w:val="1"/>
      <w:numFmt w:val="lowerLetter"/>
      <w:lvlText w:val="%2."/>
      <w:lvlJc w:val="left"/>
      <w:pPr>
        <w:ind w:left="1440" w:hanging="360"/>
      </w:pPr>
    </w:lvl>
    <w:lvl w:ilvl="2" w:tplc="39D2BC66" w:tentative="1">
      <w:start w:val="1"/>
      <w:numFmt w:val="lowerRoman"/>
      <w:lvlText w:val="%3."/>
      <w:lvlJc w:val="right"/>
      <w:pPr>
        <w:ind w:left="2160" w:hanging="180"/>
      </w:pPr>
    </w:lvl>
    <w:lvl w:ilvl="3" w:tplc="354E4AC0" w:tentative="1">
      <w:start w:val="1"/>
      <w:numFmt w:val="decimal"/>
      <w:lvlText w:val="%4."/>
      <w:lvlJc w:val="left"/>
      <w:pPr>
        <w:ind w:left="2880" w:hanging="360"/>
      </w:pPr>
    </w:lvl>
    <w:lvl w:ilvl="4" w:tplc="1EAE74CA" w:tentative="1">
      <w:start w:val="1"/>
      <w:numFmt w:val="lowerLetter"/>
      <w:lvlText w:val="%5."/>
      <w:lvlJc w:val="left"/>
      <w:pPr>
        <w:ind w:left="3600" w:hanging="360"/>
      </w:pPr>
    </w:lvl>
    <w:lvl w:ilvl="5" w:tplc="CEB800AC" w:tentative="1">
      <w:start w:val="1"/>
      <w:numFmt w:val="lowerRoman"/>
      <w:lvlText w:val="%6."/>
      <w:lvlJc w:val="right"/>
      <w:pPr>
        <w:ind w:left="4320" w:hanging="180"/>
      </w:pPr>
    </w:lvl>
    <w:lvl w:ilvl="6" w:tplc="301E5CDC" w:tentative="1">
      <w:start w:val="1"/>
      <w:numFmt w:val="decimal"/>
      <w:lvlText w:val="%7."/>
      <w:lvlJc w:val="left"/>
      <w:pPr>
        <w:ind w:left="5040" w:hanging="360"/>
      </w:pPr>
    </w:lvl>
    <w:lvl w:ilvl="7" w:tplc="EBCEE424" w:tentative="1">
      <w:start w:val="1"/>
      <w:numFmt w:val="lowerLetter"/>
      <w:lvlText w:val="%8."/>
      <w:lvlJc w:val="left"/>
      <w:pPr>
        <w:ind w:left="5760" w:hanging="360"/>
      </w:pPr>
    </w:lvl>
    <w:lvl w:ilvl="8" w:tplc="F76CB4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2E380C"/>
    <w:multiLevelType w:val="hybridMultilevel"/>
    <w:tmpl w:val="8982D0B8"/>
    <w:lvl w:ilvl="0" w:tplc="06843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C1A7D36" w:tentative="1">
      <w:start w:val="1"/>
      <w:numFmt w:val="lowerLetter"/>
      <w:lvlText w:val="%2."/>
      <w:lvlJc w:val="left"/>
      <w:pPr>
        <w:ind w:left="1440" w:hanging="360"/>
      </w:pPr>
    </w:lvl>
    <w:lvl w:ilvl="2" w:tplc="FB4ADE4C" w:tentative="1">
      <w:start w:val="1"/>
      <w:numFmt w:val="lowerRoman"/>
      <w:lvlText w:val="%3."/>
      <w:lvlJc w:val="right"/>
      <w:pPr>
        <w:ind w:left="2160" w:hanging="180"/>
      </w:pPr>
    </w:lvl>
    <w:lvl w:ilvl="3" w:tplc="C34CCEE8" w:tentative="1">
      <w:start w:val="1"/>
      <w:numFmt w:val="decimal"/>
      <w:lvlText w:val="%4."/>
      <w:lvlJc w:val="left"/>
      <w:pPr>
        <w:ind w:left="2880" w:hanging="360"/>
      </w:pPr>
    </w:lvl>
    <w:lvl w:ilvl="4" w:tplc="47AC1C44" w:tentative="1">
      <w:start w:val="1"/>
      <w:numFmt w:val="lowerLetter"/>
      <w:lvlText w:val="%5."/>
      <w:lvlJc w:val="left"/>
      <w:pPr>
        <w:ind w:left="3600" w:hanging="360"/>
      </w:pPr>
    </w:lvl>
    <w:lvl w:ilvl="5" w:tplc="C1A0D330" w:tentative="1">
      <w:start w:val="1"/>
      <w:numFmt w:val="lowerRoman"/>
      <w:lvlText w:val="%6."/>
      <w:lvlJc w:val="right"/>
      <w:pPr>
        <w:ind w:left="4320" w:hanging="180"/>
      </w:pPr>
    </w:lvl>
    <w:lvl w:ilvl="6" w:tplc="8814FC42" w:tentative="1">
      <w:start w:val="1"/>
      <w:numFmt w:val="decimal"/>
      <w:lvlText w:val="%7."/>
      <w:lvlJc w:val="left"/>
      <w:pPr>
        <w:ind w:left="5040" w:hanging="360"/>
      </w:pPr>
    </w:lvl>
    <w:lvl w:ilvl="7" w:tplc="2FB6A858" w:tentative="1">
      <w:start w:val="1"/>
      <w:numFmt w:val="lowerLetter"/>
      <w:lvlText w:val="%8."/>
      <w:lvlJc w:val="left"/>
      <w:pPr>
        <w:ind w:left="5760" w:hanging="360"/>
      </w:pPr>
    </w:lvl>
    <w:lvl w:ilvl="8" w:tplc="E5FA59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91290C"/>
    <w:multiLevelType w:val="hybridMultilevel"/>
    <w:tmpl w:val="F58C960C"/>
    <w:lvl w:ilvl="0" w:tplc="3CCA8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6CE1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4A82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943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D636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FC9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8E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7AE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281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11036716">
    <w:abstractNumId w:val="3"/>
  </w:num>
  <w:num w:numId="2" w16cid:durableId="1365058189">
    <w:abstractNumId w:val="7"/>
  </w:num>
  <w:num w:numId="3" w16cid:durableId="1472791868">
    <w:abstractNumId w:val="0"/>
  </w:num>
  <w:num w:numId="4" w16cid:durableId="2100324895">
    <w:abstractNumId w:val="2"/>
  </w:num>
  <w:num w:numId="5" w16cid:durableId="197817218">
    <w:abstractNumId w:val="1"/>
  </w:num>
  <w:num w:numId="6" w16cid:durableId="1105034751">
    <w:abstractNumId w:val="6"/>
  </w:num>
  <w:num w:numId="7" w16cid:durableId="143550300">
    <w:abstractNumId w:val="5"/>
  </w:num>
  <w:num w:numId="8" w16cid:durableId="10578203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MDUyN7AwMDe1MDZX0lEKTi0uzszPAykwrgUAbKVWHywAAAA="/>
  </w:docVars>
  <w:rsids>
    <w:rsidRoot w:val="00ED47EF"/>
    <w:rsid w:val="00001455"/>
    <w:rsid w:val="00001D03"/>
    <w:rsid w:val="00001E7C"/>
    <w:rsid w:val="000030C7"/>
    <w:rsid w:val="000053F4"/>
    <w:rsid w:val="00005ADD"/>
    <w:rsid w:val="0000618B"/>
    <w:rsid w:val="000061A6"/>
    <w:rsid w:val="000101FE"/>
    <w:rsid w:val="0001075F"/>
    <w:rsid w:val="00010F7C"/>
    <w:rsid w:val="00011422"/>
    <w:rsid w:val="00013C9C"/>
    <w:rsid w:val="00013D2A"/>
    <w:rsid w:val="00013F06"/>
    <w:rsid w:val="0001458D"/>
    <w:rsid w:val="0001587D"/>
    <w:rsid w:val="000162F5"/>
    <w:rsid w:val="00016BD1"/>
    <w:rsid w:val="0002014A"/>
    <w:rsid w:val="00021032"/>
    <w:rsid w:val="00021ECB"/>
    <w:rsid w:val="00022BE5"/>
    <w:rsid w:val="000236D6"/>
    <w:rsid w:val="00024884"/>
    <w:rsid w:val="000255E3"/>
    <w:rsid w:val="00025ED9"/>
    <w:rsid w:val="00026266"/>
    <w:rsid w:val="00026A3E"/>
    <w:rsid w:val="00026CB8"/>
    <w:rsid w:val="00026DC7"/>
    <w:rsid w:val="0003025C"/>
    <w:rsid w:val="000312EE"/>
    <w:rsid w:val="00033D7D"/>
    <w:rsid w:val="0003458F"/>
    <w:rsid w:val="00034B52"/>
    <w:rsid w:val="00034F68"/>
    <w:rsid w:val="000352E9"/>
    <w:rsid w:val="00035649"/>
    <w:rsid w:val="00036122"/>
    <w:rsid w:val="00036502"/>
    <w:rsid w:val="000367F3"/>
    <w:rsid w:val="000369AC"/>
    <w:rsid w:val="000371F5"/>
    <w:rsid w:val="0003734A"/>
    <w:rsid w:val="0003781E"/>
    <w:rsid w:val="00037AF0"/>
    <w:rsid w:val="000405C9"/>
    <w:rsid w:val="0004242E"/>
    <w:rsid w:val="000431C9"/>
    <w:rsid w:val="0004331B"/>
    <w:rsid w:val="0004365D"/>
    <w:rsid w:val="00043B7A"/>
    <w:rsid w:val="00044375"/>
    <w:rsid w:val="000460AD"/>
    <w:rsid w:val="000504A8"/>
    <w:rsid w:val="000504B9"/>
    <w:rsid w:val="00050680"/>
    <w:rsid w:val="000535F2"/>
    <w:rsid w:val="00053AB4"/>
    <w:rsid w:val="00053AB7"/>
    <w:rsid w:val="00054D9E"/>
    <w:rsid w:val="0005619B"/>
    <w:rsid w:val="0005677A"/>
    <w:rsid w:val="00057AC5"/>
    <w:rsid w:val="00060486"/>
    <w:rsid w:val="0006071D"/>
    <w:rsid w:val="00060D2E"/>
    <w:rsid w:val="000647F8"/>
    <w:rsid w:val="00064ADD"/>
    <w:rsid w:val="0006586F"/>
    <w:rsid w:val="00065AD3"/>
    <w:rsid w:val="00065D78"/>
    <w:rsid w:val="00066653"/>
    <w:rsid w:val="0006725F"/>
    <w:rsid w:val="000704FC"/>
    <w:rsid w:val="000707EA"/>
    <w:rsid w:val="000716D2"/>
    <w:rsid w:val="00071DE9"/>
    <w:rsid w:val="00073420"/>
    <w:rsid w:val="00073E2F"/>
    <w:rsid w:val="0007452A"/>
    <w:rsid w:val="000745B5"/>
    <w:rsid w:val="00074AED"/>
    <w:rsid w:val="000757E5"/>
    <w:rsid w:val="00076653"/>
    <w:rsid w:val="00076CEC"/>
    <w:rsid w:val="00080954"/>
    <w:rsid w:val="000815D2"/>
    <w:rsid w:val="00083E92"/>
    <w:rsid w:val="000843E1"/>
    <w:rsid w:val="0008536D"/>
    <w:rsid w:val="000854C1"/>
    <w:rsid w:val="00085A54"/>
    <w:rsid w:val="0008691E"/>
    <w:rsid w:val="00086D0E"/>
    <w:rsid w:val="00090148"/>
    <w:rsid w:val="00090A4C"/>
    <w:rsid w:val="000910D3"/>
    <w:rsid w:val="00091353"/>
    <w:rsid w:val="00093396"/>
    <w:rsid w:val="00094B90"/>
    <w:rsid w:val="00094D3D"/>
    <w:rsid w:val="00095069"/>
    <w:rsid w:val="00095F40"/>
    <w:rsid w:val="000961E9"/>
    <w:rsid w:val="00097BCE"/>
    <w:rsid w:val="00097E43"/>
    <w:rsid w:val="000A01EF"/>
    <w:rsid w:val="000A0AB9"/>
    <w:rsid w:val="000A101E"/>
    <w:rsid w:val="000A195D"/>
    <w:rsid w:val="000A1982"/>
    <w:rsid w:val="000A1F2F"/>
    <w:rsid w:val="000A27C9"/>
    <w:rsid w:val="000A7956"/>
    <w:rsid w:val="000A7B39"/>
    <w:rsid w:val="000B1215"/>
    <w:rsid w:val="000B3AD3"/>
    <w:rsid w:val="000B5ACF"/>
    <w:rsid w:val="000B5C09"/>
    <w:rsid w:val="000B6434"/>
    <w:rsid w:val="000B6461"/>
    <w:rsid w:val="000B73D1"/>
    <w:rsid w:val="000B78FD"/>
    <w:rsid w:val="000C063A"/>
    <w:rsid w:val="000C079C"/>
    <w:rsid w:val="000C0F3D"/>
    <w:rsid w:val="000C1B4E"/>
    <w:rsid w:val="000C1B9B"/>
    <w:rsid w:val="000C2184"/>
    <w:rsid w:val="000C23E2"/>
    <w:rsid w:val="000C2C01"/>
    <w:rsid w:val="000C5005"/>
    <w:rsid w:val="000C554F"/>
    <w:rsid w:val="000C633A"/>
    <w:rsid w:val="000C66DF"/>
    <w:rsid w:val="000C7513"/>
    <w:rsid w:val="000D0B73"/>
    <w:rsid w:val="000D11E2"/>
    <w:rsid w:val="000D1D44"/>
    <w:rsid w:val="000D1E8B"/>
    <w:rsid w:val="000D249C"/>
    <w:rsid w:val="000D2DF6"/>
    <w:rsid w:val="000D3478"/>
    <w:rsid w:val="000D37E9"/>
    <w:rsid w:val="000D3C08"/>
    <w:rsid w:val="000D3CDB"/>
    <w:rsid w:val="000D5581"/>
    <w:rsid w:val="000D5E62"/>
    <w:rsid w:val="000D6C1E"/>
    <w:rsid w:val="000D7B95"/>
    <w:rsid w:val="000E0104"/>
    <w:rsid w:val="000E04A1"/>
    <w:rsid w:val="000E0A9E"/>
    <w:rsid w:val="000E0D2B"/>
    <w:rsid w:val="000E1BE2"/>
    <w:rsid w:val="000E241E"/>
    <w:rsid w:val="000E3BA6"/>
    <w:rsid w:val="000E7500"/>
    <w:rsid w:val="000E789A"/>
    <w:rsid w:val="000F098D"/>
    <w:rsid w:val="000F0A0F"/>
    <w:rsid w:val="000F1FD7"/>
    <w:rsid w:val="000F2898"/>
    <w:rsid w:val="000F3170"/>
    <w:rsid w:val="000F692C"/>
    <w:rsid w:val="000F6F76"/>
    <w:rsid w:val="001003DA"/>
    <w:rsid w:val="001009F9"/>
    <w:rsid w:val="00100EDF"/>
    <w:rsid w:val="0010144A"/>
    <w:rsid w:val="0010145A"/>
    <w:rsid w:val="00101D57"/>
    <w:rsid w:val="001033B1"/>
    <w:rsid w:val="001040A8"/>
    <w:rsid w:val="00104B18"/>
    <w:rsid w:val="00104B98"/>
    <w:rsid w:val="00105B7B"/>
    <w:rsid w:val="00105E25"/>
    <w:rsid w:val="0010709E"/>
    <w:rsid w:val="00107C6B"/>
    <w:rsid w:val="00110CD5"/>
    <w:rsid w:val="00110EB4"/>
    <w:rsid w:val="00110F70"/>
    <w:rsid w:val="00111C3A"/>
    <w:rsid w:val="0011378B"/>
    <w:rsid w:val="0011464B"/>
    <w:rsid w:val="00114E45"/>
    <w:rsid w:val="00116C6B"/>
    <w:rsid w:val="00120D15"/>
    <w:rsid w:val="00121254"/>
    <w:rsid w:val="00121B40"/>
    <w:rsid w:val="00121FB0"/>
    <w:rsid w:val="00122375"/>
    <w:rsid w:val="0012297E"/>
    <w:rsid w:val="00122C44"/>
    <w:rsid w:val="00124360"/>
    <w:rsid w:val="00124413"/>
    <w:rsid w:val="00124C5A"/>
    <w:rsid w:val="001253FA"/>
    <w:rsid w:val="00125532"/>
    <w:rsid w:val="0013069F"/>
    <w:rsid w:val="00131663"/>
    <w:rsid w:val="00131B0B"/>
    <w:rsid w:val="001332EF"/>
    <w:rsid w:val="00133B5A"/>
    <w:rsid w:val="00133F58"/>
    <w:rsid w:val="001342FA"/>
    <w:rsid w:val="00134A34"/>
    <w:rsid w:val="00135CF3"/>
    <w:rsid w:val="00137644"/>
    <w:rsid w:val="00141148"/>
    <w:rsid w:val="001420E0"/>
    <w:rsid w:val="00142A8B"/>
    <w:rsid w:val="00142B00"/>
    <w:rsid w:val="00142DC8"/>
    <w:rsid w:val="001440EC"/>
    <w:rsid w:val="00144489"/>
    <w:rsid w:val="001444E2"/>
    <w:rsid w:val="00144A95"/>
    <w:rsid w:val="00145340"/>
    <w:rsid w:val="00146680"/>
    <w:rsid w:val="00147463"/>
    <w:rsid w:val="00150183"/>
    <w:rsid w:val="0015093A"/>
    <w:rsid w:val="0015312D"/>
    <w:rsid w:val="00153F30"/>
    <w:rsid w:val="0015484F"/>
    <w:rsid w:val="001577D1"/>
    <w:rsid w:val="00160E24"/>
    <w:rsid w:val="00162EE7"/>
    <w:rsid w:val="00163700"/>
    <w:rsid w:val="00163F39"/>
    <w:rsid w:val="0016424C"/>
    <w:rsid w:val="00166C0E"/>
    <w:rsid w:val="00167E7F"/>
    <w:rsid w:val="0017015A"/>
    <w:rsid w:val="00170BE2"/>
    <w:rsid w:val="00170D0E"/>
    <w:rsid w:val="001713C5"/>
    <w:rsid w:val="001716C4"/>
    <w:rsid w:val="001721C7"/>
    <w:rsid w:val="00173648"/>
    <w:rsid w:val="00174792"/>
    <w:rsid w:val="001754D0"/>
    <w:rsid w:val="00175F72"/>
    <w:rsid w:val="0017610E"/>
    <w:rsid w:val="00176302"/>
    <w:rsid w:val="001774D6"/>
    <w:rsid w:val="00177D7C"/>
    <w:rsid w:val="001803CE"/>
    <w:rsid w:val="00180B43"/>
    <w:rsid w:val="001819C9"/>
    <w:rsid w:val="00181AA6"/>
    <w:rsid w:val="00182317"/>
    <w:rsid w:val="00182790"/>
    <w:rsid w:val="001827A0"/>
    <w:rsid w:val="00183632"/>
    <w:rsid w:val="001839C0"/>
    <w:rsid w:val="00184A5D"/>
    <w:rsid w:val="001857F1"/>
    <w:rsid w:val="00185F83"/>
    <w:rsid w:val="001875A5"/>
    <w:rsid w:val="001917E0"/>
    <w:rsid w:val="00191AD8"/>
    <w:rsid w:val="001934AF"/>
    <w:rsid w:val="00193587"/>
    <w:rsid w:val="001936CA"/>
    <w:rsid w:val="001937F9"/>
    <w:rsid w:val="00193924"/>
    <w:rsid w:val="00193E3C"/>
    <w:rsid w:val="001940E0"/>
    <w:rsid w:val="0019457B"/>
    <w:rsid w:val="001949C4"/>
    <w:rsid w:val="00196061"/>
    <w:rsid w:val="00197586"/>
    <w:rsid w:val="00197932"/>
    <w:rsid w:val="001A2611"/>
    <w:rsid w:val="001A2A40"/>
    <w:rsid w:val="001A3D3C"/>
    <w:rsid w:val="001A43C9"/>
    <w:rsid w:val="001A4694"/>
    <w:rsid w:val="001A474B"/>
    <w:rsid w:val="001A4791"/>
    <w:rsid w:val="001A50A8"/>
    <w:rsid w:val="001A761D"/>
    <w:rsid w:val="001A7B69"/>
    <w:rsid w:val="001B002F"/>
    <w:rsid w:val="001B1291"/>
    <w:rsid w:val="001B3193"/>
    <w:rsid w:val="001B3492"/>
    <w:rsid w:val="001B4082"/>
    <w:rsid w:val="001B46DE"/>
    <w:rsid w:val="001B4C56"/>
    <w:rsid w:val="001B6AF2"/>
    <w:rsid w:val="001C0B2C"/>
    <w:rsid w:val="001C0B39"/>
    <w:rsid w:val="001C1FCE"/>
    <w:rsid w:val="001C26DB"/>
    <w:rsid w:val="001C35C9"/>
    <w:rsid w:val="001C38A6"/>
    <w:rsid w:val="001C4227"/>
    <w:rsid w:val="001C4297"/>
    <w:rsid w:val="001C470B"/>
    <w:rsid w:val="001C50F5"/>
    <w:rsid w:val="001C5749"/>
    <w:rsid w:val="001C5AF0"/>
    <w:rsid w:val="001C605E"/>
    <w:rsid w:val="001C69E4"/>
    <w:rsid w:val="001C6FE1"/>
    <w:rsid w:val="001D045B"/>
    <w:rsid w:val="001D0B25"/>
    <w:rsid w:val="001D0D21"/>
    <w:rsid w:val="001D11CC"/>
    <w:rsid w:val="001D1783"/>
    <w:rsid w:val="001D1C73"/>
    <w:rsid w:val="001D1D00"/>
    <w:rsid w:val="001D1D05"/>
    <w:rsid w:val="001D2776"/>
    <w:rsid w:val="001D2BE9"/>
    <w:rsid w:val="001D3867"/>
    <w:rsid w:val="001D38DB"/>
    <w:rsid w:val="001D4DBE"/>
    <w:rsid w:val="001D5F80"/>
    <w:rsid w:val="001D7AB1"/>
    <w:rsid w:val="001E0614"/>
    <w:rsid w:val="001E1592"/>
    <w:rsid w:val="001E2349"/>
    <w:rsid w:val="001E25CE"/>
    <w:rsid w:val="001E324A"/>
    <w:rsid w:val="001E32DA"/>
    <w:rsid w:val="001E37AA"/>
    <w:rsid w:val="001E3D5E"/>
    <w:rsid w:val="001E448B"/>
    <w:rsid w:val="001E53D6"/>
    <w:rsid w:val="001F0353"/>
    <w:rsid w:val="001F0387"/>
    <w:rsid w:val="001F141A"/>
    <w:rsid w:val="001F184A"/>
    <w:rsid w:val="001F263D"/>
    <w:rsid w:val="001F2D2D"/>
    <w:rsid w:val="001F462C"/>
    <w:rsid w:val="001F468A"/>
    <w:rsid w:val="001F51A0"/>
    <w:rsid w:val="001F6012"/>
    <w:rsid w:val="001F6B1F"/>
    <w:rsid w:val="001F77C2"/>
    <w:rsid w:val="001F791D"/>
    <w:rsid w:val="0020005A"/>
    <w:rsid w:val="002005BA"/>
    <w:rsid w:val="0020312D"/>
    <w:rsid w:val="00203BD1"/>
    <w:rsid w:val="00204E08"/>
    <w:rsid w:val="00205B57"/>
    <w:rsid w:val="002065F8"/>
    <w:rsid w:val="00206AE5"/>
    <w:rsid w:val="00210E34"/>
    <w:rsid w:val="00211B9F"/>
    <w:rsid w:val="00211BA0"/>
    <w:rsid w:val="002122FA"/>
    <w:rsid w:val="00214601"/>
    <w:rsid w:val="002146DD"/>
    <w:rsid w:val="00215C33"/>
    <w:rsid w:val="00216175"/>
    <w:rsid w:val="00216390"/>
    <w:rsid w:val="002166FD"/>
    <w:rsid w:val="00216A13"/>
    <w:rsid w:val="00216C00"/>
    <w:rsid w:val="00220957"/>
    <w:rsid w:val="0022148A"/>
    <w:rsid w:val="00221739"/>
    <w:rsid w:val="002228E2"/>
    <w:rsid w:val="00222B81"/>
    <w:rsid w:val="002230DE"/>
    <w:rsid w:val="00223BA9"/>
    <w:rsid w:val="00224362"/>
    <w:rsid w:val="00225119"/>
    <w:rsid w:val="00226764"/>
    <w:rsid w:val="00226AA0"/>
    <w:rsid w:val="00227410"/>
    <w:rsid w:val="00227EEC"/>
    <w:rsid w:val="00230363"/>
    <w:rsid w:val="002305EF"/>
    <w:rsid w:val="002339CB"/>
    <w:rsid w:val="00234A47"/>
    <w:rsid w:val="00235316"/>
    <w:rsid w:val="0023752F"/>
    <w:rsid w:val="002376C9"/>
    <w:rsid w:val="00240613"/>
    <w:rsid w:val="00240B1F"/>
    <w:rsid w:val="00240C2E"/>
    <w:rsid w:val="002412F8"/>
    <w:rsid w:val="002414EF"/>
    <w:rsid w:val="00241EDE"/>
    <w:rsid w:val="0024290E"/>
    <w:rsid w:val="002437DE"/>
    <w:rsid w:val="0024452D"/>
    <w:rsid w:val="00244822"/>
    <w:rsid w:val="0024678E"/>
    <w:rsid w:val="00246846"/>
    <w:rsid w:val="00246C00"/>
    <w:rsid w:val="002501AB"/>
    <w:rsid w:val="00250343"/>
    <w:rsid w:val="00250A65"/>
    <w:rsid w:val="00250BB5"/>
    <w:rsid w:val="00251C24"/>
    <w:rsid w:val="00252B41"/>
    <w:rsid w:val="002537D7"/>
    <w:rsid w:val="00253D53"/>
    <w:rsid w:val="0025485C"/>
    <w:rsid w:val="00254EAC"/>
    <w:rsid w:val="00256450"/>
    <w:rsid w:val="00256970"/>
    <w:rsid w:val="00256CAC"/>
    <w:rsid w:val="0025789C"/>
    <w:rsid w:val="00260ACB"/>
    <w:rsid w:val="00260E66"/>
    <w:rsid w:val="0026132A"/>
    <w:rsid w:val="002625F7"/>
    <w:rsid w:val="0026322D"/>
    <w:rsid w:val="00263A56"/>
    <w:rsid w:val="002640B0"/>
    <w:rsid w:val="00264731"/>
    <w:rsid w:val="002650F3"/>
    <w:rsid w:val="00265D8F"/>
    <w:rsid w:val="0026605C"/>
    <w:rsid w:val="00266151"/>
    <w:rsid w:val="00266180"/>
    <w:rsid w:val="002662C4"/>
    <w:rsid w:val="002663E8"/>
    <w:rsid w:val="00267B9D"/>
    <w:rsid w:val="00270F72"/>
    <w:rsid w:val="00271216"/>
    <w:rsid w:val="00272A4C"/>
    <w:rsid w:val="002737A1"/>
    <w:rsid w:val="00274FF1"/>
    <w:rsid w:val="002762BC"/>
    <w:rsid w:val="00277610"/>
    <w:rsid w:val="00277E11"/>
    <w:rsid w:val="00280BF1"/>
    <w:rsid w:val="00282117"/>
    <w:rsid w:val="00282118"/>
    <w:rsid w:val="00282B65"/>
    <w:rsid w:val="002836C9"/>
    <w:rsid w:val="002852B9"/>
    <w:rsid w:val="00285DE5"/>
    <w:rsid w:val="002862CD"/>
    <w:rsid w:val="002869B8"/>
    <w:rsid w:val="00286A27"/>
    <w:rsid w:val="00286FA4"/>
    <w:rsid w:val="00287533"/>
    <w:rsid w:val="002916DE"/>
    <w:rsid w:val="00293A4D"/>
    <w:rsid w:val="002942FF"/>
    <w:rsid w:val="00294A45"/>
    <w:rsid w:val="0029618B"/>
    <w:rsid w:val="00296A77"/>
    <w:rsid w:val="00296AEC"/>
    <w:rsid w:val="00297867"/>
    <w:rsid w:val="002A0452"/>
    <w:rsid w:val="002A15BA"/>
    <w:rsid w:val="002A1CF3"/>
    <w:rsid w:val="002A20EE"/>
    <w:rsid w:val="002A60B6"/>
    <w:rsid w:val="002A6634"/>
    <w:rsid w:val="002A7034"/>
    <w:rsid w:val="002B0498"/>
    <w:rsid w:val="002B0C1B"/>
    <w:rsid w:val="002B27CE"/>
    <w:rsid w:val="002B2EAA"/>
    <w:rsid w:val="002B36D4"/>
    <w:rsid w:val="002B3D6A"/>
    <w:rsid w:val="002B4498"/>
    <w:rsid w:val="002B46B8"/>
    <w:rsid w:val="002B51DE"/>
    <w:rsid w:val="002B56D3"/>
    <w:rsid w:val="002B71C0"/>
    <w:rsid w:val="002B76CA"/>
    <w:rsid w:val="002C1B47"/>
    <w:rsid w:val="002C3329"/>
    <w:rsid w:val="002C3FE0"/>
    <w:rsid w:val="002C4507"/>
    <w:rsid w:val="002C45CB"/>
    <w:rsid w:val="002C4F1D"/>
    <w:rsid w:val="002C58AE"/>
    <w:rsid w:val="002C6058"/>
    <w:rsid w:val="002C608A"/>
    <w:rsid w:val="002D0433"/>
    <w:rsid w:val="002D09C0"/>
    <w:rsid w:val="002D0B90"/>
    <w:rsid w:val="002D1FFC"/>
    <w:rsid w:val="002D3194"/>
    <w:rsid w:val="002D4F23"/>
    <w:rsid w:val="002D53FA"/>
    <w:rsid w:val="002D5C30"/>
    <w:rsid w:val="002D69F9"/>
    <w:rsid w:val="002D7E7D"/>
    <w:rsid w:val="002E0CC1"/>
    <w:rsid w:val="002E0E98"/>
    <w:rsid w:val="002E3877"/>
    <w:rsid w:val="002E3ABC"/>
    <w:rsid w:val="002E41C5"/>
    <w:rsid w:val="002E43C5"/>
    <w:rsid w:val="002E4DB0"/>
    <w:rsid w:val="002E5E03"/>
    <w:rsid w:val="002E6420"/>
    <w:rsid w:val="002E6C98"/>
    <w:rsid w:val="002F0647"/>
    <w:rsid w:val="002F0ABD"/>
    <w:rsid w:val="002F0DB5"/>
    <w:rsid w:val="002F15A7"/>
    <w:rsid w:val="002F18BB"/>
    <w:rsid w:val="002F1CD9"/>
    <w:rsid w:val="002F415A"/>
    <w:rsid w:val="002F423F"/>
    <w:rsid w:val="002F4456"/>
    <w:rsid w:val="002F5A65"/>
    <w:rsid w:val="002F62E0"/>
    <w:rsid w:val="002F66D8"/>
    <w:rsid w:val="0030066B"/>
    <w:rsid w:val="003012C1"/>
    <w:rsid w:val="00301451"/>
    <w:rsid w:val="003018C5"/>
    <w:rsid w:val="003025D1"/>
    <w:rsid w:val="00302871"/>
    <w:rsid w:val="00302CFB"/>
    <w:rsid w:val="00302FAF"/>
    <w:rsid w:val="0030356F"/>
    <w:rsid w:val="00303E77"/>
    <w:rsid w:val="0030576A"/>
    <w:rsid w:val="00305A9E"/>
    <w:rsid w:val="00306672"/>
    <w:rsid w:val="00307314"/>
    <w:rsid w:val="003105EC"/>
    <w:rsid w:val="003107D5"/>
    <w:rsid w:val="00311609"/>
    <w:rsid w:val="003117FA"/>
    <w:rsid w:val="00312831"/>
    <w:rsid w:val="00312A8B"/>
    <w:rsid w:val="00313131"/>
    <w:rsid w:val="00313150"/>
    <w:rsid w:val="003149FA"/>
    <w:rsid w:val="0031521F"/>
    <w:rsid w:val="00315728"/>
    <w:rsid w:val="003161D4"/>
    <w:rsid w:val="00316287"/>
    <w:rsid w:val="00316D27"/>
    <w:rsid w:val="00317F54"/>
    <w:rsid w:val="0032034C"/>
    <w:rsid w:val="0032068F"/>
    <w:rsid w:val="003206AC"/>
    <w:rsid w:val="00320C87"/>
    <w:rsid w:val="003218DC"/>
    <w:rsid w:val="00321908"/>
    <w:rsid w:val="003229F4"/>
    <w:rsid w:val="003234FA"/>
    <w:rsid w:val="00324603"/>
    <w:rsid w:val="00324816"/>
    <w:rsid w:val="00324E06"/>
    <w:rsid w:val="0032529E"/>
    <w:rsid w:val="003268A1"/>
    <w:rsid w:val="00326DD2"/>
    <w:rsid w:val="00330BF1"/>
    <w:rsid w:val="00333F1E"/>
    <w:rsid w:val="00334233"/>
    <w:rsid w:val="003363E5"/>
    <w:rsid w:val="00337A25"/>
    <w:rsid w:val="0034063D"/>
    <w:rsid w:val="003410C2"/>
    <w:rsid w:val="00341664"/>
    <w:rsid w:val="00341E41"/>
    <w:rsid w:val="003421FB"/>
    <w:rsid w:val="003438CD"/>
    <w:rsid w:val="003442E3"/>
    <w:rsid w:val="0034510A"/>
    <w:rsid w:val="003466D4"/>
    <w:rsid w:val="00347064"/>
    <w:rsid w:val="00347164"/>
    <w:rsid w:val="00347DAD"/>
    <w:rsid w:val="00347FEB"/>
    <w:rsid w:val="0035001B"/>
    <w:rsid w:val="003517A4"/>
    <w:rsid w:val="00352426"/>
    <w:rsid w:val="003529F1"/>
    <w:rsid w:val="00352E3D"/>
    <w:rsid w:val="00354508"/>
    <w:rsid w:val="003555E8"/>
    <w:rsid w:val="00355C57"/>
    <w:rsid w:val="00355D67"/>
    <w:rsid w:val="0035629F"/>
    <w:rsid w:val="003564ED"/>
    <w:rsid w:val="003572A0"/>
    <w:rsid w:val="00357344"/>
    <w:rsid w:val="00357B6D"/>
    <w:rsid w:val="00357EF0"/>
    <w:rsid w:val="00360B0A"/>
    <w:rsid w:val="00361A32"/>
    <w:rsid w:val="00362FB1"/>
    <w:rsid w:val="00364540"/>
    <w:rsid w:val="003648B4"/>
    <w:rsid w:val="00365261"/>
    <w:rsid w:val="00366328"/>
    <w:rsid w:val="0037041E"/>
    <w:rsid w:val="003739B7"/>
    <w:rsid w:val="003739E3"/>
    <w:rsid w:val="0037446A"/>
    <w:rsid w:val="00374B3B"/>
    <w:rsid w:val="00374E1E"/>
    <w:rsid w:val="003758D7"/>
    <w:rsid w:val="00376D5A"/>
    <w:rsid w:val="0038023A"/>
    <w:rsid w:val="0038046F"/>
    <w:rsid w:val="00380E6F"/>
    <w:rsid w:val="0038118F"/>
    <w:rsid w:val="00383FD2"/>
    <w:rsid w:val="003856BD"/>
    <w:rsid w:val="00385CD0"/>
    <w:rsid w:val="00386B07"/>
    <w:rsid w:val="00386D82"/>
    <w:rsid w:val="00390675"/>
    <w:rsid w:val="00391B96"/>
    <w:rsid w:val="00392832"/>
    <w:rsid w:val="00392868"/>
    <w:rsid w:val="00392874"/>
    <w:rsid w:val="00392E52"/>
    <w:rsid w:val="003932F6"/>
    <w:rsid w:val="00394441"/>
    <w:rsid w:val="003948C2"/>
    <w:rsid w:val="003953ED"/>
    <w:rsid w:val="00395F9E"/>
    <w:rsid w:val="00396110"/>
    <w:rsid w:val="00396522"/>
    <w:rsid w:val="003A0120"/>
    <w:rsid w:val="003A0235"/>
    <w:rsid w:val="003A2307"/>
    <w:rsid w:val="003A2FD5"/>
    <w:rsid w:val="003A30CA"/>
    <w:rsid w:val="003A43FA"/>
    <w:rsid w:val="003A45CD"/>
    <w:rsid w:val="003A47D9"/>
    <w:rsid w:val="003A4805"/>
    <w:rsid w:val="003A5A52"/>
    <w:rsid w:val="003A640C"/>
    <w:rsid w:val="003A67EF"/>
    <w:rsid w:val="003A72EC"/>
    <w:rsid w:val="003A73AE"/>
    <w:rsid w:val="003A7B5D"/>
    <w:rsid w:val="003B0168"/>
    <w:rsid w:val="003B0CEE"/>
    <w:rsid w:val="003B312A"/>
    <w:rsid w:val="003B3455"/>
    <w:rsid w:val="003B3B16"/>
    <w:rsid w:val="003B3CA2"/>
    <w:rsid w:val="003B3CAF"/>
    <w:rsid w:val="003B436F"/>
    <w:rsid w:val="003B475C"/>
    <w:rsid w:val="003B4A63"/>
    <w:rsid w:val="003B5321"/>
    <w:rsid w:val="003C0730"/>
    <w:rsid w:val="003C09E2"/>
    <w:rsid w:val="003C0D8F"/>
    <w:rsid w:val="003C1A2D"/>
    <w:rsid w:val="003C2346"/>
    <w:rsid w:val="003C2D59"/>
    <w:rsid w:val="003C327C"/>
    <w:rsid w:val="003C3319"/>
    <w:rsid w:val="003C4240"/>
    <w:rsid w:val="003C5ACB"/>
    <w:rsid w:val="003C66D1"/>
    <w:rsid w:val="003C691C"/>
    <w:rsid w:val="003C6CC4"/>
    <w:rsid w:val="003C6E49"/>
    <w:rsid w:val="003C743C"/>
    <w:rsid w:val="003C7EE3"/>
    <w:rsid w:val="003D02D3"/>
    <w:rsid w:val="003D1EF9"/>
    <w:rsid w:val="003D27ED"/>
    <w:rsid w:val="003D2AA6"/>
    <w:rsid w:val="003D2BE2"/>
    <w:rsid w:val="003D2D20"/>
    <w:rsid w:val="003D2D9E"/>
    <w:rsid w:val="003D3085"/>
    <w:rsid w:val="003D3338"/>
    <w:rsid w:val="003D3A20"/>
    <w:rsid w:val="003D3B02"/>
    <w:rsid w:val="003D69EE"/>
    <w:rsid w:val="003D7574"/>
    <w:rsid w:val="003D77A9"/>
    <w:rsid w:val="003E0549"/>
    <w:rsid w:val="003E15F1"/>
    <w:rsid w:val="003E2692"/>
    <w:rsid w:val="003E2716"/>
    <w:rsid w:val="003E2803"/>
    <w:rsid w:val="003E338D"/>
    <w:rsid w:val="003E3B06"/>
    <w:rsid w:val="003E3CCB"/>
    <w:rsid w:val="003E3DB8"/>
    <w:rsid w:val="003E3FE3"/>
    <w:rsid w:val="003E5C53"/>
    <w:rsid w:val="003E679C"/>
    <w:rsid w:val="003E77B5"/>
    <w:rsid w:val="003E7EDF"/>
    <w:rsid w:val="003F22E0"/>
    <w:rsid w:val="003F26C3"/>
    <w:rsid w:val="003F2F22"/>
    <w:rsid w:val="003F4A1B"/>
    <w:rsid w:val="003F50AB"/>
    <w:rsid w:val="003F53E7"/>
    <w:rsid w:val="003F690D"/>
    <w:rsid w:val="003F7214"/>
    <w:rsid w:val="003F7AE0"/>
    <w:rsid w:val="003F7DC8"/>
    <w:rsid w:val="00400633"/>
    <w:rsid w:val="00400F06"/>
    <w:rsid w:val="00401408"/>
    <w:rsid w:val="0040231D"/>
    <w:rsid w:val="0040271E"/>
    <w:rsid w:val="00402F9E"/>
    <w:rsid w:val="00404366"/>
    <w:rsid w:val="00404D41"/>
    <w:rsid w:val="00405308"/>
    <w:rsid w:val="004055F3"/>
    <w:rsid w:val="00406571"/>
    <w:rsid w:val="004079CA"/>
    <w:rsid w:val="00410107"/>
    <w:rsid w:val="00410378"/>
    <w:rsid w:val="00410A96"/>
    <w:rsid w:val="00410F84"/>
    <w:rsid w:val="0041234B"/>
    <w:rsid w:val="004128ED"/>
    <w:rsid w:val="0041315D"/>
    <w:rsid w:val="00413403"/>
    <w:rsid w:val="00414D1A"/>
    <w:rsid w:val="00415A08"/>
    <w:rsid w:val="00422AFE"/>
    <w:rsid w:val="00422D6E"/>
    <w:rsid w:val="00423CC2"/>
    <w:rsid w:val="00426128"/>
    <w:rsid w:val="0042754A"/>
    <w:rsid w:val="00430056"/>
    <w:rsid w:val="00430879"/>
    <w:rsid w:val="00432B8A"/>
    <w:rsid w:val="004339AE"/>
    <w:rsid w:val="00434244"/>
    <w:rsid w:val="00434E3D"/>
    <w:rsid w:val="00435D4D"/>
    <w:rsid w:val="00440CB4"/>
    <w:rsid w:val="00441480"/>
    <w:rsid w:val="00443204"/>
    <w:rsid w:val="00443A5F"/>
    <w:rsid w:val="00443BD6"/>
    <w:rsid w:val="004442A4"/>
    <w:rsid w:val="00444C93"/>
    <w:rsid w:val="004457D9"/>
    <w:rsid w:val="00445D16"/>
    <w:rsid w:val="00447EC9"/>
    <w:rsid w:val="00450407"/>
    <w:rsid w:val="0045051A"/>
    <w:rsid w:val="00450C35"/>
    <w:rsid w:val="004522D8"/>
    <w:rsid w:val="0045384F"/>
    <w:rsid w:val="00454740"/>
    <w:rsid w:val="00456CBD"/>
    <w:rsid w:val="00457404"/>
    <w:rsid w:val="00460479"/>
    <w:rsid w:val="00461AB1"/>
    <w:rsid w:val="00462882"/>
    <w:rsid w:val="004629E7"/>
    <w:rsid w:val="0046425E"/>
    <w:rsid w:val="00464AEE"/>
    <w:rsid w:val="0046515C"/>
    <w:rsid w:val="00465DBD"/>
    <w:rsid w:val="00465E96"/>
    <w:rsid w:val="00466BC6"/>
    <w:rsid w:val="00467340"/>
    <w:rsid w:val="00467394"/>
    <w:rsid w:val="004679C0"/>
    <w:rsid w:val="00470776"/>
    <w:rsid w:val="00470D21"/>
    <w:rsid w:val="004718E8"/>
    <w:rsid w:val="00472759"/>
    <w:rsid w:val="0047352F"/>
    <w:rsid w:val="00474770"/>
    <w:rsid w:val="00474ED7"/>
    <w:rsid w:val="00475083"/>
    <w:rsid w:val="00475AF7"/>
    <w:rsid w:val="0047708E"/>
    <w:rsid w:val="0048039C"/>
    <w:rsid w:val="004808CE"/>
    <w:rsid w:val="0048104C"/>
    <w:rsid w:val="00483282"/>
    <w:rsid w:val="004835C7"/>
    <w:rsid w:val="004847AB"/>
    <w:rsid w:val="00485037"/>
    <w:rsid w:val="004850BC"/>
    <w:rsid w:val="00485622"/>
    <w:rsid w:val="00485841"/>
    <w:rsid w:val="00485D39"/>
    <w:rsid w:val="00486A19"/>
    <w:rsid w:val="00490665"/>
    <w:rsid w:val="004915F0"/>
    <w:rsid w:val="00492905"/>
    <w:rsid w:val="0049321B"/>
    <w:rsid w:val="00493363"/>
    <w:rsid w:val="00493941"/>
    <w:rsid w:val="00493B72"/>
    <w:rsid w:val="004946BD"/>
    <w:rsid w:val="00494744"/>
    <w:rsid w:val="00494761"/>
    <w:rsid w:val="0049554D"/>
    <w:rsid w:val="00495F6E"/>
    <w:rsid w:val="004962BC"/>
    <w:rsid w:val="004972C4"/>
    <w:rsid w:val="0049745B"/>
    <w:rsid w:val="004974F7"/>
    <w:rsid w:val="00497621"/>
    <w:rsid w:val="004A1792"/>
    <w:rsid w:val="004A193B"/>
    <w:rsid w:val="004A269B"/>
    <w:rsid w:val="004A36A7"/>
    <w:rsid w:val="004A745D"/>
    <w:rsid w:val="004B0AD1"/>
    <w:rsid w:val="004B548F"/>
    <w:rsid w:val="004B58DA"/>
    <w:rsid w:val="004B5C7F"/>
    <w:rsid w:val="004B6064"/>
    <w:rsid w:val="004B69B6"/>
    <w:rsid w:val="004B7847"/>
    <w:rsid w:val="004B7D7A"/>
    <w:rsid w:val="004C1952"/>
    <w:rsid w:val="004C31C2"/>
    <w:rsid w:val="004C3478"/>
    <w:rsid w:val="004C392C"/>
    <w:rsid w:val="004C549E"/>
    <w:rsid w:val="004C56C0"/>
    <w:rsid w:val="004C5A96"/>
    <w:rsid w:val="004C5B37"/>
    <w:rsid w:val="004C5DE1"/>
    <w:rsid w:val="004C6520"/>
    <w:rsid w:val="004C7356"/>
    <w:rsid w:val="004C78C6"/>
    <w:rsid w:val="004D0A2A"/>
    <w:rsid w:val="004D1618"/>
    <w:rsid w:val="004D17CF"/>
    <w:rsid w:val="004D2A07"/>
    <w:rsid w:val="004D2AB9"/>
    <w:rsid w:val="004D30FF"/>
    <w:rsid w:val="004D4868"/>
    <w:rsid w:val="004D6C3D"/>
    <w:rsid w:val="004D6EB4"/>
    <w:rsid w:val="004D7DA2"/>
    <w:rsid w:val="004E065F"/>
    <w:rsid w:val="004E096F"/>
    <w:rsid w:val="004E0E35"/>
    <w:rsid w:val="004E0F57"/>
    <w:rsid w:val="004E1122"/>
    <w:rsid w:val="004E265C"/>
    <w:rsid w:val="004E427F"/>
    <w:rsid w:val="004E476E"/>
    <w:rsid w:val="004E51A8"/>
    <w:rsid w:val="004E7FB7"/>
    <w:rsid w:val="004F0AE5"/>
    <w:rsid w:val="004F1E34"/>
    <w:rsid w:val="004F4E9C"/>
    <w:rsid w:val="004F5D81"/>
    <w:rsid w:val="005003AF"/>
    <w:rsid w:val="00500B9B"/>
    <w:rsid w:val="00500EF3"/>
    <w:rsid w:val="005010F2"/>
    <w:rsid w:val="005018FF"/>
    <w:rsid w:val="0050254E"/>
    <w:rsid w:val="00502C0D"/>
    <w:rsid w:val="00502D53"/>
    <w:rsid w:val="00502EC3"/>
    <w:rsid w:val="005041AF"/>
    <w:rsid w:val="00504520"/>
    <w:rsid w:val="00504AE4"/>
    <w:rsid w:val="005057DD"/>
    <w:rsid w:val="0050696D"/>
    <w:rsid w:val="00506CE5"/>
    <w:rsid w:val="005109B7"/>
    <w:rsid w:val="00510B43"/>
    <w:rsid w:val="00511872"/>
    <w:rsid w:val="00511D64"/>
    <w:rsid w:val="00512345"/>
    <w:rsid w:val="005126F5"/>
    <w:rsid w:val="00512907"/>
    <w:rsid w:val="0051337A"/>
    <w:rsid w:val="00514832"/>
    <w:rsid w:val="005155AA"/>
    <w:rsid w:val="00516AD9"/>
    <w:rsid w:val="00516D1A"/>
    <w:rsid w:val="00516E69"/>
    <w:rsid w:val="0052021A"/>
    <w:rsid w:val="005202B0"/>
    <w:rsid w:val="00521561"/>
    <w:rsid w:val="00521D4D"/>
    <w:rsid w:val="00522CE3"/>
    <w:rsid w:val="00523A6B"/>
    <w:rsid w:val="00523C70"/>
    <w:rsid w:val="00523E2D"/>
    <w:rsid w:val="00523F5C"/>
    <w:rsid w:val="00523F72"/>
    <w:rsid w:val="00525150"/>
    <w:rsid w:val="00526DD8"/>
    <w:rsid w:val="00527128"/>
    <w:rsid w:val="00527580"/>
    <w:rsid w:val="00527C42"/>
    <w:rsid w:val="00530BA6"/>
    <w:rsid w:val="00532631"/>
    <w:rsid w:val="00533781"/>
    <w:rsid w:val="00533C94"/>
    <w:rsid w:val="00533E18"/>
    <w:rsid w:val="00535338"/>
    <w:rsid w:val="0053565E"/>
    <w:rsid w:val="0053692E"/>
    <w:rsid w:val="00536BD4"/>
    <w:rsid w:val="00537499"/>
    <w:rsid w:val="00540599"/>
    <w:rsid w:val="0054091C"/>
    <w:rsid w:val="00542643"/>
    <w:rsid w:val="00542AC3"/>
    <w:rsid w:val="00550851"/>
    <w:rsid w:val="00550A1C"/>
    <w:rsid w:val="00553078"/>
    <w:rsid w:val="00553464"/>
    <w:rsid w:val="005540EF"/>
    <w:rsid w:val="00554342"/>
    <w:rsid w:val="00555858"/>
    <w:rsid w:val="00555A46"/>
    <w:rsid w:val="0055617E"/>
    <w:rsid w:val="00557A2B"/>
    <w:rsid w:val="00560D26"/>
    <w:rsid w:val="00560F82"/>
    <w:rsid w:val="005616FD"/>
    <w:rsid w:val="00561EF9"/>
    <w:rsid w:val="00562CE2"/>
    <w:rsid w:val="00562F0E"/>
    <w:rsid w:val="005635F7"/>
    <w:rsid w:val="005641B7"/>
    <w:rsid w:val="005645D5"/>
    <w:rsid w:val="005647BA"/>
    <w:rsid w:val="0056523D"/>
    <w:rsid w:val="005665A2"/>
    <w:rsid w:val="00567187"/>
    <w:rsid w:val="00567C1D"/>
    <w:rsid w:val="0057111C"/>
    <w:rsid w:val="00571723"/>
    <w:rsid w:val="0057230D"/>
    <w:rsid w:val="005728B5"/>
    <w:rsid w:val="00573B3E"/>
    <w:rsid w:val="005746AE"/>
    <w:rsid w:val="00575226"/>
    <w:rsid w:val="0057555B"/>
    <w:rsid w:val="00575579"/>
    <w:rsid w:val="005756CD"/>
    <w:rsid w:val="00576B38"/>
    <w:rsid w:val="00577198"/>
    <w:rsid w:val="00577D21"/>
    <w:rsid w:val="005808FC"/>
    <w:rsid w:val="005821F0"/>
    <w:rsid w:val="00582911"/>
    <w:rsid w:val="00584399"/>
    <w:rsid w:val="005859EA"/>
    <w:rsid w:val="005871B1"/>
    <w:rsid w:val="00587BEB"/>
    <w:rsid w:val="005900A0"/>
    <w:rsid w:val="0059155F"/>
    <w:rsid w:val="00592FB1"/>
    <w:rsid w:val="00593185"/>
    <w:rsid w:val="00593211"/>
    <w:rsid w:val="0059617C"/>
    <w:rsid w:val="005A06F2"/>
    <w:rsid w:val="005A15F5"/>
    <w:rsid w:val="005A28F1"/>
    <w:rsid w:val="005A2E9F"/>
    <w:rsid w:val="005A33B9"/>
    <w:rsid w:val="005A3B69"/>
    <w:rsid w:val="005A429C"/>
    <w:rsid w:val="005A5CA8"/>
    <w:rsid w:val="005A6962"/>
    <w:rsid w:val="005A7033"/>
    <w:rsid w:val="005A7A9D"/>
    <w:rsid w:val="005B1066"/>
    <w:rsid w:val="005B1130"/>
    <w:rsid w:val="005B17DB"/>
    <w:rsid w:val="005B29D8"/>
    <w:rsid w:val="005B306F"/>
    <w:rsid w:val="005B40D0"/>
    <w:rsid w:val="005B4106"/>
    <w:rsid w:val="005B5621"/>
    <w:rsid w:val="005B6A6C"/>
    <w:rsid w:val="005B6D05"/>
    <w:rsid w:val="005B70D1"/>
    <w:rsid w:val="005B7C73"/>
    <w:rsid w:val="005C0CCD"/>
    <w:rsid w:val="005C2388"/>
    <w:rsid w:val="005C3835"/>
    <w:rsid w:val="005C4D0A"/>
    <w:rsid w:val="005C54AC"/>
    <w:rsid w:val="005C58D4"/>
    <w:rsid w:val="005C5B8B"/>
    <w:rsid w:val="005C7ADE"/>
    <w:rsid w:val="005D005F"/>
    <w:rsid w:val="005D05CE"/>
    <w:rsid w:val="005D0D6D"/>
    <w:rsid w:val="005D0FB6"/>
    <w:rsid w:val="005D2A0A"/>
    <w:rsid w:val="005D37D1"/>
    <w:rsid w:val="005D3B92"/>
    <w:rsid w:val="005D4517"/>
    <w:rsid w:val="005D5CBC"/>
    <w:rsid w:val="005D7591"/>
    <w:rsid w:val="005D7C66"/>
    <w:rsid w:val="005E18A8"/>
    <w:rsid w:val="005E1CDB"/>
    <w:rsid w:val="005E2080"/>
    <w:rsid w:val="005E2B7D"/>
    <w:rsid w:val="005E2F21"/>
    <w:rsid w:val="005E3645"/>
    <w:rsid w:val="005E431B"/>
    <w:rsid w:val="005E4AC2"/>
    <w:rsid w:val="005E4FF7"/>
    <w:rsid w:val="005E5366"/>
    <w:rsid w:val="005E539E"/>
    <w:rsid w:val="005E5999"/>
    <w:rsid w:val="005E7837"/>
    <w:rsid w:val="005E79B4"/>
    <w:rsid w:val="005E7AC9"/>
    <w:rsid w:val="005E7EE3"/>
    <w:rsid w:val="005F02D0"/>
    <w:rsid w:val="005F09F4"/>
    <w:rsid w:val="005F11FD"/>
    <w:rsid w:val="005F149B"/>
    <w:rsid w:val="005F1B33"/>
    <w:rsid w:val="005F1CFB"/>
    <w:rsid w:val="005F2379"/>
    <w:rsid w:val="005F2BC9"/>
    <w:rsid w:val="005F3FB3"/>
    <w:rsid w:val="005F4286"/>
    <w:rsid w:val="005F42B7"/>
    <w:rsid w:val="005F44AA"/>
    <w:rsid w:val="005F49EF"/>
    <w:rsid w:val="005F5119"/>
    <w:rsid w:val="005F5193"/>
    <w:rsid w:val="005F5B2C"/>
    <w:rsid w:val="005F72F4"/>
    <w:rsid w:val="006001FB"/>
    <w:rsid w:val="00600BA9"/>
    <w:rsid w:val="00600FC1"/>
    <w:rsid w:val="00602C11"/>
    <w:rsid w:val="00603156"/>
    <w:rsid w:val="00603177"/>
    <w:rsid w:val="00603CF5"/>
    <w:rsid w:val="006042E2"/>
    <w:rsid w:val="00605097"/>
    <w:rsid w:val="00605622"/>
    <w:rsid w:val="00605745"/>
    <w:rsid w:val="006057FC"/>
    <w:rsid w:val="00607672"/>
    <w:rsid w:val="00607845"/>
    <w:rsid w:val="00610ABB"/>
    <w:rsid w:val="00610F26"/>
    <w:rsid w:val="00611B34"/>
    <w:rsid w:val="00612217"/>
    <w:rsid w:val="00612590"/>
    <w:rsid w:val="00613A32"/>
    <w:rsid w:val="006147AA"/>
    <w:rsid w:val="00614A5A"/>
    <w:rsid w:val="00615042"/>
    <w:rsid w:val="006152DA"/>
    <w:rsid w:val="00615E1E"/>
    <w:rsid w:val="00616278"/>
    <w:rsid w:val="00617023"/>
    <w:rsid w:val="00620E68"/>
    <w:rsid w:val="0062122D"/>
    <w:rsid w:val="00621E79"/>
    <w:rsid w:val="00621FC0"/>
    <w:rsid w:val="006224C8"/>
    <w:rsid w:val="00622809"/>
    <w:rsid w:val="006233C4"/>
    <w:rsid w:val="0062382D"/>
    <w:rsid w:val="0062691F"/>
    <w:rsid w:val="006269A4"/>
    <w:rsid w:val="00630989"/>
    <w:rsid w:val="00630A03"/>
    <w:rsid w:val="00630E52"/>
    <w:rsid w:val="0063229F"/>
    <w:rsid w:val="0063242C"/>
    <w:rsid w:val="006338AD"/>
    <w:rsid w:val="0063429E"/>
    <w:rsid w:val="00634E32"/>
    <w:rsid w:val="00635242"/>
    <w:rsid w:val="00635FBD"/>
    <w:rsid w:val="00636AA3"/>
    <w:rsid w:val="00636B4A"/>
    <w:rsid w:val="00637F45"/>
    <w:rsid w:val="0064002C"/>
    <w:rsid w:val="0064089E"/>
    <w:rsid w:val="00640F7F"/>
    <w:rsid w:val="00641A4F"/>
    <w:rsid w:val="00641FB1"/>
    <w:rsid w:val="0064213B"/>
    <w:rsid w:val="0064424D"/>
    <w:rsid w:val="006445F1"/>
    <w:rsid w:val="00645200"/>
    <w:rsid w:val="006460EB"/>
    <w:rsid w:val="00646195"/>
    <w:rsid w:val="00646603"/>
    <w:rsid w:val="006469EB"/>
    <w:rsid w:val="0065036E"/>
    <w:rsid w:val="00650A73"/>
    <w:rsid w:val="00650DD9"/>
    <w:rsid w:val="0065258C"/>
    <w:rsid w:val="00653407"/>
    <w:rsid w:val="00653C01"/>
    <w:rsid w:val="00655179"/>
    <w:rsid w:val="0065619E"/>
    <w:rsid w:val="00656658"/>
    <w:rsid w:val="0066042B"/>
    <w:rsid w:val="0066155A"/>
    <w:rsid w:val="006628FE"/>
    <w:rsid w:val="00662DE7"/>
    <w:rsid w:val="00664253"/>
    <w:rsid w:val="006642E4"/>
    <w:rsid w:val="00664701"/>
    <w:rsid w:val="00664BEA"/>
    <w:rsid w:val="0066537F"/>
    <w:rsid w:val="0066577C"/>
    <w:rsid w:val="00666FF4"/>
    <w:rsid w:val="0067107E"/>
    <w:rsid w:val="0067230A"/>
    <w:rsid w:val="00672918"/>
    <w:rsid w:val="00672D76"/>
    <w:rsid w:val="006732B8"/>
    <w:rsid w:val="006734F5"/>
    <w:rsid w:val="00673715"/>
    <w:rsid w:val="0067437A"/>
    <w:rsid w:val="00674B13"/>
    <w:rsid w:val="00675DC8"/>
    <w:rsid w:val="00676647"/>
    <w:rsid w:val="0067714C"/>
    <w:rsid w:val="006771BD"/>
    <w:rsid w:val="00677544"/>
    <w:rsid w:val="0067776A"/>
    <w:rsid w:val="006777A0"/>
    <w:rsid w:val="006802E5"/>
    <w:rsid w:val="00680C6E"/>
    <w:rsid w:val="00681300"/>
    <w:rsid w:val="00682C62"/>
    <w:rsid w:val="00682DB7"/>
    <w:rsid w:val="00683C86"/>
    <w:rsid w:val="00684588"/>
    <w:rsid w:val="006858D7"/>
    <w:rsid w:val="00685B79"/>
    <w:rsid w:val="00687862"/>
    <w:rsid w:val="00690689"/>
    <w:rsid w:val="00692008"/>
    <w:rsid w:val="0069239C"/>
    <w:rsid w:val="00692A13"/>
    <w:rsid w:val="00692C1D"/>
    <w:rsid w:val="00695820"/>
    <w:rsid w:val="006972A4"/>
    <w:rsid w:val="00697814"/>
    <w:rsid w:val="00697833"/>
    <w:rsid w:val="00697A74"/>
    <w:rsid w:val="006A0296"/>
    <w:rsid w:val="006A0A63"/>
    <w:rsid w:val="006A1673"/>
    <w:rsid w:val="006A2AB9"/>
    <w:rsid w:val="006A52EB"/>
    <w:rsid w:val="006A535C"/>
    <w:rsid w:val="006A59A2"/>
    <w:rsid w:val="006A5D4F"/>
    <w:rsid w:val="006A6A39"/>
    <w:rsid w:val="006A71DF"/>
    <w:rsid w:val="006A77B1"/>
    <w:rsid w:val="006B2942"/>
    <w:rsid w:val="006B2D0A"/>
    <w:rsid w:val="006B3FEE"/>
    <w:rsid w:val="006B5609"/>
    <w:rsid w:val="006B63C6"/>
    <w:rsid w:val="006B6FC3"/>
    <w:rsid w:val="006C0277"/>
    <w:rsid w:val="006C1419"/>
    <w:rsid w:val="006C1BD8"/>
    <w:rsid w:val="006C26A1"/>
    <w:rsid w:val="006C3EBF"/>
    <w:rsid w:val="006C40F2"/>
    <w:rsid w:val="006C4410"/>
    <w:rsid w:val="006C456E"/>
    <w:rsid w:val="006C5361"/>
    <w:rsid w:val="006C67A3"/>
    <w:rsid w:val="006D062F"/>
    <w:rsid w:val="006D27FE"/>
    <w:rsid w:val="006D34C1"/>
    <w:rsid w:val="006D43A5"/>
    <w:rsid w:val="006D4F7B"/>
    <w:rsid w:val="006D5F63"/>
    <w:rsid w:val="006D67D9"/>
    <w:rsid w:val="006D7EAC"/>
    <w:rsid w:val="006E0489"/>
    <w:rsid w:val="006E1851"/>
    <w:rsid w:val="006E25E2"/>
    <w:rsid w:val="006E2A84"/>
    <w:rsid w:val="006E2FC4"/>
    <w:rsid w:val="006E43C4"/>
    <w:rsid w:val="006E448A"/>
    <w:rsid w:val="006E4545"/>
    <w:rsid w:val="006E4940"/>
    <w:rsid w:val="006E5586"/>
    <w:rsid w:val="006E621E"/>
    <w:rsid w:val="006E693A"/>
    <w:rsid w:val="006E6B45"/>
    <w:rsid w:val="006E6EA6"/>
    <w:rsid w:val="006F111B"/>
    <w:rsid w:val="006F147E"/>
    <w:rsid w:val="006F1522"/>
    <w:rsid w:val="006F3838"/>
    <w:rsid w:val="006F3877"/>
    <w:rsid w:val="006F4F11"/>
    <w:rsid w:val="006F5055"/>
    <w:rsid w:val="006F5188"/>
    <w:rsid w:val="00700AB5"/>
    <w:rsid w:val="007017F1"/>
    <w:rsid w:val="00703E3D"/>
    <w:rsid w:val="00704F92"/>
    <w:rsid w:val="00705DD4"/>
    <w:rsid w:val="00706237"/>
    <w:rsid w:val="007062D4"/>
    <w:rsid w:val="00706449"/>
    <w:rsid w:val="00710483"/>
    <w:rsid w:val="00711822"/>
    <w:rsid w:val="00711AE0"/>
    <w:rsid w:val="00713EA5"/>
    <w:rsid w:val="0071440C"/>
    <w:rsid w:val="007158AC"/>
    <w:rsid w:val="0071598C"/>
    <w:rsid w:val="00716409"/>
    <w:rsid w:val="00717E74"/>
    <w:rsid w:val="00717E91"/>
    <w:rsid w:val="007213D8"/>
    <w:rsid w:val="007224F5"/>
    <w:rsid w:val="00723F8C"/>
    <w:rsid w:val="0072418E"/>
    <w:rsid w:val="007241EC"/>
    <w:rsid w:val="0072454F"/>
    <w:rsid w:val="00726581"/>
    <w:rsid w:val="007265A1"/>
    <w:rsid w:val="007268D0"/>
    <w:rsid w:val="00726AEA"/>
    <w:rsid w:val="00726F84"/>
    <w:rsid w:val="00727416"/>
    <w:rsid w:val="007278B0"/>
    <w:rsid w:val="00730093"/>
    <w:rsid w:val="007320D8"/>
    <w:rsid w:val="00735A15"/>
    <w:rsid w:val="00737024"/>
    <w:rsid w:val="00737F84"/>
    <w:rsid w:val="00740115"/>
    <w:rsid w:val="0074098F"/>
    <w:rsid w:val="007411BE"/>
    <w:rsid w:val="007412B2"/>
    <w:rsid w:val="0074391A"/>
    <w:rsid w:val="0074426B"/>
    <w:rsid w:val="00744E1B"/>
    <w:rsid w:val="0074526E"/>
    <w:rsid w:val="00746D57"/>
    <w:rsid w:val="00746F38"/>
    <w:rsid w:val="00746FE2"/>
    <w:rsid w:val="007473B6"/>
    <w:rsid w:val="007479F2"/>
    <w:rsid w:val="007479F7"/>
    <w:rsid w:val="00750BE4"/>
    <w:rsid w:val="00750EC4"/>
    <w:rsid w:val="00752132"/>
    <w:rsid w:val="007521BB"/>
    <w:rsid w:val="00752543"/>
    <w:rsid w:val="007526E6"/>
    <w:rsid w:val="00753E02"/>
    <w:rsid w:val="0075439A"/>
    <w:rsid w:val="0075452D"/>
    <w:rsid w:val="0075473B"/>
    <w:rsid w:val="00754A91"/>
    <w:rsid w:val="007554EB"/>
    <w:rsid w:val="00755601"/>
    <w:rsid w:val="00755BCE"/>
    <w:rsid w:val="00755C0B"/>
    <w:rsid w:val="007573C3"/>
    <w:rsid w:val="007575B7"/>
    <w:rsid w:val="00757F78"/>
    <w:rsid w:val="007613F9"/>
    <w:rsid w:val="00761C2D"/>
    <w:rsid w:val="007621D3"/>
    <w:rsid w:val="00762A77"/>
    <w:rsid w:val="00762DF2"/>
    <w:rsid w:val="00762E0C"/>
    <w:rsid w:val="0076316B"/>
    <w:rsid w:val="00764257"/>
    <w:rsid w:val="00764BF5"/>
    <w:rsid w:val="00764D7E"/>
    <w:rsid w:val="00767230"/>
    <w:rsid w:val="0076766D"/>
    <w:rsid w:val="0077021F"/>
    <w:rsid w:val="007707E4"/>
    <w:rsid w:val="00770ABD"/>
    <w:rsid w:val="007727FA"/>
    <w:rsid w:val="00773216"/>
    <w:rsid w:val="00773A29"/>
    <w:rsid w:val="007744DA"/>
    <w:rsid w:val="00774534"/>
    <w:rsid w:val="007745C6"/>
    <w:rsid w:val="00775411"/>
    <w:rsid w:val="00780C8A"/>
    <w:rsid w:val="00781089"/>
    <w:rsid w:val="0078198F"/>
    <w:rsid w:val="007827D2"/>
    <w:rsid w:val="00782BEC"/>
    <w:rsid w:val="0078316E"/>
    <w:rsid w:val="00783ED9"/>
    <w:rsid w:val="00784485"/>
    <w:rsid w:val="00784900"/>
    <w:rsid w:val="00784954"/>
    <w:rsid w:val="00785711"/>
    <w:rsid w:val="007859D2"/>
    <w:rsid w:val="00785E38"/>
    <w:rsid w:val="0078775F"/>
    <w:rsid w:val="0079049C"/>
    <w:rsid w:val="00790740"/>
    <w:rsid w:val="00793D6D"/>
    <w:rsid w:val="00794191"/>
    <w:rsid w:val="007941E5"/>
    <w:rsid w:val="007945F5"/>
    <w:rsid w:val="0079496B"/>
    <w:rsid w:val="00795395"/>
    <w:rsid w:val="007959D5"/>
    <w:rsid w:val="00796E8E"/>
    <w:rsid w:val="007970EB"/>
    <w:rsid w:val="00797110"/>
    <w:rsid w:val="007975C1"/>
    <w:rsid w:val="00797799"/>
    <w:rsid w:val="00797B28"/>
    <w:rsid w:val="00797B85"/>
    <w:rsid w:val="007A225A"/>
    <w:rsid w:val="007A283E"/>
    <w:rsid w:val="007A2C80"/>
    <w:rsid w:val="007A30CD"/>
    <w:rsid w:val="007A41F6"/>
    <w:rsid w:val="007A457F"/>
    <w:rsid w:val="007A46B4"/>
    <w:rsid w:val="007A54C2"/>
    <w:rsid w:val="007B040E"/>
    <w:rsid w:val="007B0412"/>
    <w:rsid w:val="007B135F"/>
    <w:rsid w:val="007B179A"/>
    <w:rsid w:val="007B1D1A"/>
    <w:rsid w:val="007B28C5"/>
    <w:rsid w:val="007B2D6B"/>
    <w:rsid w:val="007B39F2"/>
    <w:rsid w:val="007B3B04"/>
    <w:rsid w:val="007B403B"/>
    <w:rsid w:val="007B5407"/>
    <w:rsid w:val="007B7143"/>
    <w:rsid w:val="007B71D2"/>
    <w:rsid w:val="007B7CD9"/>
    <w:rsid w:val="007C0116"/>
    <w:rsid w:val="007C184C"/>
    <w:rsid w:val="007C2FDF"/>
    <w:rsid w:val="007C4296"/>
    <w:rsid w:val="007C531B"/>
    <w:rsid w:val="007D1681"/>
    <w:rsid w:val="007D2D6E"/>
    <w:rsid w:val="007D3984"/>
    <w:rsid w:val="007D3F03"/>
    <w:rsid w:val="007D453E"/>
    <w:rsid w:val="007D47F5"/>
    <w:rsid w:val="007D4AAD"/>
    <w:rsid w:val="007D5281"/>
    <w:rsid w:val="007D5901"/>
    <w:rsid w:val="007D5C95"/>
    <w:rsid w:val="007D6B8A"/>
    <w:rsid w:val="007D7F11"/>
    <w:rsid w:val="007D7F41"/>
    <w:rsid w:val="007D7F57"/>
    <w:rsid w:val="007E0F56"/>
    <w:rsid w:val="007E1520"/>
    <w:rsid w:val="007E23A3"/>
    <w:rsid w:val="007E27A2"/>
    <w:rsid w:val="007E38D6"/>
    <w:rsid w:val="007E3982"/>
    <w:rsid w:val="007E474B"/>
    <w:rsid w:val="007E5328"/>
    <w:rsid w:val="007E5E52"/>
    <w:rsid w:val="007E69EE"/>
    <w:rsid w:val="007E6C37"/>
    <w:rsid w:val="007E72E4"/>
    <w:rsid w:val="007F011E"/>
    <w:rsid w:val="007F0C49"/>
    <w:rsid w:val="007F1261"/>
    <w:rsid w:val="007F1550"/>
    <w:rsid w:val="007F2CA3"/>
    <w:rsid w:val="007F529E"/>
    <w:rsid w:val="007F577E"/>
    <w:rsid w:val="007F5A1D"/>
    <w:rsid w:val="007F5AF3"/>
    <w:rsid w:val="007F65D7"/>
    <w:rsid w:val="007F678D"/>
    <w:rsid w:val="007F6BC9"/>
    <w:rsid w:val="007F778D"/>
    <w:rsid w:val="007F7AD4"/>
    <w:rsid w:val="00800668"/>
    <w:rsid w:val="008009A6"/>
    <w:rsid w:val="008010BE"/>
    <w:rsid w:val="0080270D"/>
    <w:rsid w:val="00802B40"/>
    <w:rsid w:val="0080466D"/>
    <w:rsid w:val="00805E1A"/>
    <w:rsid w:val="00806607"/>
    <w:rsid w:val="00806D51"/>
    <w:rsid w:val="00806FD4"/>
    <w:rsid w:val="00807670"/>
    <w:rsid w:val="00807A61"/>
    <w:rsid w:val="00811599"/>
    <w:rsid w:val="00812A02"/>
    <w:rsid w:val="00812CDE"/>
    <w:rsid w:val="00813803"/>
    <w:rsid w:val="00813AFA"/>
    <w:rsid w:val="0081454C"/>
    <w:rsid w:val="008145B1"/>
    <w:rsid w:val="00814A4E"/>
    <w:rsid w:val="00815B93"/>
    <w:rsid w:val="0081668F"/>
    <w:rsid w:val="0081775C"/>
    <w:rsid w:val="00817EAF"/>
    <w:rsid w:val="0082193A"/>
    <w:rsid w:val="00821D14"/>
    <w:rsid w:val="008234C0"/>
    <w:rsid w:val="00824110"/>
    <w:rsid w:val="0082631D"/>
    <w:rsid w:val="0082665E"/>
    <w:rsid w:val="00830C02"/>
    <w:rsid w:val="008317A7"/>
    <w:rsid w:val="00831C26"/>
    <w:rsid w:val="008320CB"/>
    <w:rsid w:val="008323BB"/>
    <w:rsid w:val="00832BD0"/>
    <w:rsid w:val="00833B89"/>
    <w:rsid w:val="00834F3C"/>
    <w:rsid w:val="00836066"/>
    <w:rsid w:val="008377D2"/>
    <w:rsid w:val="00837896"/>
    <w:rsid w:val="008417C0"/>
    <w:rsid w:val="00842E3D"/>
    <w:rsid w:val="00842EBF"/>
    <w:rsid w:val="00843AAF"/>
    <w:rsid w:val="00844DE5"/>
    <w:rsid w:val="00845AB5"/>
    <w:rsid w:val="00845D87"/>
    <w:rsid w:val="00846004"/>
    <w:rsid w:val="00846449"/>
    <w:rsid w:val="00847731"/>
    <w:rsid w:val="00847B69"/>
    <w:rsid w:val="008504A3"/>
    <w:rsid w:val="00850F56"/>
    <w:rsid w:val="008515FC"/>
    <w:rsid w:val="0085317B"/>
    <w:rsid w:val="00853204"/>
    <w:rsid w:val="008533E4"/>
    <w:rsid w:val="00853634"/>
    <w:rsid w:val="00853CAD"/>
    <w:rsid w:val="00853D3C"/>
    <w:rsid w:val="008544A9"/>
    <w:rsid w:val="00855C40"/>
    <w:rsid w:val="0085684D"/>
    <w:rsid w:val="00857818"/>
    <w:rsid w:val="008616E7"/>
    <w:rsid w:val="008626AD"/>
    <w:rsid w:val="008627EB"/>
    <w:rsid w:val="0086303A"/>
    <w:rsid w:val="00867493"/>
    <w:rsid w:val="008703B0"/>
    <w:rsid w:val="008718FC"/>
    <w:rsid w:val="00871B0D"/>
    <w:rsid w:val="00871F63"/>
    <w:rsid w:val="0087249D"/>
    <w:rsid w:val="00872504"/>
    <w:rsid w:val="00872C50"/>
    <w:rsid w:val="00873D50"/>
    <w:rsid w:val="00875163"/>
    <w:rsid w:val="008760A4"/>
    <w:rsid w:val="00876807"/>
    <w:rsid w:val="00877551"/>
    <w:rsid w:val="0088024E"/>
    <w:rsid w:val="00880C4C"/>
    <w:rsid w:val="00880D1F"/>
    <w:rsid w:val="00881115"/>
    <w:rsid w:val="008811FB"/>
    <w:rsid w:val="00882687"/>
    <w:rsid w:val="0088384E"/>
    <w:rsid w:val="00884480"/>
    <w:rsid w:val="00885981"/>
    <w:rsid w:val="008914AA"/>
    <w:rsid w:val="0089151D"/>
    <w:rsid w:val="0089151E"/>
    <w:rsid w:val="00891C14"/>
    <w:rsid w:val="00892CF7"/>
    <w:rsid w:val="00894BF8"/>
    <w:rsid w:val="00895CD4"/>
    <w:rsid w:val="00896533"/>
    <w:rsid w:val="00896B3E"/>
    <w:rsid w:val="008A009C"/>
    <w:rsid w:val="008A079D"/>
    <w:rsid w:val="008A1047"/>
    <w:rsid w:val="008A1A7B"/>
    <w:rsid w:val="008A2571"/>
    <w:rsid w:val="008A2A8B"/>
    <w:rsid w:val="008A3A2E"/>
    <w:rsid w:val="008A5857"/>
    <w:rsid w:val="008A5F82"/>
    <w:rsid w:val="008A646A"/>
    <w:rsid w:val="008A67A9"/>
    <w:rsid w:val="008A6FE8"/>
    <w:rsid w:val="008B1691"/>
    <w:rsid w:val="008B1DDE"/>
    <w:rsid w:val="008B27CD"/>
    <w:rsid w:val="008B493E"/>
    <w:rsid w:val="008B6A6D"/>
    <w:rsid w:val="008B6E75"/>
    <w:rsid w:val="008B7097"/>
    <w:rsid w:val="008C01B3"/>
    <w:rsid w:val="008C0979"/>
    <w:rsid w:val="008C097D"/>
    <w:rsid w:val="008C0C73"/>
    <w:rsid w:val="008C3C26"/>
    <w:rsid w:val="008C4025"/>
    <w:rsid w:val="008C493A"/>
    <w:rsid w:val="008C4E11"/>
    <w:rsid w:val="008C5FA1"/>
    <w:rsid w:val="008C60B3"/>
    <w:rsid w:val="008C6855"/>
    <w:rsid w:val="008C7A6A"/>
    <w:rsid w:val="008C7D0D"/>
    <w:rsid w:val="008D14C1"/>
    <w:rsid w:val="008D2CB1"/>
    <w:rsid w:val="008D34FC"/>
    <w:rsid w:val="008D4460"/>
    <w:rsid w:val="008D54CD"/>
    <w:rsid w:val="008D5D5E"/>
    <w:rsid w:val="008D6EB3"/>
    <w:rsid w:val="008D6F8F"/>
    <w:rsid w:val="008D74DD"/>
    <w:rsid w:val="008D7F46"/>
    <w:rsid w:val="008E0A8C"/>
    <w:rsid w:val="008E0E98"/>
    <w:rsid w:val="008E1CE5"/>
    <w:rsid w:val="008E2076"/>
    <w:rsid w:val="008E20F4"/>
    <w:rsid w:val="008E229C"/>
    <w:rsid w:val="008E2508"/>
    <w:rsid w:val="008E2F18"/>
    <w:rsid w:val="008E32BD"/>
    <w:rsid w:val="008E41AE"/>
    <w:rsid w:val="008E452C"/>
    <w:rsid w:val="008F111C"/>
    <w:rsid w:val="008F1A1E"/>
    <w:rsid w:val="008F2A41"/>
    <w:rsid w:val="008F3F60"/>
    <w:rsid w:val="008F4B2D"/>
    <w:rsid w:val="008F6B74"/>
    <w:rsid w:val="00901DE2"/>
    <w:rsid w:val="00902427"/>
    <w:rsid w:val="0090538E"/>
    <w:rsid w:val="00905464"/>
    <w:rsid w:val="00905688"/>
    <w:rsid w:val="00906447"/>
    <w:rsid w:val="009103D0"/>
    <w:rsid w:val="00911FE8"/>
    <w:rsid w:val="00912FD3"/>
    <w:rsid w:val="00913ABB"/>
    <w:rsid w:val="00913C22"/>
    <w:rsid w:val="00913C24"/>
    <w:rsid w:val="0091484F"/>
    <w:rsid w:val="00914A85"/>
    <w:rsid w:val="00917D94"/>
    <w:rsid w:val="00921165"/>
    <w:rsid w:val="0092314E"/>
    <w:rsid w:val="00923730"/>
    <w:rsid w:val="00924ADB"/>
    <w:rsid w:val="009264EB"/>
    <w:rsid w:val="00926F43"/>
    <w:rsid w:val="00930ED7"/>
    <w:rsid w:val="009316FC"/>
    <w:rsid w:val="0093217D"/>
    <w:rsid w:val="009325F7"/>
    <w:rsid w:val="00934EFD"/>
    <w:rsid w:val="00934F6D"/>
    <w:rsid w:val="00935B81"/>
    <w:rsid w:val="00935E78"/>
    <w:rsid w:val="009369A0"/>
    <w:rsid w:val="009375B9"/>
    <w:rsid w:val="0093788C"/>
    <w:rsid w:val="009401D8"/>
    <w:rsid w:val="00940D8D"/>
    <w:rsid w:val="00940DF5"/>
    <w:rsid w:val="00941134"/>
    <w:rsid w:val="009411FF"/>
    <w:rsid w:val="00942113"/>
    <w:rsid w:val="00942511"/>
    <w:rsid w:val="00942712"/>
    <w:rsid w:val="00943351"/>
    <w:rsid w:val="00945679"/>
    <w:rsid w:val="0094576A"/>
    <w:rsid w:val="0094656E"/>
    <w:rsid w:val="009470F5"/>
    <w:rsid w:val="00947329"/>
    <w:rsid w:val="009479FE"/>
    <w:rsid w:val="0095087D"/>
    <w:rsid w:val="00950ADC"/>
    <w:rsid w:val="00951563"/>
    <w:rsid w:val="00951836"/>
    <w:rsid w:val="00952623"/>
    <w:rsid w:val="00954B0C"/>
    <w:rsid w:val="00954C2E"/>
    <w:rsid w:val="0095539F"/>
    <w:rsid w:val="00962234"/>
    <w:rsid w:val="009632D7"/>
    <w:rsid w:val="00964F97"/>
    <w:rsid w:val="00967AB5"/>
    <w:rsid w:val="00970467"/>
    <w:rsid w:val="00974D7B"/>
    <w:rsid w:val="00975267"/>
    <w:rsid w:val="00976189"/>
    <w:rsid w:val="00976D0C"/>
    <w:rsid w:val="009773DC"/>
    <w:rsid w:val="009778EB"/>
    <w:rsid w:val="00977ADC"/>
    <w:rsid w:val="00977B93"/>
    <w:rsid w:val="00980EAF"/>
    <w:rsid w:val="009832CB"/>
    <w:rsid w:val="00983666"/>
    <w:rsid w:val="00985A55"/>
    <w:rsid w:val="00990042"/>
    <w:rsid w:val="009907F4"/>
    <w:rsid w:val="009913A4"/>
    <w:rsid w:val="00991C7B"/>
    <w:rsid w:val="0099218D"/>
    <w:rsid w:val="00992B12"/>
    <w:rsid w:val="00992DF3"/>
    <w:rsid w:val="00993E1E"/>
    <w:rsid w:val="00993ED8"/>
    <w:rsid w:val="00994365"/>
    <w:rsid w:val="0099444F"/>
    <w:rsid w:val="00994643"/>
    <w:rsid w:val="00994AE2"/>
    <w:rsid w:val="00994F9A"/>
    <w:rsid w:val="009953AD"/>
    <w:rsid w:val="0099641E"/>
    <w:rsid w:val="009A073D"/>
    <w:rsid w:val="009A1F51"/>
    <w:rsid w:val="009A2FF2"/>
    <w:rsid w:val="009A3211"/>
    <w:rsid w:val="009A3267"/>
    <w:rsid w:val="009A7127"/>
    <w:rsid w:val="009B04F2"/>
    <w:rsid w:val="009B0EF7"/>
    <w:rsid w:val="009B15E3"/>
    <w:rsid w:val="009B1EBA"/>
    <w:rsid w:val="009B2567"/>
    <w:rsid w:val="009B32FB"/>
    <w:rsid w:val="009B4A66"/>
    <w:rsid w:val="009B4BEE"/>
    <w:rsid w:val="009B4C83"/>
    <w:rsid w:val="009B69B1"/>
    <w:rsid w:val="009B70F8"/>
    <w:rsid w:val="009C0E93"/>
    <w:rsid w:val="009C32E9"/>
    <w:rsid w:val="009C40DD"/>
    <w:rsid w:val="009C480B"/>
    <w:rsid w:val="009C4E43"/>
    <w:rsid w:val="009C58C4"/>
    <w:rsid w:val="009C613B"/>
    <w:rsid w:val="009C72B2"/>
    <w:rsid w:val="009C7554"/>
    <w:rsid w:val="009C7BAD"/>
    <w:rsid w:val="009D0405"/>
    <w:rsid w:val="009D0A26"/>
    <w:rsid w:val="009D16A8"/>
    <w:rsid w:val="009D215E"/>
    <w:rsid w:val="009D227B"/>
    <w:rsid w:val="009D32B3"/>
    <w:rsid w:val="009D5466"/>
    <w:rsid w:val="009D7B00"/>
    <w:rsid w:val="009E05FE"/>
    <w:rsid w:val="009E075B"/>
    <w:rsid w:val="009E1BC1"/>
    <w:rsid w:val="009E1E57"/>
    <w:rsid w:val="009E3101"/>
    <w:rsid w:val="009E3912"/>
    <w:rsid w:val="009E3F0C"/>
    <w:rsid w:val="009E49B6"/>
    <w:rsid w:val="009E5DF4"/>
    <w:rsid w:val="009E5E10"/>
    <w:rsid w:val="009E5FE3"/>
    <w:rsid w:val="009E62BF"/>
    <w:rsid w:val="009E73A3"/>
    <w:rsid w:val="009F2138"/>
    <w:rsid w:val="009F2A1A"/>
    <w:rsid w:val="009F32AF"/>
    <w:rsid w:val="009F522A"/>
    <w:rsid w:val="009F531D"/>
    <w:rsid w:val="009F564C"/>
    <w:rsid w:val="009F5CA9"/>
    <w:rsid w:val="009F6CEA"/>
    <w:rsid w:val="009F7A5D"/>
    <w:rsid w:val="00A03997"/>
    <w:rsid w:val="00A04FC5"/>
    <w:rsid w:val="00A0500C"/>
    <w:rsid w:val="00A058F4"/>
    <w:rsid w:val="00A0643B"/>
    <w:rsid w:val="00A10208"/>
    <w:rsid w:val="00A10D4F"/>
    <w:rsid w:val="00A11665"/>
    <w:rsid w:val="00A13138"/>
    <w:rsid w:val="00A135DA"/>
    <w:rsid w:val="00A15591"/>
    <w:rsid w:val="00A15DB6"/>
    <w:rsid w:val="00A1614F"/>
    <w:rsid w:val="00A166D9"/>
    <w:rsid w:val="00A169B6"/>
    <w:rsid w:val="00A171B5"/>
    <w:rsid w:val="00A17677"/>
    <w:rsid w:val="00A17CDD"/>
    <w:rsid w:val="00A17EB3"/>
    <w:rsid w:val="00A20B1A"/>
    <w:rsid w:val="00A20BE9"/>
    <w:rsid w:val="00A20E09"/>
    <w:rsid w:val="00A20E90"/>
    <w:rsid w:val="00A20E98"/>
    <w:rsid w:val="00A20F67"/>
    <w:rsid w:val="00A21A2D"/>
    <w:rsid w:val="00A22EF0"/>
    <w:rsid w:val="00A24065"/>
    <w:rsid w:val="00A2497D"/>
    <w:rsid w:val="00A24B68"/>
    <w:rsid w:val="00A2509D"/>
    <w:rsid w:val="00A27037"/>
    <w:rsid w:val="00A31217"/>
    <w:rsid w:val="00A31320"/>
    <w:rsid w:val="00A321FD"/>
    <w:rsid w:val="00A323ED"/>
    <w:rsid w:val="00A3316A"/>
    <w:rsid w:val="00A3357E"/>
    <w:rsid w:val="00A33C50"/>
    <w:rsid w:val="00A34144"/>
    <w:rsid w:val="00A34281"/>
    <w:rsid w:val="00A34CA1"/>
    <w:rsid w:val="00A352A0"/>
    <w:rsid w:val="00A352E3"/>
    <w:rsid w:val="00A35ED6"/>
    <w:rsid w:val="00A369CF"/>
    <w:rsid w:val="00A36C01"/>
    <w:rsid w:val="00A36EAD"/>
    <w:rsid w:val="00A378BA"/>
    <w:rsid w:val="00A4018A"/>
    <w:rsid w:val="00A409E2"/>
    <w:rsid w:val="00A40F12"/>
    <w:rsid w:val="00A4173E"/>
    <w:rsid w:val="00A41821"/>
    <w:rsid w:val="00A41F02"/>
    <w:rsid w:val="00A43122"/>
    <w:rsid w:val="00A4431F"/>
    <w:rsid w:val="00A473E1"/>
    <w:rsid w:val="00A479D0"/>
    <w:rsid w:val="00A47ABE"/>
    <w:rsid w:val="00A47C7B"/>
    <w:rsid w:val="00A47DBB"/>
    <w:rsid w:val="00A507FD"/>
    <w:rsid w:val="00A51006"/>
    <w:rsid w:val="00A512E6"/>
    <w:rsid w:val="00A51D6A"/>
    <w:rsid w:val="00A5352F"/>
    <w:rsid w:val="00A53EF7"/>
    <w:rsid w:val="00A543D4"/>
    <w:rsid w:val="00A55FB3"/>
    <w:rsid w:val="00A56715"/>
    <w:rsid w:val="00A567A8"/>
    <w:rsid w:val="00A568E3"/>
    <w:rsid w:val="00A56DFE"/>
    <w:rsid w:val="00A57289"/>
    <w:rsid w:val="00A60055"/>
    <w:rsid w:val="00A6026E"/>
    <w:rsid w:val="00A60270"/>
    <w:rsid w:val="00A60D7E"/>
    <w:rsid w:val="00A61253"/>
    <w:rsid w:val="00A617DE"/>
    <w:rsid w:val="00A62348"/>
    <w:rsid w:val="00A624E3"/>
    <w:rsid w:val="00A6264C"/>
    <w:rsid w:val="00A63196"/>
    <w:rsid w:val="00A63316"/>
    <w:rsid w:val="00A63719"/>
    <w:rsid w:val="00A64657"/>
    <w:rsid w:val="00A64E07"/>
    <w:rsid w:val="00A6521F"/>
    <w:rsid w:val="00A6657A"/>
    <w:rsid w:val="00A70BD2"/>
    <w:rsid w:val="00A7104B"/>
    <w:rsid w:val="00A71858"/>
    <w:rsid w:val="00A71974"/>
    <w:rsid w:val="00A72934"/>
    <w:rsid w:val="00A74146"/>
    <w:rsid w:val="00A7515A"/>
    <w:rsid w:val="00A75436"/>
    <w:rsid w:val="00A756B4"/>
    <w:rsid w:val="00A75AF9"/>
    <w:rsid w:val="00A76397"/>
    <w:rsid w:val="00A77523"/>
    <w:rsid w:val="00A8038F"/>
    <w:rsid w:val="00A806C7"/>
    <w:rsid w:val="00A818F5"/>
    <w:rsid w:val="00A821CC"/>
    <w:rsid w:val="00A83665"/>
    <w:rsid w:val="00A8377F"/>
    <w:rsid w:val="00A83B9F"/>
    <w:rsid w:val="00A852C8"/>
    <w:rsid w:val="00A86277"/>
    <w:rsid w:val="00A86609"/>
    <w:rsid w:val="00A86809"/>
    <w:rsid w:val="00A86AF0"/>
    <w:rsid w:val="00A87B2D"/>
    <w:rsid w:val="00A90C8C"/>
    <w:rsid w:val="00A91BAA"/>
    <w:rsid w:val="00A91DCE"/>
    <w:rsid w:val="00A9375A"/>
    <w:rsid w:val="00A943B5"/>
    <w:rsid w:val="00A9484B"/>
    <w:rsid w:val="00A94A23"/>
    <w:rsid w:val="00A953EE"/>
    <w:rsid w:val="00A963BD"/>
    <w:rsid w:val="00A9655C"/>
    <w:rsid w:val="00A97F1E"/>
    <w:rsid w:val="00AA0211"/>
    <w:rsid w:val="00AA0514"/>
    <w:rsid w:val="00AA1ED0"/>
    <w:rsid w:val="00AB063D"/>
    <w:rsid w:val="00AB1C97"/>
    <w:rsid w:val="00AB1D4A"/>
    <w:rsid w:val="00AB1E1D"/>
    <w:rsid w:val="00AB1F2F"/>
    <w:rsid w:val="00AB1FCC"/>
    <w:rsid w:val="00AB3150"/>
    <w:rsid w:val="00AB341A"/>
    <w:rsid w:val="00AB36C0"/>
    <w:rsid w:val="00AB603D"/>
    <w:rsid w:val="00AB6E78"/>
    <w:rsid w:val="00AC0829"/>
    <w:rsid w:val="00AC0C18"/>
    <w:rsid w:val="00AC0CEA"/>
    <w:rsid w:val="00AC1A2C"/>
    <w:rsid w:val="00AC3207"/>
    <w:rsid w:val="00AC332D"/>
    <w:rsid w:val="00AC3F09"/>
    <w:rsid w:val="00AC4403"/>
    <w:rsid w:val="00AC534C"/>
    <w:rsid w:val="00AC6D8B"/>
    <w:rsid w:val="00AC71A4"/>
    <w:rsid w:val="00AD092B"/>
    <w:rsid w:val="00AD2305"/>
    <w:rsid w:val="00AD3139"/>
    <w:rsid w:val="00AD36AF"/>
    <w:rsid w:val="00AD41D8"/>
    <w:rsid w:val="00AD596D"/>
    <w:rsid w:val="00AD5B73"/>
    <w:rsid w:val="00AD61BE"/>
    <w:rsid w:val="00AD6638"/>
    <w:rsid w:val="00AD7DD8"/>
    <w:rsid w:val="00AE10FB"/>
    <w:rsid w:val="00AE15F7"/>
    <w:rsid w:val="00AE27AD"/>
    <w:rsid w:val="00AE336B"/>
    <w:rsid w:val="00AE3B17"/>
    <w:rsid w:val="00AE3FF8"/>
    <w:rsid w:val="00AE4C50"/>
    <w:rsid w:val="00AE4ECB"/>
    <w:rsid w:val="00AE57BF"/>
    <w:rsid w:val="00AE5AA4"/>
    <w:rsid w:val="00AE64C8"/>
    <w:rsid w:val="00AE6B41"/>
    <w:rsid w:val="00AE6BFD"/>
    <w:rsid w:val="00AE6F5E"/>
    <w:rsid w:val="00AF04A2"/>
    <w:rsid w:val="00AF0A3F"/>
    <w:rsid w:val="00AF0C79"/>
    <w:rsid w:val="00AF3316"/>
    <w:rsid w:val="00AF38B8"/>
    <w:rsid w:val="00AF3C3F"/>
    <w:rsid w:val="00AF42EB"/>
    <w:rsid w:val="00AF57E7"/>
    <w:rsid w:val="00AF5D97"/>
    <w:rsid w:val="00AF63E3"/>
    <w:rsid w:val="00AF683A"/>
    <w:rsid w:val="00AF7758"/>
    <w:rsid w:val="00B0014E"/>
    <w:rsid w:val="00B00E24"/>
    <w:rsid w:val="00B01EFE"/>
    <w:rsid w:val="00B02352"/>
    <w:rsid w:val="00B03E6C"/>
    <w:rsid w:val="00B06153"/>
    <w:rsid w:val="00B0701B"/>
    <w:rsid w:val="00B07CCC"/>
    <w:rsid w:val="00B10A69"/>
    <w:rsid w:val="00B11B25"/>
    <w:rsid w:val="00B1234D"/>
    <w:rsid w:val="00B135A9"/>
    <w:rsid w:val="00B140E7"/>
    <w:rsid w:val="00B15F88"/>
    <w:rsid w:val="00B17C62"/>
    <w:rsid w:val="00B222DD"/>
    <w:rsid w:val="00B223B5"/>
    <w:rsid w:val="00B231B5"/>
    <w:rsid w:val="00B235F0"/>
    <w:rsid w:val="00B243C7"/>
    <w:rsid w:val="00B245D6"/>
    <w:rsid w:val="00B24E3D"/>
    <w:rsid w:val="00B259A8"/>
    <w:rsid w:val="00B260A2"/>
    <w:rsid w:val="00B27220"/>
    <w:rsid w:val="00B274BE"/>
    <w:rsid w:val="00B2756B"/>
    <w:rsid w:val="00B30EFE"/>
    <w:rsid w:val="00B310FC"/>
    <w:rsid w:val="00B33590"/>
    <w:rsid w:val="00B36A18"/>
    <w:rsid w:val="00B3742A"/>
    <w:rsid w:val="00B37799"/>
    <w:rsid w:val="00B4083A"/>
    <w:rsid w:val="00B40B10"/>
    <w:rsid w:val="00B4133B"/>
    <w:rsid w:val="00B41760"/>
    <w:rsid w:val="00B41B5E"/>
    <w:rsid w:val="00B41F05"/>
    <w:rsid w:val="00B42694"/>
    <w:rsid w:val="00B42D01"/>
    <w:rsid w:val="00B435B5"/>
    <w:rsid w:val="00B43E10"/>
    <w:rsid w:val="00B43F43"/>
    <w:rsid w:val="00B43F58"/>
    <w:rsid w:val="00B4475D"/>
    <w:rsid w:val="00B45083"/>
    <w:rsid w:val="00B460AD"/>
    <w:rsid w:val="00B46CA5"/>
    <w:rsid w:val="00B5033D"/>
    <w:rsid w:val="00B5079C"/>
    <w:rsid w:val="00B52EF8"/>
    <w:rsid w:val="00B53D3A"/>
    <w:rsid w:val="00B54146"/>
    <w:rsid w:val="00B545B3"/>
    <w:rsid w:val="00B54D24"/>
    <w:rsid w:val="00B551EF"/>
    <w:rsid w:val="00B5566E"/>
    <w:rsid w:val="00B56992"/>
    <w:rsid w:val="00B609D9"/>
    <w:rsid w:val="00B6153E"/>
    <w:rsid w:val="00B65383"/>
    <w:rsid w:val="00B65795"/>
    <w:rsid w:val="00B65D2B"/>
    <w:rsid w:val="00B662AC"/>
    <w:rsid w:val="00B67435"/>
    <w:rsid w:val="00B703CF"/>
    <w:rsid w:val="00B706A2"/>
    <w:rsid w:val="00B70C82"/>
    <w:rsid w:val="00B7324E"/>
    <w:rsid w:val="00B73F19"/>
    <w:rsid w:val="00B74000"/>
    <w:rsid w:val="00B74286"/>
    <w:rsid w:val="00B747A1"/>
    <w:rsid w:val="00B7612F"/>
    <w:rsid w:val="00B771C2"/>
    <w:rsid w:val="00B77D38"/>
    <w:rsid w:val="00B80D3B"/>
    <w:rsid w:val="00B813AD"/>
    <w:rsid w:val="00B819E2"/>
    <w:rsid w:val="00B81B3C"/>
    <w:rsid w:val="00B83CA3"/>
    <w:rsid w:val="00B84443"/>
    <w:rsid w:val="00B845B2"/>
    <w:rsid w:val="00B8685E"/>
    <w:rsid w:val="00B8690B"/>
    <w:rsid w:val="00B87634"/>
    <w:rsid w:val="00B87C43"/>
    <w:rsid w:val="00B902C7"/>
    <w:rsid w:val="00B92B81"/>
    <w:rsid w:val="00B93195"/>
    <w:rsid w:val="00B938D1"/>
    <w:rsid w:val="00B93E3E"/>
    <w:rsid w:val="00B945D2"/>
    <w:rsid w:val="00B94A6F"/>
    <w:rsid w:val="00B95979"/>
    <w:rsid w:val="00B95FDB"/>
    <w:rsid w:val="00B96248"/>
    <w:rsid w:val="00B96C7F"/>
    <w:rsid w:val="00B9778E"/>
    <w:rsid w:val="00B97BBE"/>
    <w:rsid w:val="00BA003E"/>
    <w:rsid w:val="00BA0396"/>
    <w:rsid w:val="00BA0429"/>
    <w:rsid w:val="00BA0963"/>
    <w:rsid w:val="00BA0D69"/>
    <w:rsid w:val="00BA125B"/>
    <w:rsid w:val="00BA1922"/>
    <w:rsid w:val="00BA1E08"/>
    <w:rsid w:val="00BA20CC"/>
    <w:rsid w:val="00BA23A9"/>
    <w:rsid w:val="00BA2629"/>
    <w:rsid w:val="00BA2B17"/>
    <w:rsid w:val="00BA2D04"/>
    <w:rsid w:val="00BA37FD"/>
    <w:rsid w:val="00BA3CE5"/>
    <w:rsid w:val="00BA3FF3"/>
    <w:rsid w:val="00BA4D54"/>
    <w:rsid w:val="00BA55BB"/>
    <w:rsid w:val="00BA63E2"/>
    <w:rsid w:val="00BA6D3F"/>
    <w:rsid w:val="00BA7A04"/>
    <w:rsid w:val="00BA7A32"/>
    <w:rsid w:val="00BA7D8E"/>
    <w:rsid w:val="00BB215A"/>
    <w:rsid w:val="00BB26BD"/>
    <w:rsid w:val="00BB289D"/>
    <w:rsid w:val="00BB4E0C"/>
    <w:rsid w:val="00BB54FF"/>
    <w:rsid w:val="00BB5D15"/>
    <w:rsid w:val="00BB5DD9"/>
    <w:rsid w:val="00BB65DA"/>
    <w:rsid w:val="00BC192E"/>
    <w:rsid w:val="00BC3079"/>
    <w:rsid w:val="00BC30CB"/>
    <w:rsid w:val="00BC3712"/>
    <w:rsid w:val="00BC3E06"/>
    <w:rsid w:val="00BC64B6"/>
    <w:rsid w:val="00BC720C"/>
    <w:rsid w:val="00BD050E"/>
    <w:rsid w:val="00BD09FA"/>
    <w:rsid w:val="00BD2621"/>
    <w:rsid w:val="00BD305A"/>
    <w:rsid w:val="00BD402C"/>
    <w:rsid w:val="00BD4967"/>
    <w:rsid w:val="00BD682E"/>
    <w:rsid w:val="00BD6DA5"/>
    <w:rsid w:val="00BE01A0"/>
    <w:rsid w:val="00BE2148"/>
    <w:rsid w:val="00BE3D8C"/>
    <w:rsid w:val="00BE5106"/>
    <w:rsid w:val="00BE6AEF"/>
    <w:rsid w:val="00BE6C19"/>
    <w:rsid w:val="00BE7362"/>
    <w:rsid w:val="00BE74EB"/>
    <w:rsid w:val="00BE7A1F"/>
    <w:rsid w:val="00BF006D"/>
    <w:rsid w:val="00BF0FBB"/>
    <w:rsid w:val="00BF1640"/>
    <w:rsid w:val="00BF1756"/>
    <w:rsid w:val="00BF1F43"/>
    <w:rsid w:val="00BF361C"/>
    <w:rsid w:val="00BF39E0"/>
    <w:rsid w:val="00BF3C29"/>
    <w:rsid w:val="00BF3D63"/>
    <w:rsid w:val="00BF3D85"/>
    <w:rsid w:val="00BF3FC5"/>
    <w:rsid w:val="00BF4D4C"/>
    <w:rsid w:val="00BF4F11"/>
    <w:rsid w:val="00BF5256"/>
    <w:rsid w:val="00BF5504"/>
    <w:rsid w:val="00BF556F"/>
    <w:rsid w:val="00BF59B3"/>
    <w:rsid w:val="00BF5DDE"/>
    <w:rsid w:val="00BF7409"/>
    <w:rsid w:val="00C002EB"/>
    <w:rsid w:val="00C009FB"/>
    <w:rsid w:val="00C010F8"/>
    <w:rsid w:val="00C0158D"/>
    <w:rsid w:val="00C01A41"/>
    <w:rsid w:val="00C0244D"/>
    <w:rsid w:val="00C03D8E"/>
    <w:rsid w:val="00C040A5"/>
    <w:rsid w:val="00C04612"/>
    <w:rsid w:val="00C04E3F"/>
    <w:rsid w:val="00C052B5"/>
    <w:rsid w:val="00C05C6D"/>
    <w:rsid w:val="00C069B4"/>
    <w:rsid w:val="00C070C4"/>
    <w:rsid w:val="00C07205"/>
    <w:rsid w:val="00C072BF"/>
    <w:rsid w:val="00C075DF"/>
    <w:rsid w:val="00C07BB4"/>
    <w:rsid w:val="00C07F4E"/>
    <w:rsid w:val="00C10A5C"/>
    <w:rsid w:val="00C14880"/>
    <w:rsid w:val="00C14DEE"/>
    <w:rsid w:val="00C1541E"/>
    <w:rsid w:val="00C15735"/>
    <w:rsid w:val="00C15C1A"/>
    <w:rsid w:val="00C1624B"/>
    <w:rsid w:val="00C167D8"/>
    <w:rsid w:val="00C171BA"/>
    <w:rsid w:val="00C17397"/>
    <w:rsid w:val="00C210FA"/>
    <w:rsid w:val="00C215A2"/>
    <w:rsid w:val="00C2227B"/>
    <w:rsid w:val="00C223EA"/>
    <w:rsid w:val="00C22C77"/>
    <w:rsid w:val="00C23E08"/>
    <w:rsid w:val="00C241DC"/>
    <w:rsid w:val="00C24A56"/>
    <w:rsid w:val="00C24E74"/>
    <w:rsid w:val="00C25757"/>
    <w:rsid w:val="00C25C60"/>
    <w:rsid w:val="00C26127"/>
    <w:rsid w:val="00C266C1"/>
    <w:rsid w:val="00C26BD8"/>
    <w:rsid w:val="00C2706D"/>
    <w:rsid w:val="00C31DA1"/>
    <w:rsid w:val="00C33C5A"/>
    <w:rsid w:val="00C344D1"/>
    <w:rsid w:val="00C34F3D"/>
    <w:rsid w:val="00C37083"/>
    <w:rsid w:val="00C42318"/>
    <w:rsid w:val="00C42C0F"/>
    <w:rsid w:val="00C42CA5"/>
    <w:rsid w:val="00C434E1"/>
    <w:rsid w:val="00C434E3"/>
    <w:rsid w:val="00C4412C"/>
    <w:rsid w:val="00C441D0"/>
    <w:rsid w:val="00C4505E"/>
    <w:rsid w:val="00C4524A"/>
    <w:rsid w:val="00C45D0D"/>
    <w:rsid w:val="00C4633C"/>
    <w:rsid w:val="00C46E2D"/>
    <w:rsid w:val="00C473BA"/>
    <w:rsid w:val="00C47638"/>
    <w:rsid w:val="00C47750"/>
    <w:rsid w:val="00C50334"/>
    <w:rsid w:val="00C519AF"/>
    <w:rsid w:val="00C51C2B"/>
    <w:rsid w:val="00C53A8B"/>
    <w:rsid w:val="00C5401A"/>
    <w:rsid w:val="00C540E8"/>
    <w:rsid w:val="00C5420C"/>
    <w:rsid w:val="00C551A6"/>
    <w:rsid w:val="00C55592"/>
    <w:rsid w:val="00C55FC7"/>
    <w:rsid w:val="00C565D1"/>
    <w:rsid w:val="00C5664A"/>
    <w:rsid w:val="00C56BBF"/>
    <w:rsid w:val="00C56FB8"/>
    <w:rsid w:val="00C57841"/>
    <w:rsid w:val="00C60A6B"/>
    <w:rsid w:val="00C61858"/>
    <w:rsid w:val="00C618CD"/>
    <w:rsid w:val="00C6271F"/>
    <w:rsid w:val="00C6276B"/>
    <w:rsid w:val="00C63B47"/>
    <w:rsid w:val="00C64809"/>
    <w:rsid w:val="00C65317"/>
    <w:rsid w:val="00C66AAB"/>
    <w:rsid w:val="00C66BA4"/>
    <w:rsid w:val="00C70278"/>
    <w:rsid w:val="00C7098E"/>
    <w:rsid w:val="00C70D8D"/>
    <w:rsid w:val="00C70EDF"/>
    <w:rsid w:val="00C7130D"/>
    <w:rsid w:val="00C71F10"/>
    <w:rsid w:val="00C72496"/>
    <w:rsid w:val="00C729DA"/>
    <w:rsid w:val="00C73E7F"/>
    <w:rsid w:val="00C74E72"/>
    <w:rsid w:val="00C75165"/>
    <w:rsid w:val="00C75C5B"/>
    <w:rsid w:val="00C76621"/>
    <w:rsid w:val="00C7699A"/>
    <w:rsid w:val="00C77150"/>
    <w:rsid w:val="00C777BB"/>
    <w:rsid w:val="00C8016F"/>
    <w:rsid w:val="00C80508"/>
    <w:rsid w:val="00C814B1"/>
    <w:rsid w:val="00C818DB"/>
    <w:rsid w:val="00C81E1A"/>
    <w:rsid w:val="00C81E75"/>
    <w:rsid w:val="00C82159"/>
    <w:rsid w:val="00C82CE5"/>
    <w:rsid w:val="00C82DE7"/>
    <w:rsid w:val="00C84E35"/>
    <w:rsid w:val="00C86085"/>
    <w:rsid w:val="00C8672D"/>
    <w:rsid w:val="00C922B3"/>
    <w:rsid w:val="00C94B8E"/>
    <w:rsid w:val="00C9534B"/>
    <w:rsid w:val="00C956AE"/>
    <w:rsid w:val="00C958E4"/>
    <w:rsid w:val="00C960AE"/>
    <w:rsid w:val="00CA153D"/>
    <w:rsid w:val="00CA1C74"/>
    <w:rsid w:val="00CA1EA9"/>
    <w:rsid w:val="00CA21EF"/>
    <w:rsid w:val="00CA54FF"/>
    <w:rsid w:val="00CA5DAF"/>
    <w:rsid w:val="00CA5E7B"/>
    <w:rsid w:val="00CA689D"/>
    <w:rsid w:val="00CA68C3"/>
    <w:rsid w:val="00CA7230"/>
    <w:rsid w:val="00CA72D2"/>
    <w:rsid w:val="00CB10C6"/>
    <w:rsid w:val="00CB27A6"/>
    <w:rsid w:val="00CB3D3D"/>
    <w:rsid w:val="00CB4381"/>
    <w:rsid w:val="00CB66C4"/>
    <w:rsid w:val="00CB6AFD"/>
    <w:rsid w:val="00CB7373"/>
    <w:rsid w:val="00CB7384"/>
    <w:rsid w:val="00CB753C"/>
    <w:rsid w:val="00CC01C7"/>
    <w:rsid w:val="00CC04E0"/>
    <w:rsid w:val="00CC327B"/>
    <w:rsid w:val="00CC33E9"/>
    <w:rsid w:val="00CC3B6A"/>
    <w:rsid w:val="00CC4102"/>
    <w:rsid w:val="00CC473D"/>
    <w:rsid w:val="00CC48FE"/>
    <w:rsid w:val="00CC6E83"/>
    <w:rsid w:val="00CC7EAF"/>
    <w:rsid w:val="00CD3159"/>
    <w:rsid w:val="00CD3C3F"/>
    <w:rsid w:val="00CD481F"/>
    <w:rsid w:val="00CD5327"/>
    <w:rsid w:val="00CD7951"/>
    <w:rsid w:val="00CE0121"/>
    <w:rsid w:val="00CE045F"/>
    <w:rsid w:val="00CE0908"/>
    <w:rsid w:val="00CE15AE"/>
    <w:rsid w:val="00CE1AF3"/>
    <w:rsid w:val="00CE1C55"/>
    <w:rsid w:val="00CE2722"/>
    <w:rsid w:val="00CE328F"/>
    <w:rsid w:val="00CE33BB"/>
    <w:rsid w:val="00CE393C"/>
    <w:rsid w:val="00CE3B82"/>
    <w:rsid w:val="00CE4759"/>
    <w:rsid w:val="00CE5040"/>
    <w:rsid w:val="00CE52B8"/>
    <w:rsid w:val="00CE53F2"/>
    <w:rsid w:val="00CE5902"/>
    <w:rsid w:val="00CE66AB"/>
    <w:rsid w:val="00CF0524"/>
    <w:rsid w:val="00CF06E4"/>
    <w:rsid w:val="00CF252C"/>
    <w:rsid w:val="00CF2D4B"/>
    <w:rsid w:val="00CF41D6"/>
    <w:rsid w:val="00CF42E5"/>
    <w:rsid w:val="00CF587A"/>
    <w:rsid w:val="00CF59EC"/>
    <w:rsid w:val="00CF761F"/>
    <w:rsid w:val="00CF78E0"/>
    <w:rsid w:val="00CF7D1F"/>
    <w:rsid w:val="00CF7FAB"/>
    <w:rsid w:val="00D002FF"/>
    <w:rsid w:val="00D010CC"/>
    <w:rsid w:val="00D01143"/>
    <w:rsid w:val="00D01489"/>
    <w:rsid w:val="00D015E7"/>
    <w:rsid w:val="00D01DDD"/>
    <w:rsid w:val="00D02405"/>
    <w:rsid w:val="00D0286B"/>
    <w:rsid w:val="00D03BB5"/>
    <w:rsid w:val="00D040DC"/>
    <w:rsid w:val="00D05ACF"/>
    <w:rsid w:val="00D05C62"/>
    <w:rsid w:val="00D06256"/>
    <w:rsid w:val="00D07C84"/>
    <w:rsid w:val="00D100C0"/>
    <w:rsid w:val="00D10706"/>
    <w:rsid w:val="00D109EF"/>
    <w:rsid w:val="00D10D89"/>
    <w:rsid w:val="00D11C77"/>
    <w:rsid w:val="00D13B7B"/>
    <w:rsid w:val="00D14768"/>
    <w:rsid w:val="00D16C79"/>
    <w:rsid w:val="00D17F41"/>
    <w:rsid w:val="00D2012F"/>
    <w:rsid w:val="00D23F8C"/>
    <w:rsid w:val="00D24798"/>
    <w:rsid w:val="00D24A41"/>
    <w:rsid w:val="00D25000"/>
    <w:rsid w:val="00D26EAF"/>
    <w:rsid w:val="00D2720E"/>
    <w:rsid w:val="00D273AE"/>
    <w:rsid w:val="00D30E1C"/>
    <w:rsid w:val="00D30E82"/>
    <w:rsid w:val="00D316CF"/>
    <w:rsid w:val="00D31A93"/>
    <w:rsid w:val="00D31BF9"/>
    <w:rsid w:val="00D3239E"/>
    <w:rsid w:val="00D32E5B"/>
    <w:rsid w:val="00D334CA"/>
    <w:rsid w:val="00D3459F"/>
    <w:rsid w:val="00D35E70"/>
    <w:rsid w:val="00D362F5"/>
    <w:rsid w:val="00D369D8"/>
    <w:rsid w:val="00D37663"/>
    <w:rsid w:val="00D403BA"/>
    <w:rsid w:val="00D413AB"/>
    <w:rsid w:val="00D41810"/>
    <w:rsid w:val="00D42B69"/>
    <w:rsid w:val="00D436DC"/>
    <w:rsid w:val="00D43BEB"/>
    <w:rsid w:val="00D44017"/>
    <w:rsid w:val="00D441D9"/>
    <w:rsid w:val="00D4425A"/>
    <w:rsid w:val="00D44480"/>
    <w:rsid w:val="00D44528"/>
    <w:rsid w:val="00D44635"/>
    <w:rsid w:val="00D44751"/>
    <w:rsid w:val="00D457E4"/>
    <w:rsid w:val="00D4642D"/>
    <w:rsid w:val="00D465E4"/>
    <w:rsid w:val="00D46E8E"/>
    <w:rsid w:val="00D475D9"/>
    <w:rsid w:val="00D47771"/>
    <w:rsid w:val="00D478B5"/>
    <w:rsid w:val="00D47A23"/>
    <w:rsid w:val="00D47FC2"/>
    <w:rsid w:val="00D50569"/>
    <w:rsid w:val="00D50FE1"/>
    <w:rsid w:val="00D51411"/>
    <w:rsid w:val="00D522AA"/>
    <w:rsid w:val="00D522C2"/>
    <w:rsid w:val="00D52B45"/>
    <w:rsid w:val="00D530E5"/>
    <w:rsid w:val="00D553D1"/>
    <w:rsid w:val="00D56BC6"/>
    <w:rsid w:val="00D5736C"/>
    <w:rsid w:val="00D6117E"/>
    <w:rsid w:val="00D62893"/>
    <w:rsid w:val="00D64348"/>
    <w:rsid w:val="00D64446"/>
    <w:rsid w:val="00D65883"/>
    <w:rsid w:val="00D66DF2"/>
    <w:rsid w:val="00D6715A"/>
    <w:rsid w:val="00D70446"/>
    <w:rsid w:val="00D7067F"/>
    <w:rsid w:val="00D70A37"/>
    <w:rsid w:val="00D70D5A"/>
    <w:rsid w:val="00D73A01"/>
    <w:rsid w:val="00D73A9A"/>
    <w:rsid w:val="00D74166"/>
    <w:rsid w:val="00D74187"/>
    <w:rsid w:val="00D747CD"/>
    <w:rsid w:val="00D74846"/>
    <w:rsid w:val="00D74CD8"/>
    <w:rsid w:val="00D75D0A"/>
    <w:rsid w:val="00D76581"/>
    <w:rsid w:val="00D76B9C"/>
    <w:rsid w:val="00D777D7"/>
    <w:rsid w:val="00D80DA8"/>
    <w:rsid w:val="00D81ABF"/>
    <w:rsid w:val="00D82002"/>
    <w:rsid w:val="00D822DB"/>
    <w:rsid w:val="00D833A7"/>
    <w:rsid w:val="00D83637"/>
    <w:rsid w:val="00D838BA"/>
    <w:rsid w:val="00D84D33"/>
    <w:rsid w:val="00D854F3"/>
    <w:rsid w:val="00D8750A"/>
    <w:rsid w:val="00D875FD"/>
    <w:rsid w:val="00D87A9A"/>
    <w:rsid w:val="00D87BA2"/>
    <w:rsid w:val="00D90018"/>
    <w:rsid w:val="00D904FD"/>
    <w:rsid w:val="00D91510"/>
    <w:rsid w:val="00D91AA4"/>
    <w:rsid w:val="00D92421"/>
    <w:rsid w:val="00D939AF"/>
    <w:rsid w:val="00D95AF9"/>
    <w:rsid w:val="00D977D2"/>
    <w:rsid w:val="00D97A67"/>
    <w:rsid w:val="00DA01DA"/>
    <w:rsid w:val="00DA2628"/>
    <w:rsid w:val="00DA36E0"/>
    <w:rsid w:val="00DA3BAC"/>
    <w:rsid w:val="00DA43E4"/>
    <w:rsid w:val="00DA5038"/>
    <w:rsid w:val="00DA5325"/>
    <w:rsid w:val="00DA54D2"/>
    <w:rsid w:val="00DA55A5"/>
    <w:rsid w:val="00DA55CF"/>
    <w:rsid w:val="00DA5FF0"/>
    <w:rsid w:val="00DA6734"/>
    <w:rsid w:val="00DA6AD3"/>
    <w:rsid w:val="00DA6BDE"/>
    <w:rsid w:val="00DA7078"/>
    <w:rsid w:val="00DA77B5"/>
    <w:rsid w:val="00DA78CB"/>
    <w:rsid w:val="00DB0ECF"/>
    <w:rsid w:val="00DB1F3A"/>
    <w:rsid w:val="00DB2399"/>
    <w:rsid w:val="00DB3463"/>
    <w:rsid w:val="00DB34EB"/>
    <w:rsid w:val="00DB3CFD"/>
    <w:rsid w:val="00DB50AB"/>
    <w:rsid w:val="00DB54BA"/>
    <w:rsid w:val="00DB5792"/>
    <w:rsid w:val="00DB6A68"/>
    <w:rsid w:val="00DB7ACE"/>
    <w:rsid w:val="00DC0ACE"/>
    <w:rsid w:val="00DC12D8"/>
    <w:rsid w:val="00DC1339"/>
    <w:rsid w:val="00DC1C75"/>
    <w:rsid w:val="00DC22D8"/>
    <w:rsid w:val="00DC4800"/>
    <w:rsid w:val="00DC775A"/>
    <w:rsid w:val="00DC7AD9"/>
    <w:rsid w:val="00DC7B47"/>
    <w:rsid w:val="00DD0B86"/>
    <w:rsid w:val="00DD1362"/>
    <w:rsid w:val="00DD21CE"/>
    <w:rsid w:val="00DD32A4"/>
    <w:rsid w:val="00DD4940"/>
    <w:rsid w:val="00DD553F"/>
    <w:rsid w:val="00DD5859"/>
    <w:rsid w:val="00DD7320"/>
    <w:rsid w:val="00DD73BD"/>
    <w:rsid w:val="00DE11FF"/>
    <w:rsid w:val="00DE13F8"/>
    <w:rsid w:val="00DE159C"/>
    <w:rsid w:val="00DE1A65"/>
    <w:rsid w:val="00DE1B05"/>
    <w:rsid w:val="00DE2504"/>
    <w:rsid w:val="00DE34BF"/>
    <w:rsid w:val="00DE381D"/>
    <w:rsid w:val="00DE4ADB"/>
    <w:rsid w:val="00DE4D42"/>
    <w:rsid w:val="00DE69AA"/>
    <w:rsid w:val="00DE708D"/>
    <w:rsid w:val="00DE7415"/>
    <w:rsid w:val="00DE7993"/>
    <w:rsid w:val="00DF0298"/>
    <w:rsid w:val="00DF0299"/>
    <w:rsid w:val="00DF12CB"/>
    <w:rsid w:val="00DF2006"/>
    <w:rsid w:val="00DF2041"/>
    <w:rsid w:val="00DF2457"/>
    <w:rsid w:val="00DF53E3"/>
    <w:rsid w:val="00DF5591"/>
    <w:rsid w:val="00DF5DEC"/>
    <w:rsid w:val="00DF7035"/>
    <w:rsid w:val="00DF733F"/>
    <w:rsid w:val="00E0054F"/>
    <w:rsid w:val="00E02474"/>
    <w:rsid w:val="00E035CC"/>
    <w:rsid w:val="00E03DA6"/>
    <w:rsid w:val="00E041D7"/>
    <w:rsid w:val="00E046B7"/>
    <w:rsid w:val="00E04DC2"/>
    <w:rsid w:val="00E04E99"/>
    <w:rsid w:val="00E069D6"/>
    <w:rsid w:val="00E07213"/>
    <w:rsid w:val="00E07AD0"/>
    <w:rsid w:val="00E07B85"/>
    <w:rsid w:val="00E114D3"/>
    <w:rsid w:val="00E11A60"/>
    <w:rsid w:val="00E11BF1"/>
    <w:rsid w:val="00E121A7"/>
    <w:rsid w:val="00E12D2C"/>
    <w:rsid w:val="00E12FC4"/>
    <w:rsid w:val="00E138C6"/>
    <w:rsid w:val="00E13BAF"/>
    <w:rsid w:val="00E13C8D"/>
    <w:rsid w:val="00E13F2E"/>
    <w:rsid w:val="00E1409E"/>
    <w:rsid w:val="00E14C60"/>
    <w:rsid w:val="00E152EF"/>
    <w:rsid w:val="00E15D7E"/>
    <w:rsid w:val="00E16289"/>
    <w:rsid w:val="00E17548"/>
    <w:rsid w:val="00E176E4"/>
    <w:rsid w:val="00E20606"/>
    <w:rsid w:val="00E20BFD"/>
    <w:rsid w:val="00E20C61"/>
    <w:rsid w:val="00E20DC6"/>
    <w:rsid w:val="00E218D4"/>
    <w:rsid w:val="00E221E5"/>
    <w:rsid w:val="00E22413"/>
    <w:rsid w:val="00E23892"/>
    <w:rsid w:val="00E23A12"/>
    <w:rsid w:val="00E243A5"/>
    <w:rsid w:val="00E25AA6"/>
    <w:rsid w:val="00E264EA"/>
    <w:rsid w:val="00E26A20"/>
    <w:rsid w:val="00E26AA9"/>
    <w:rsid w:val="00E27C5D"/>
    <w:rsid w:val="00E30D24"/>
    <w:rsid w:val="00E3113B"/>
    <w:rsid w:val="00E31E11"/>
    <w:rsid w:val="00E32BD7"/>
    <w:rsid w:val="00E3342F"/>
    <w:rsid w:val="00E334D2"/>
    <w:rsid w:val="00E346C8"/>
    <w:rsid w:val="00E358C6"/>
    <w:rsid w:val="00E35CD0"/>
    <w:rsid w:val="00E366A0"/>
    <w:rsid w:val="00E377DC"/>
    <w:rsid w:val="00E40431"/>
    <w:rsid w:val="00E40C8D"/>
    <w:rsid w:val="00E4117A"/>
    <w:rsid w:val="00E429F0"/>
    <w:rsid w:val="00E434DD"/>
    <w:rsid w:val="00E451AC"/>
    <w:rsid w:val="00E507A2"/>
    <w:rsid w:val="00E5287D"/>
    <w:rsid w:val="00E530F6"/>
    <w:rsid w:val="00E53693"/>
    <w:rsid w:val="00E545CA"/>
    <w:rsid w:val="00E5551C"/>
    <w:rsid w:val="00E56456"/>
    <w:rsid w:val="00E60A12"/>
    <w:rsid w:val="00E60C80"/>
    <w:rsid w:val="00E613CE"/>
    <w:rsid w:val="00E618E8"/>
    <w:rsid w:val="00E63227"/>
    <w:rsid w:val="00E637FA"/>
    <w:rsid w:val="00E63935"/>
    <w:rsid w:val="00E63C02"/>
    <w:rsid w:val="00E6433D"/>
    <w:rsid w:val="00E654AA"/>
    <w:rsid w:val="00E662DD"/>
    <w:rsid w:val="00E67393"/>
    <w:rsid w:val="00E67FB7"/>
    <w:rsid w:val="00E71633"/>
    <w:rsid w:val="00E72401"/>
    <w:rsid w:val="00E72B53"/>
    <w:rsid w:val="00E72C91"/>
    <w:rsid w:val="00E72E1B"/>
    <w:rsid w:val="00E74076"/>
    <w:rsid w:val="00E74FEC"/>
    <w:rsid w:val="00E7614D"/>
    <w:rsid w:val="00E77573"/>
    <w:rsid w:val="00E77A7B"/>
    <w:rsid w:val="00E77C1B"/>
    <w:rsid w:val="00E80B30"/>
    <w:rsid w:val="00E81B71"/>
    <w:rsid w:val="00E81EA9"/>
    <w:rsid w:val="00E84254"/>
    <w:rsid w:val="00E8489C"/>
    <w:rsid w:val="00E8554E"/>
    <w:rsid w:val="00E8696D"/>
    <w:rsid w:val="00E87C1A"/>
    <w:rsid w:val="00E90E63"/>
    <w:rsid w:val="00E912D3"/>
    <w:rsid w:val="00E927D9"/>
    <w:rsid w:val="00E93D95"/>
    <w:rsid w:val="00E95633"/>
    <w:rsid w:val="00E966AD"/>
    <w:rsid w:val="00E97F1E"/>
    <w:rsid w:val="00EA0061"/>
    <w:rsid w:val="00EA04E7"/>
    <w:rsid w:val="00EA1D33"/>
    <w:rsid w:val="00EA1E59"/>
    <w:rsid w:val="00EA1F46"/>
    <w:rsid w:val="00EA283E"/>
    <w:rsid w:val="00EA3375"/>
    <w:rsid w:val="00EA3463"/>
    <w:rsid w:val="00EA46DB"/>
    <w:rsid w:val="00EA4844"/>
    <w:rsid w:val="00EA4A23"/>
    <w:rsid w:val="00EA4F04"/>
    <w:rsid w:val="00EA6BB2"/>
    <w:rsid w:val="00EA71E1"/>
    <w:rsid w:val="00EA7575"/>
    <w:rsid w:val="00EA79FE"/>
    <w:rsid w:val="00EB0648"/>
    <w:rsid w:val="00EB2D87"/>
    <w:rsid w:val="00EB325B"/>
    <w:rsid w:val="00EB3B0B"/>
    <w:rsid w:val="00EB60B7"/>
    <w:rsid w:val="00EB6C15"/>
    <w:rsid w:val="00EC03BB"/>
    <w:rsid w:val="00EC0442"/>
    <w:rsid w:val="00EC104B"/>
    <w:rsid w:val="00EC1C5A"/>
    <w:rsid w:val="00EC3A2B"/>
    <w:rsid w:val="00EC60C3"/>
    <w:rsid w:val="00EC60E8"/>
    <w:rsid w:val="00EC6830"/>
    <w:rsid w:val="00EC7E4E"/>
    <w:rsid w:val="00EC7E74"/>
    <w:rsid w:val="00ED0C47"/>
    <w:rsid w:val="00ED0EDD"/>
    <w:rsid w:val="00ED22BD"/>
    <w:rsid w:val="00ED3AE7"/>
    <w:rsid w:val="00ED47EF"/>
    <w:rsid w:val="00ED56E3"/>
    <w:rsid w:val="00ED580B"/>
    <w:rsid w:val="00ED604D"/>
    <w:rsid w:val="00ED62E8"/>
    <w:rsid w:val="00ED7257"/>
    <w:rsid w:val="00EE2A6B"/>
    <w:rsid w:val="00EE33BA"/>
    <w:rsid w:val="00EE3414"/>
    <w:rsid w:val="00EE4960"/>
    <w:rsid w:val="00EE5061"/>
    <w:rsid w:val="00EE5D35"/>
    <w:rsid w:val="00EE7989"/>
    <w:rsid w:val="00EE7BD7"/>
    <w:rsid w:val="00EF02E3"/>
    <w:rsid w:val="00EF05D8"/>
    <w:rsid w:val="00EF0E7C"/>
    <w:rsid w:val="00EF0F08"/>
    <w:rsid w:val="00EF2234"/>
    <w:rsid w:val="00EF318A"/>
    <w:rsid w:val="00EF4A6B"/>
    <w:rsid w:val="00EF4BDA"/>
    <w:rsid w:val="00EF5E71"/>
    <w:rsid w:val="00EF764C"/>
    <w:rsid w:val="00EF777F"/>
    <w:rsid w:val="00F00851"/>
    <w:rsid w:val="00F00947"/>
    <w:rsid w:val="00F00C70"/>
    <w:rsid w:val="00F0121E"/>
    <w:rsid w:val="00F044D9"/>
    <w:rsid w:val="00F04F13"/>
    <w:rsid w:val="00F050B4"/>
    <w:rsid w:val="00F05604"/>
    <w:rsid w:val="00F05BC2"/>
    <w:rsid w:val="00F05E08"/>
    <w:rsid w:val="00F0645E"/>
    <w:rsid w:val="00F079BF"/>
    <w:rsid w:val="00F10F80"/>
    <w:rsid w:val="00F12903"/>
    <w:rsid w:val="00F12D7E"/>
    <w:rsid w:val="00F1325B"/>
    <w:rsid w:val="00F13D23"/>
    <w:rsid w:val="00F152DE"/>
    <w:rsid w:val="00F15E40"/>
    <w:rsid w:val="00F16F6F"/>
    <w:rsid w:val="00F217B3"/>
    <w:rsid w:val="00F21AAF"/>
    <w:rsid w:val="00F21CAD"/>
    <w:rsid w:val="00F21F95"/>
    <w:rsid w:val="00F225A9"/>
    <w:rsid w:val="00F22AB0"/>
    <w:rsid w:val="00F230C1"/>
    <w:rsid w:val="00F23311"/>
    <w:rsid w:val="00F237E4"/>
    <w:rsid w:val="00F23F0B"/>
    <w:rsid w:val="00F23FD1"/>
    <w:rsid w:val="00F2420F"/>
    <w:rsid w:val="00F24A56"/>
    <w:rsid w:val="00F24C8D"/>
    <w:rsid w:val="00F250FA"/>
    <w:rsid w:val="00F2511C"/>
    <w:rsid w:val="00F25D28"/>
    <w:rsid w:val="00F26751"/>
    <w:rsid w:val="00F2692D"/>
    <w:rsid w:val="00F27D7E"/>
    <w:rsid w:val="00F30A82"/>
    <w:rsid w:val="00F31425"/>
    <w:rsid w:val="00F31F8B"/>
    <w:rsid w:val="00F328D4"/>
    <w:rsid w:val="00F33720"/>
    <w:rsid w:val="00F33A56"/>
    <w:rsid w:val="00F34AF4"/>
    <w:rsid w:val="00F34D2F"/>
    <w:rsid w:val="00F34E8D"/>
    <w:rsid w:val="00F35661"/>
    <w:rsid w:val="00F35D87"/>
    <w:rsid w:val="00F37795"/>
    <w:rsid w:val="00F3795F"/>
    <w:rsid w:val="00F37C50"/>
    <w:rsid w:val="00F37D91"/>
    <w:rsid w:val="00F408D5"/>
    <w:rsid w:val="00F4185F"/>
    <w:rsid w:val="00F41E50"/>
    <w:rsid w:val="00F42ACC"/>
    <w:rsid w:val="00F43E04"/>
    <w:rsid w:val="00F44B1F"/>
    <w:rsid w:val="00F451F9"/>
    <w:rsid w:val="00F45734"/>
    <w:rsid w:val="00F45E54"/>
    <w:rsid w:val="00F45E87"/>
    <w:rsid w:val="00F46EDD"/>
    <w:rsid w:val="00F512BB"/>
    <w:rsid w:val="00F526BA"/>
    <w:rsid w:val="00F52C12"/>
    <w:rsid w:val="00F54289"/>
    <w:rsid w:val="00F545B5"/>
    <w:rsid w:val="00F54A0B"/>
    <w:rsid w:val="00F55939"/>
    <w:rsid w:val="00F55ABF"/>
    <w:rsid w:val="00F608E4"/>
    <w:rsid w:val="00F62545"/>
    <w:rsid w:val="00F64081"/>
    <w:rsid w:val="00F6415D"/>
    <w:rsid w:val="00F64F76"/>
    <w:rsid w:val="00F665D3"/>
    <w:rsid w:val="00F6784E"/>
    <w:rsid w:val="00F700E2"/>
    <w:rsid w:val="00F704C0"/>
    <w:rsid w:val="00F720EC"/>
    <w:rsid w:val="00F72687"/>
    <w:rsid w:val="00F72C05"/>
    <w:rsid w:val="00F72F1E"/>
    <w:rsid w:val="00F73CEE"/>
    <w:rsid w:val="00F7484A"/>
    <w:rsid w:val="00F751AB"/>
    <w:rsid w:val="00F7530B"/>
    <w:rsid w:val="00F759A9"/>
    <w:rsid w:val="00F800E4"/>
    <w:rsid w:val="00F80147"/>
    <w:rsid w:val="00F814DC"/>
    <w:rsid w:val="00F8237C"/>
    <w:rsid w:val="00F83145"/>
    <w:rsid w:val="00F8459C"/>
    <w:rsid w:val="00F84B6A"/>
    <w:rsid w:val="00F84F97"/>
    <w:rsid w:val="00F8567C"/>
    <w:rsid w:val="00F8638B"/>
    <w:rsid w:val="00F866E3"/>
    <w:rsid w:val="00F8677E"/>
    <w:rsid w:val="00F90912"/>
    <w:rsid w:val="00F90FBE"/>
    <w:rsid w:val="00F9395A"/>
    <w:rsid w:val="00F94652"/>
    <w:rsid w:val="00F946D4"/>
    <w:rsid w:val="00F95266"/>
    <w:rsid w:val="00F955F5"/>
    <w:rsid w:val="00F95A0C"/>
    <w:rsid w:val="00F95B6F"/>
    <w:rsid w:val="00F96617"/>
    <w:rsid w:val="00F96619"/>
    <w:rsid w:val="00F96AE2"/>
    <w:rsid w:val="00F97499"/>
    <w:rsid w:val="00FA0117"/>
    <w:rsid w:val="00FA0EFD"/>
    <w:rsid w:val="00FA1434"/>
    <w:rsid w:val="00FA1FB3"/>
    <w:rsid w:val="00FA2AAC"/>
    <w:rsid w:val="00FA3D26"/>
    <w:rsid w:val="00FA5CDE"/>
    <w:rsid w:val="00FA662F"/>
    <w:rsid w:val="00FA7EBE"/>
    <w:rsid w:val="00FB02BF"/>
    <w:rsid w:val="00FB03F5"/>
    <w:rsid w:val="00FB0A0C"/>
    <w:rsid w:val="00FB1FBE"/>
    <w:rsid w:val="00FB264A"/>
    <w:rsid w:val="00FB2B14"/>
    <w:rsid w:val="00FB2CF0"/>
    <w:rsid w:val="00FB2F33"/>
    <w:rsid w:val="00FB3158"/>
    <w:rsid w:val="00FB3189"/>
    <w:rsid w:val="00FB3B4F"/>
    <w:rsid w:val="00FB3BEE"/>
    <w:rsid w:val="00FB40E7"/>
    <w:rsid w:val="00FB4B1F"/>
    <w:rsid w:val="00FB4F08"/>
    <w:rsid w:val="00FB4F2B"/>
    <w:rsid w:val="00FB50F7"/>
    <w:rsid w:val="00FB6B49"/>
    <w:rsid w:val="00FB7011"/>
    <w:rsid w:val="00FC077B"/>
    <w:rsid w:val="00FC0A15"/>
    <w:rsid w:val="00FC1E65"/>
    <w:rsid w:val="00FC2BD3"/>
    <w:rsid w:val="00FC2FFB"/>
    <w:rsid w:val="00FC310E"/>
    <w:rsid w:val="00FC327D"/>
    <w:rsid w:val="00FC3448"/>
    <w:rsid w:val="00FC5437"/>
    <w:rsid w:val="00FC5EBF"/>
    <w:rsid w:val="00FC7BBC"/>
    <w:rsid w:val="00FC7E9E"/>
    <w:rsid w:val="00FC7FBE"/>
    <w:rsid w:val="00FD072B"/>
    <w:rsid w:val="00FD124F"/>
    <w:rsid w:val="00FD194D"/>
    <w:rsid w:val="00FD41AA"/>
    <w:rsid w:val="00FD437C"/>
    <w:rsid w:val="00FD4789"/>
    <w:rsid w:val="00FD4E3D"/>
    <w:rsid w:val="00FD56AF"/>
    <w:rsid w:val="00FD5840"/>
    <w:rsid w:val="00FD58FA"/>
    <w:rsid w:val="00FD6367"/>
    <w:rsid w:val="00FD68E4"/>
    <w:rsid w:val="00FD6A24"/>
    <w:rsid w:val="00FD6C53"/>
    <w:rsid w:val="00FD7F0C"/>
    <w:rsid w:val="00FE36A5"/>
    <w:rsid w:val="00FE3A60"/>
    <w:rsid w:val="00FE4668"/>
    <w:rsid w:val="00FE4F8C"/>
    <w:rsid w:val="00FE53FC"/>
    <w:rsid w:val="00FE5729"/>
    <w:rsid w:val="00FE5CEE"/>
    <w:rsid w:val="00FE6FB2"/>
    <w:rsid w:val="00FE71D2"/>
    <w:rsid w:val="00FE7261"/>
    <w:rsid w:val="00FF039E"/>
    <w:rsid w:val="00FF0C8E"/>
    <w:rsid w:val="00FF10A3"/>
    <w:rsid w:val="00FF1ECD"/>
    <w:rsid w:val="00FF22B6"/>
    <w:rsid w:val="00FF3426"/>
    <w:rsid w:val="00FF4232"/>
    <w:rsid w:val="00FF6DE3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5F9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F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6F7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F7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692A1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62F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FB1"/>
  </w:style>
  <w:style w:type="paragraph" w:styleId="Footer">
    <w:name w:val="footer"/>
    <w:basedOn w:val="Normal"/>
    <w:link w:val="FooterChar"/>
    <w:uiPriority w:val="99"/>
    <w:unhideWhenUsed/>
    <w:rsid w:val="00362FB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FB1"/>
  </w:style>
  <w:style w:type="paragraph" w:customStyle="1" w:styleId="Els-body-text">
    <w:name w:val="Els-body-text"/>
    <w:rsid w:val="00C4524A"/>
    <w:pPr>
      <w:spacing w:before="0"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  <w:lang w:val="en-US"/>
    </w:rPr>
  </w:style>
  <w:style w:type="paragraph" w:customStyle="1" w:styleId="Els-reference">
    <w:name w:val="Els-reference"/>
    <w:rsid w:val="00475083"/>
    <w:pPr>
      <w:tabs>
        <w:tab w:val="left" w:pos="312"/>
      </w:tabs>
      <w:spacing w:before="0" w:after="0" w:line="200" w:lineRule="exact"/>
      <w:ind w:left="312" w:hanging="312"/>
    </w:pPr>
    <w:rPr>
      <w:rFonts w:ascii="Times New Roman" w:eastAsia="SimSun" w:hAnsi="Times New Roman" w:cs="Times New Roman"/>
      <w:noProof/>
      <w:sz w:val="16"/>
      <w:szCs w:val="20"/>
      <w:lang w:val="en-US"/>
    </w:rPr>
  </w:style>
  <w:style w:type="paragraph" w:customStyle="1" w:styleId="ColorfulList-Accent11">
    <w:name w:val="Colorful List - Accent 11"/>
    <w:basedOn w:val="Normal"/>
    <w:qFormat/>
    <w:rsid w:val="00475083"/>
    <w:pPr>
      <w:spacing w:before="0" w:after="0" w:line="240" w:lineRule="auto"/>
      <w:ind w:left="720"/>
    </w:pPr>
    <w:rPr>
      <w:rFonts w:ascii="Arial" w:eastAsia="Batang" w:hAnsi="Arial" w:cs="Times New Roman"/>
      <w:szCs w:val="24"/>
      <w:lang w:val="en-US" w:eastAsia="ko-KR"/>
    </w:rPr>
  </w:style>
  <w:style w:type="paragraph" w:styleId="NormalWeb">
    <w:name w:val="Normal (Web)"/>
    <w:basedOn w:val="Normal"/>
    <w:uiPriority w:val="99"/>
    <w:semiHidden/>
    <w:unhideWhenUsed/>
    <w:rsid w:val="001003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oSpacing">
    <w:name w:val="No Spacing"/>
    <w:uiPriority w:val="1"/>
    <w:qFormat/>
    <w:rsid w:val="0012297E"/>
    <w:pPr>
      <w:spacing w:before="0"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012C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7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D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2D0A"/>
    <w:pPr>
      <w:spacing w:before="0"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D0ED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5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unhideWhenUsed/>
    <w:rsid w:val="00560D2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84D3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FE4A0-89D9-48B4-80F2-E23DDFFA6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5</Words>
  <Characters>322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30T12:10:00Z</dcterms:created>
  <dcterms:modified xsi:type="dcterms:W3CDTF">2022-12-02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31fa58af7feaa5964a27a9d0a0b82331299fed2c48d8d93d669ec9498e1fca</vt:lpwstr>
  </property>
</Properties>
</file>